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015286C9" w14:textId="3C2D3D6E" w:rsidR="00F53016" w:rsidRPr="007410F2" w:rsidRDefault="00D33DEF" w:rsidP="000A7BF9">
      <w:pPr>
        <w:spacing w:line="480" w:lineRule="auto"/>
        <w:jc w:val="center"/>
        <w:rPr>
          <w:rFonts w:asciiTheme="minorHAnsi" w:hAnsiTheme="minorHAnsi" w:cstheme="minorHAnsi"/>
          <w:color w:val="000000" w:themeColor="text1"/>
          <w:sz w:val="32"/>
          <w:szCs w:val="24"/>
        </w:rPr>
      </w:pPr>
      <w:r w:rsidRPr="007410F2">
        <w:rPr>
          <w:rFonts w:asciiTheme="minorHAnsi" w:hAnsiTheme="minorHAnsi" w:cstheme="minorHAnsi"/>
          <w:color w:val="000000" w:themeColor="text1"/>
          <w:sz w:val="32"/>
          <w:szCs w:val="24"/>
        </w:rPr>
        <w:t>Supplementary Information</w:t>
      </w:r>
      <w:r w:rsidR="000A7BF9" w:rsidRPr="007410F2">
        <w:rPr>
          <w:rFonts w:asciiTheme="minorHAnsi" w:hAnsiTheme="minorHAnsi" w:cstheme="minorHAnsi"/>
          <w:color w:val="000000" w:themeColor="text1"/>
          <w:sz w:val="32"/>
          <w:szCs w:val="24"/>
        </w:rPr>
        <w:t xml:space="preserve"> for</w:t>
      </w:r>
    </w:p>
    <w:p w14:paraId="5EC69139" w14:textId="77777777" w:rsidR="000A7BF9" w:rsidRPr="007410F2" w:rsidRDefault="000A7BF9" w:rsidP="000A7BF9">
      <w:pPr>
        <w:autoSpaceDE w:val="0"/>
        <w:autoSpaceDN w:val="0"/>
        <w:adjustRightInd w:val="0"/>
        <w:jc w:val="center"/>
        <w:rPr>
          <w:rFonts w:eastAsia="ＭＳ ゴシック"/>
          <w:b/>
          <w:color w:val="000000" w:themeColor="text1"/>
          <w:sz w:val="28"/>
          <w:szCs w:val="28"/>
        </w:rPr>
      </w:pPr>
      <w:bookmarkStart w:id="0" w:name="_Hlk520211830"/>
      <w:bookmarkStart w:id="1" w:name="_Hlk519086566"/>
      <w:r w:rsidRPr="007410F2">
        <w:rPr>
          <w:rFonts w:eastAsia="ＭＳ ゴシック"/>
          <w:b/>
          <w:color w:val="000000" w:themeColor="text1"/>
          <w:sz w:val="28"/>
          <w:szCs w:val="28"/>
        </w:rPr>
        <w:t>Vision-based egg quality prediction of Pacific bluefin tuna (</w:t>
      </w:r>
      <w:proofErr w:type="spellStart"/>
      <w:r w:rsidRPr="007410F2">
        <w:rPr>
          <w:rFonts w:eastAsia="ＭＳ ゴシック"/>
          <w:b/>
          <w:i/>
          <w:color w:val="000000" w:themeColor="text1"/>
          <w:sz w:val="28"/>
          <w:szCs w:val="28"/>
        </w:rPr>
        <w:t>Thunnus</w:t>
      </w:r>
      <w:proofErr w:type="spellEnd"/>
      <w:r w:rsidRPr="007410F2">
        <w:rPr>
          <w:rFonts w:eastAsia="ＭＳ ゴシック"/>
          <w:b/>
          <w:i/>
          <w:color w:val="000000" w:themeColor="text1"/>
          <w:sz w:val="28"/>
          <w:szCs w:val="28"/>
        </w:rPr>
        <w:t xml:space="preserve"> </w:t>
      </w:r>
      <w:proofErr w:type="spellStart"/>
      <w:r w:rsidRPr="007410F2">
        <w:rPr>
          <w:rFonts w:eastAsia="ＭＳ ゴシック"/>
          <w:b/>
          <w:i/>
          <w:color w:val="000000" w:themeColor="text1"/>
          <w:sz w:val="28"/>
          <w:szCs w:val="28"/>
        </w:rPr>
        <w:t>orientalis</w:t>
      </w:r>
      <w:proofErr w:type="spellEnd"/>
      <w:r w:rsidRPr="007410F2">
        <w:rPr>
          <w:rFonts w:eastAsia="ＭＳ ゴシック"/>
          <w:b/>
          <w:color w:val="000000" w:themeColor="text1"/>
          <w:sz w:val="28"/>
          <w:szCs w:val="28"/>
        </w:rPr>
        <w:t>) by deep neural network</w:t>
      </w:r>
    </w:p>
    <w:p w14:paraId="02BE24E2" w14:textId="77777777" w:rsidR="000A7BF9" w:rsidRPr="007410F2" w:rsidRDefault="000A7BF9" w:rsidP="000A7BF9">
      <w:pPr>
        <w:autoSpaceDE w:val="0"/>
        <w:autoSpaceDN w:val="0"/>
        <w:adjustRightInd w:val="0"/>
        <w:spacing w:beforeLines="150" w:before="360" w:line="480" w:lineRule="auto"/>
        <w:ind w:right="340"/>
        <w:jc w:val="center"/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</w:pPr>
      <w:bookmarkStart w:id="2" w:name="_Hlk520211809"/>
      <w:bookmarkEnd w:id="0"/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>Naoto Ienaga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  <w:vertAlign w:val="superscript"/>
        </w:rPr>
        <w:t>1,2†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>Kentaro</w:t>
      </w:r>
      <w:proofErr w:type="spellEnd"/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 xml:space="preserve"> Higuchi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  <w:vertAlign w:val="superscript"/>
        </w:rPr>
        <w:t>3†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>Toshinori</w:t>
      </w:r>
      <w:proofErr w:type="spellEnd"/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 xml:space="preserve"> Takashi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  <w:vertAlign w:val="superscript"/>
        </w:rPr>
        <w:t>3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>, Koichiro Gen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  <w:vertAlign w:val="superscript"/>
        </w:rPr>
        <w:t>3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>, Koji Tsuda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  <w:vertAlign w:val="superscript"/>
        </w:rPr>
        <w:t>4,5,2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>, and Kei Terayama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  <w:vertAlign w:val="superscript"/>
        </w:rPr>
        <w:t>2,6,7*</w:t>
      </w:r>
    </w:p>
    <w:bookmarkEnd w:id="1"/>
    <w:bookmarkEnd w:id="2"/>
    <w:p w14:paraId="475C8908" w14:textId="77777777" w:rsidR="00FE4227" w:rsidRPr="007410F2" w:rsidRDefault="00FE4227" w:rsidP="00FE4227">
      <w:pPr>
        <w:autoSpaceDE w:val="0"/>
        <w:autoSpaceDN w:val="0"/>
        <w:adjustRightInd w:val="0"/>
        <w:spacing w:beforeLines="100" w:before="240" w:line="360" w:lineRule="auto"/>
        <w:jc w:val="both"/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</w:pPr>
      <w:r w:rsidRPr="007410F2">
        <w:rPr>
          <w:rFonts w:asciiTheme="minorHAnsi" w:eastAsia="メイリオ" w:hAnsiTheme="minorHAnsi" w:cstheme="minorHAnsi"/>
          <w:iCs/>
          <w:color w:val="000000" w:themeColor="text1"/>
          <w:sz w:val="24"/>
          <w:szCs w:val="24"/>
          <w:vertAlign w:val="superscript"/>
        </w:rPr>
        <w:t>1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 xml:space="preserve"> Graduate School of Science and Technology, Keio University, </w:t>
      </w:r>
      <w:proofErr w:type="spellStart"/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Hiyoshi</w:t>
      </w:r>
      <w:proofErr w:type="spellEnd"/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, Yokohama, 223-8522, Japan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br/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  <w:vertAlign w:val="superscript"/>
        </w:rPr>
        <w:t>2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 xml:space="preserve"> 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 xml:space="preserve">RIKEN Center for Advanced Intelligence Project (AIP), </w:t>
      </w:r>
      <w:proofErr w:type="spellStart"/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Nihonbashi</w:t>
      </w:r>
      <w:proofErr w:type="spellEnd"/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, Tokyo, 103-0027, Japan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br/>
      </w:r>
      <w:r w:rsidRPr="007410F2">
        <w:rPr>
          <w:rFonts w:asciiTheme="minorHAnsi" w:eastAsia="メイリオ" w:hAnsiTheme="minorHAnsi" w:cstheme="minorHAnsi"/>
          <w:iCs/>
          <w:color w:val="000000" w:themeColor="text1"/>
          <w:sz w:val="24"/>
          <w:szCs w:val="24"/>
          <w:vertAlign w:val="superscript"/>
        </w:rPr>
        <w:t>3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 xml:space="preserve"> Tuna Aquaculture Division, Fisheries Technology Institute, Japan Fisheries Research and Education Agency, Nagasaki, 851-2213, Japan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br/>
      </w:r>
      <w:r w:rsidRPr="007410F2">
        <w:rPr>
          <w:rFonts w:asciiTheme="minorHAnsi" w:eastAsia="メイリオ" w:hAnsiTheme="minorHAnsi" w:cstheme="minorHAnsi"/>
          <w:iCs/>
          <w:color w:val="000000" w:themeColor="text1"/>
          <w:sz w:val="24"/>
          <w:szCs w:val="24"/>
          <w:vertAlign w:val="superscript"/>
        </w:rPr>
        <w:t>4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 xml:space="preserve"> Graduate School of Frontier Sciences, the University of Tokyo, Kashiwa, Chiba, 277-8561, Japan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br/>
      </w:r>
      <w:r w:rsidRPr="007410F2">
        <w:rPr>
          <w:rFonts w:asciiTheme="minorHAnsi" w:eastAsia="メイリオ" w:hAnsiTheme="minorHAnsi" w:cstheme="minorHAnsi"/>
          <w:iCs/>
          <w:color w:val="000000" w:themeColor="text1"/>
          <w:sz w:val="24"/>
          <w:szCs w:val="24"/>
          <w:vertAlign w:val="superscript"/>
        </w:rPr>
        <w:t>5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 xml:space="preserve"> Research and Services Division of Materials Data and Integrated System, National Institute for Materials Science, Ibaraki, 305-0047, Japan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br/>
      </w:r>
      <w:r w:rsidRPr="007410F2">
        <w:rPr>
          <w:rFonts w:asciiTheme="minorHAnsi" w:eastAsia="メイリオ" w:hAnsiTheme="minorHAnsi" w:cstheme="minorHAnsi"/>
          <w:iCs/>
          <w:color w:val="000000" w:themeColor="text1"/>
          <w:sz w:val="24"/>
          <w:szCs w:val="24"/>
          <w:vertAlign w:val="superscript"/>
        </w:rPr>
        <w:t>6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 xml:space="preserve"> Graduate School of Medical Life Science, Yokohama City University, 1-7-29, </w:t>
      </w:r>
      <w:proofErr w:type="spellStart"/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Suehiro-cho</w:t>
      </w:r>
      <w:proofErr w:type="spellEnd"/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, Tsurumi-</w:t>
      </w:r>
      <w:proofErr w:type="spellStart"/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ku</w:t>
      </w:r>
      <w:proofErr w:type="spellEnd"/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, 230-0045 Kanagawa, Japan</w:t>
      </w:r>
    </w:p>
    <w:p w14:paraId="4401C54F" w14:textId="77777777" w:rsidR="00FE4227" w:rsidRPr="007410F2" w:rsidRDefault="00FE4227" w:rsidP="00FE4227">
      <w:pPr>
        <w:autoSpaceDE w:val="0"/>
        <w:autoSpaceDN w:val="0"/>
        <w:adjustRightInd w:val="0"/>
        <w:spacing w:beforeLines="100" w:before="240" w:line="360" w:lineRule="auto"/>
        <w:jc w:val="both"/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</w:pP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  <w:vertAlign w:val="superscript"/>
        </w:rPr>
        <w:t xml:space="preserve">7 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Medical Sciences Innovation Hub Program, RIKEN Cluster for Science, Technology and Innovation Hub, Tsurumi-</w:t>
      </w:r>
      <w:proofErr w:type="spellStart"/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ku</w:t>
      </w:r>
      <w:proofErr w:type="spellEnd"/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t>, Kanagawa, 230-0045, Japan</w:t>
      </w:r>
      <w:r w:rsidRPr="007410F2"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  <w:br/>
      </w:r>
    </w:p>
    <w:p w14:paraId="12FB3388" w14:textId="77777777" w:rsidR="00FE4227" w:rsidRPr="007410F2" w:rsidRDefault="00FE4227" w:rsidP="00FE4227">
      <w:pPr>
        <w:autoSpaceDE w:val="0"/>
        <w:autoSpaceDN w:val="0"/>
        <w:adjustRightInd w:val="0"/>
        <w:spacing w:line="480" w:lineRule="auto"/>
        <w:jc w:val="both"/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</w:pPr>
    </w:p>
    <w:p w14:paraId="49F494FD" w14:textId="77777777" w:rsidR="00FE4227" w:rsidRPr="007410F2" w:rsidRDefault="00FE4227" w:rsidP="00FE4227">
      <w:pPr>
        <w:autoSpaceDE w:val="0"/>
        <w:autoSpaceDN w:val="0"/>
        <w:adjustRightInd w:val="0"/>
        <w:spacing w:line="480" w:lineRule="auto"/>
        <w:jc w:val="both"/>
        <w:rPr>
          <w:rFonts w:asciiTheme="minorHAnsi" w:eastAsia="メイリオ" w:hAnsiTheme="minorHAnsi" w:cstheme="minorHAnsi"/>
          <w:i/>
          <w:iCs/>
          <w:color w:val="000000" w:themeColor="text1"/>
          <w:sz w:val="24"/>
          <w:szCs w:val="24"/>
        </w:rPr>
      </w:pPr>
    </w:p>
    <w:p w14:paraId="47048AAC" w14:textId="77777777" w:rsidR="00FE4227" w:rsidRPr="007410F2" w:rsidRDefault="00FE4227" w:rsidP="00FE4227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color w:val="000000" w:themeColor="text1"/>
          <w:kern w:val="0"/>
          <w:sz w:val="24"/>
          <w:szCs w:val="24"/>
        </w:rPr>
      </w:pPr>
      <w:r w:rsidRPr="007410F2">
        <w:rPr>
          <w:rFonts w:asciiTheme="minorHAnsi" w:hAnsiTheme="minorHAnsi" w:cstheme="minorHAnsi"/>
          <w:color w:val="000000" w:themeColor="text1"/>
          <w:kern w:val="0"/>
          <w:sz w:val="24"/>
          <w:szCs w:val="24"/>
        </w:rPr>
        <w:t>*</w:t>
      </w:r>
      <w:r w:rsidRPr="007410F2">
        <w:rPr>
          <w:rFonts w:asciiTheme="minorHAnsi" w:eastAsia="SimSun" w:hAnsiTheme="minorHAnsi" w:cstheme="minorHAnsi"/>
          <w:color w:val="000000" w:themeColor="text1"/>
          <w:kern w:val="0"/>
          <w:sz w:val="24"/>
          <w:szCs w:val="24"/>
          <w:lang w:eastAsia="zh-CN"/>
        </w:rPr>
        <w:t>Corresponding</w:t>
      </w:r>
      <w:r w:rsidRPr="007410F2">
        <w:rPr>
          <w:rFonts w:asciiTheme="minorHAnsi" w:hAnsiTheme="minorHAnsi" w:cstheme="minorHAnsi"/>
          <w:color w:val="000000" w:themeColor="text1"/>
          <w:kern w:val="0"/>
          <w:sz w:val="24"/>
          <w:szCs w:val="24"/>
        </w:rPr>
        <w:t xml:space="preserve"> author</w:t>
      </w:r>
      <w:r w:rsidRPr="007410F2">
        <w:rPr>
          <w:rFonts w:asciiTheme="minorHAnsi" w:eastAsia="SimSun" w:hAnsiTheme="minorHAnsi" w:cstheme="minorHAnsi"/>
          <w:color w:val="000000" w:themeColor="text1"/>
          <w:kern w:val="0"/>
          <w:sz w:val="24"/>
          <w:szCs w:val="24"/>
          <w:lang w:eastAsia="zh-CN"/>
        </w:rPr>
        <w:t xml:space="preserve">: </w:t>
      </w:r>
      <w:r w:rsidRPr="007410F2">
        <w:rPr>
          <w:rStyle w:val="af4"/>
          <w:rFonts w:asciiTheme="minorHAnsi" w:hAnsiTheme="minorHAnsi" w:cstheme="minorHAnsi"/>
          <w:color w:val="000000" w:themeColor="text1"/>
          <w:kern w:val="0"/>
          <w:sz w:val="24"/>
          <w:szCs w:val="24"/>
        </w:rPr>
        <w:t>terayama@yokohama-cu.ac.jp</w:t>
      </w:r>
      <w:r w:rsidRPr="007410F2">
        <w:rPr>
          <w:rStyle w:val="af4"/>
          <w:rFonts w:asciiTheme="minorHAnsi" w:hAnsiTheme="minorHAnsi" w:cstheme="minorHAnsi"/>
          <w:color w:val="000000" w:themeColor="text1"/>
          <w:kern w:val="0"/>
          <w:sz w:val="24"/>
          <w:szCs w:val="24"/>
          <w:u w:val="none"/>
        </w:rPr>
        <w:t xml:space="preserve"> (K. </w:t>
      </w:r>
      <w:proofErr w:type="spellStart"/>
      <w:r w:rsidRPr="007410F2">
        <w:rPr>
          <w:rStyle w:val="af4"/>
          <w:rFonts w:asciiTheme="minorHAnsi" w:hAnsiTheme="minorHAnsi" w:cstheme="minorHAnsi"/>
          <w:color w:val="000000" w:themeColor="text1"/>
          <w:kern w:val="0"/>
          <w:sz w:val="24"/>
          <w:szCs w:val="24"/>
          <w:u w:val="none"/>
        </w:rPr>
        <w:t>Terayama</w:t>
      </w:r>
      <w:proofErr w:type="spellEnd"/>
      <w:r w:rsidRPr="007410F2">
        <w:rPr>
          <w:rStyle w:val="af4"/>
          <w:rFonts w:asciiTheme="minorHAnsi" w:hAnsiTheme="minorHAnsi" w:cstheme="minorHAnsi"/>
          <w:color w:val="000000" w:themeColor="text1"/>
          <w:kern w:val="0"/>
          <w:sz w:val="24"/>
          <w:szCs w:val="24"/>
          <w:u w:val="none"/>
        </w:rPr>
        <w:t>)</w:t>
      </w:r>
    </w:p>
    <w:p w14:paraId="1448BD62" w14:textId="77777777" w:rsidR="00FE4227" w:rsidRPr="007410F2" w:rsidRDefault="00FE4227" w:rsidP="00FE4227">
      <w:pPr>
        <w:spacing w:line="480" w:lineRule="auto"/>
        <w:jc w:val="both"/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</w:pP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  <w:vertAlign w:val="superscript"/>
        </w:rPr>
        <w:t>†</w:t>
      </w:r>
      <w:r w:rsidRPr="007410F2">
        <w:rPr>
          <w:rFonts w:asciiTheme="minorHAnsi" w:eastAsia="メイリオ" w:hAnsiTheme="minorHAnsi" w:cstheme="minorHAnsi"/>
          <w:color w:val="000000" w:themeColor="text1"/>
          <w:sz w:val="24"/>
          <w:szCs w:val="24"/>
        </w:rPr>
        <w:t>These authors equally contributed to this work.</w:t>
      </w:r>
    </w:p>
    <w:p w14:paraId="5E7CFF59" w14:textId="5399A68D" w:rsidR="000A7BF9" w:rsidRPr="007410F2" w:rsidRDefault="000A7BF9" w:rsidP="000A7BF9">
      <w:pPr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7410F2">
        <w:rPr>
          <w:rFonts w:asciiTheme="minorHAnsi" w:hAnsiTheme="minorHAnsi" w:cstheme="minorHAnsi"/>
          <w:b/>
          <w:color w:val="000000" w:themeColor="text1"/>
          <w:sz w:val="24"/>
          <w:szCs w:val="24"/>
        </w:rPr>
        <w:br/>
      </w:r>
    </w:p>
    <w:p w14:paraId="4E0473CA" w14:textId="323264A1" w:rsidR="00ED5E69" w:rsidRPr="007410F2" w:rsidRDefault="000A7BF9" w:rsidP="000A7BF9">
      <w:pPr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7410F2">
        <w:rPr>
          <w:rFonts w:asciiTheme="minorHAnsi" w:hAnsiTheme="minorHAnsi" w:cstheme="minorHAnsi"/>
          <w:b/>
          <w:color w:val="000000" w:themeColor="text1"/>
          <w:sz w:val="24"/>
          <w:szCs w:val="24"/>
        </w:rPr>
        <w:br w:type="page"/>
      </w:r>
    </w:p>
    <w:p w14:paraId="00032E74" w14:textId="0C54EDAB" w:rsidR="00D20469" w:rsidRPr="007410F2" w:rsidRDefault="002754FC" w:rsidP="00E36F6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7410F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2E7404" wp14:editId="26A3AA93">
                <wp:simplePos x="0" y="0"/>
                <wp:positionH relativeFrom="column">
                  <wp:posOffset>924560</wp:posOffset>
                </wp:positionH>
                <wp:positionV relativeFrom="paragraph">
                  <wp:posOffset>2957830</wp:posOffset>
                </wp:positionV>
                <wp:extent cx="3869690" cy="635"/>
                <wp:effectExtent l="0" t="0" r="3810" b="12065"/>
                <wp:wrapTopAndBottom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96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93252CA" w14:textId="0269B335" w:rsidR="00B26655" w:rsidRPr="002754FC" w:rsidRDefault="00B26655" w:rsidP="002754FC">
                            <w:pPr>
                              <w:spacing w:line="480" w:lineRule="auto"/>
                              <w:jc w:val="both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gure S1. </w:t>
                            </w:r>
                            <w:r w:rsidRPr="00CD4BB4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The</w:t>
                            </w: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nly one</w:t>
                            </w:r>
                            <w:r w:rsidRPr="00CD4BB4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failure case of the egg extrac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312E740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" o:spid="_x0000_s1026" type="#_x0000_t202" style="position:absolute;left:0;text-align:left;margin-left:72.8pt;margin-top:232.9pt;width:304.7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" stroked="f">
                <v:textbox style="mso-fit-shape-to-text:t" inset="0,0,0,0">
                  <w:txbxContent>
                    <w:p w14:paraId="293252CA" w14:textId="0269B335" w:rsidR="00B26655" w:rsidRPr="002754FC" w:rsidRDefault="00B26655" w:rsidP="002754FC">
                      <w:pPr>
                        <w:spacing w:line="480" w:lineRule="auto"/>
                        <w:jc w:val="both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igure S1. </w:t>
                      </w:r>
                      <w:r w:rsidRPr="00CD4BB4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The</w:t>
                      </w: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only one</w:t>
                      </w:r>
                      <w:r w:rsidRPr="00CD4BB4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failure case of the egg extraction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20469" w:rsidRPr="007410F2">
        <w:rPr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6192" behindDoc="0" locked="0" layoutInCell="1" allowOverlap="1" wp14:anchorId="1718D26D" wp14:editId="6FD386B1">
            <wp:simplePos x="0" y="0"/>
            <wp:positionH relativeFrom="column">
              <wp:posOffset>924930</wp:posOffset>
            </wp:positionH>
            <wp:positionV relativeFrom="paragraph">
              <wp:posOffset>0</wp:posOffset>
            </wp:positionV>
            <wp:extent cx="3869690" cy="2900680"/>
            <wp:effectExtent l="0" t="0" r="381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690" cy="29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817B58" w14:textId="6CB264B1" w:rsidR="002754FC" w:rsidRPr="007410F2" w:rsidRDefault="002754FC" w:rsidP="00E36F65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14:paraId="2C4B323C" w14:textId="12CDDD21" w:rsidR="00D20469" w:rsidRPr="007410F2" w:rsidRDefault="006D20FD" w:rsidP="000A7BF9">
      <w:pPr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7410F2">
        <w:rPr>
          <w:rFonts w:hint="eastAsia"/>
          <w:b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335C500" wp14:editId="64896B13">
                <wp:simplePos x="0" y="0"/>
                <wp:positionH relativeFrom="column">
                  <wp:posOffset>800100</wp:posOffset>
                </wp:positionH>
                <wp:positionV relativeFrom="paragraph">
                  <wp:posOffset>340995</wp:posOffset>
                </wp:positionV>
                <wp:extent cx="4369435" cy="3825240"/>
                <wp:effectExtent l="0" t="0" r="0" b="0"/>
                <wp:wrapTopAndBottom/>
                <wp:docPr id="7" name="グループ化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69435" cy="3825240"/>
                          <a:chOff x="171451" y="236814"/>
                          <a:chExt cx="4369435" cy="3825281"/>
                        </a:xfrm>
                      </wpg:grpSpPr>
                      <pic:pic xmlns:pic="http://schemas.openxmlformats.org/drawingml/2006/picture">
                        <pic:nvPicPr>
                          <pic:cNvPr id="5" name="図 5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23285" y="236814"/>
                            <a:ext cx="3848986" cy="361573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テキスト ボックス 6"/>
                        <wps:cNvSpPr txBox="1"/>
                        <wps:spPr>
                          <a:xfrm>
                            <a:off x="171451" y="3909060"/>
                            <a:ext cx="4369435" cy="1530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DBBEA89" w14:textId="15174D6E" w:rsidR="00B26655" w:rsidRPr="001D1A60" w:rsidRDefault="00B26655" w:rsidP="002754FC">
                              <w:pPr>
                                <w:pStyle w:val="afd"/>
                                <w:rPr>
                                  <w:rFonts w:cstheme="minorHAnsi"/>
                                  <w:noProof/>
                                  <w:color w:val="000000" w:themeColor="text1"/>
                                  <w:sz w:val="24"/>
                                </w:rPr>
                              </w:pPr>
                              <w:r>
                                <w:t>Figure S2. ROC curve for NH prediction using the</w:t>
                              </w:r>
                              <w:r w:rsidRPr="002754FC">
                                <w:t xml:space="preserve"> contour images</w:t>
                              </w:r>
                              <w: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group w14:anchorId="2335C500" id="グループ化 7" o:spid="_x0000_s1027" style="position:absolute;margin-left:63pt;margin-top:26.85pt;width:344.05pt;height:301.2pt;z-index:251660288;mso-height-relative:margin" coordorigin="1714,2368" coordsize="43694,382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5" o:spid="_x0000_s1028" type="#_x0000_t75" style="position:absolute;left:2232;top:2368;width:38490;height:361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">
                  <v:imagedata r:id="rId10" o:title=""/>
                </v:shape>
                <v:shape id="テキスト ボックス 6" o:spid="_x0000_s1029" type="#_x0000_t202" style="position:absolute;left:1714;top:39090;width:43694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" stroked="f">
                  <v:textbox style="mso-fit-shape-to-text:t" inset="0,0,0,0">
                    <w:txbxContent>
                      <w:p w14:paraId="2DBBEA89" w14:textId="15174D6E" w:rsidR="00B26655" w:rsidRPr="001D1A60" w:rsidRDefault="00B26655" w:rsidP="002754FC">
                        <w:pPr>
                          <w:pStyle w:val="afd"/>
                          <w:rPr>
                            <w:rFonts w:cstheme="minorHAnsi"/>
                            <w:noProof/>
                            <w:color w:val="000000" w:themeColor="text1"/>
                            <w:sz w:val="24"/>
                          </w:rPr>
                        </w:pPr>
                        <w:r>
                          <w:t>Figure S2. ROC curve for NH prediction using the</w:t>
                        </w:r>
                        <w:r w:rsidRPr="002754FC">
                          <w:t xml:space="preserve"> contour images</w:t>
                        </w:r>
                        <w:r>
                          <w:t>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0A7BF9" w:rsidRPr="007410F2">
        <w:rPr>
          <w:rFonts w:asciiTheme="minorHAnsi" w:hAnsiTheme="minorHAnsi" w:cstheme="minorHAnsi"/>
          <w:color w:val="000000" w:themeColor="text1"/>
          <w:sz w:val="24"/>
          <w:szCs w:val="24"/>
        </w:rPr>
        <w:br w:type="page"/>
      </w:r>
    </w:p>
    <w:p w14:paraId="699964F9" w14:textId="64EF257B" w:rsidR="002754FC" w:rsidRPr="007410F2" w:rsidRDefault="002754FC" w:rsidP="000A7BF9">
      <w:pPr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7410F2">
        <w:rPr>
          <w:rFonts w:asciiTheme="minorHAnsi" w:hAnsiTheme="minorHAnsi" w:cstheme="minorHAnsi"/>
          <w:noProof/>
          <w:color w:val="000000" w:themeColor="text1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57DC6C9" wp14:editId="1C1535F9">
                <wp:simplePos x="0" y="0"/>
                <wp:positionH relativeFrom="column">
                  <wp:posOffset>808074</wp:posOffset>
                </wp:positionH>
                <wp:positionV relativeFrom="paragraph">
                  <wp:posOffset>31898</wp:posOffset>
                </wp:positionV>
                <wp:extent cx="4124960" cy="4060190"/>
                <wp:effectExtent l="0" t="0" r="2540" b="3810"/>
                <wp:wrapTopAndBottom/>
                <wp:docPr id="11" name="グループ化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4960" cy="4060190"/>
                          <a:chOff x="0" y="0"/>
                          <a:chExt cx="4124960" cy="4060190"/>
                        </a:xfrm>
                      </wpg:grpSpPr>
                      <pic:pic xmlns:pic="http://schemas.openxmlformats.org/drawingml/2006/picture">
                        <pic:nvPicPr>
                          <pic:cNvPr id="9" name="図 9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2075" cy="36753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テキスト ボックス 10"/>
                        <wps:cNvSpPr txBox="1"/>
                        <wps:spPr>
                          <a:xfrm>
                            <a:off x="0" y="3731895"/>
                            <a:ext cx="4124960" cy="32829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46F82F3" w14:textId="2CC8B5DA" w:rsidR="00B26655" w:rsidRPr="001D1A60" w:rsidRDefault="00B26655" w:rsidP="002754FC">
                              <w:pPr>
                                <w:pStyle w:val="afd"/>
                                <w:rPr>
                                  <w:rFonts w:cstheme="minorHAnsi"/>
                                  <w:noProof/>
                                  <w:color w:val="000000" w:themeColor="text1"/>
                                  <w:sz w:val="24"/>
                                </w:rPr>
                              </w:pPr>
                              <w:r>
                                <w:t>Figure S3. ROC curve for SD prediction using the</w:t>
                              </w:r>
                              <w:r w:rsidRPr="002754FC">
                                <w:t xml:space="preserve"> contour images</w:t>
                              </w:r>
                              <w:r>
                                <w:t>.</w:t>
                              </w:r>
                            </w:p>
                            <w:p w14:paraId="7A738743" w14:textId="2920A53B" w:rsidR="00B26655" w:rsidRPr="002754FC" w:rsidRDefault="00B26655" w:rsidP="002754FC">
                              <w:pPr>
                                <w:pStyle w:val="afd"/>
                                <w:rPr>
                                  <w:rFonts w:cstheme="minorHAnsi"/>
                                  <w:noProof/>
                                  <w:color w:val="000000" w:themeColor="text1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group w14:anchorId="457DC6C9" id="グループ化 11" o:spid="_x0000_s1030" style="position:absolute;margin-left:63.65pt;margin-top:2.5pt;width:324.8pt;height:319.7pt;z-index:251666432" coordsize="41249,406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">
                <v:shape id="図 9" o:spid="_x0000_s1031" type="#_x0000_t75" style="position:absolute;width:39020;height:367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">
                  <v:imagedata r:id="rId12" o:title=""/>
                </v:shape>
                <v:shape id="テキスト ボックス 10" o:spid="_x0000_s1032" type="#_x0000_t202" style="position:absolute;top:37318;width:41249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" stroked="f">
                  <v:textbox style="mso-fit-shape-to-text:t" inset="0,0,0,0">
                    <w:txbxContent>
                      <w:p w14:paraId="646F82F3" w14:textId="2CC8B5DA" w:rsidR="00B26655" w:rsidRPr="001D1A60" w:rsidRDefault="00B26655" w:rsidP="002754FC">
                        <w:pPr>
                          <w:pStyle w:val="afd"/>
                          <w:rPr>
                            <w:rFonts w:cstheme="minorHAnsi"/>
                            <w:noProof/>
                            <w:color w:val="000000" w:themeColor="text1"/>
                            <w:sz w:val="24"/>
                          </w:rPr>
                        </w:pPr>
                        <w:r>
                          <w:t>Figure S3. ROC curve for SD prediction using the</w:t>
                        </w:r>
                        <w:r w:rsidRPr="002754FC">
                          <w:t xml:space="preserve"> contour images</w:t>
                        </w:r>
                        <w:r>
                          <w:t>.</w:t>
                        </w:r>
                      </w:p>
                      <w:p w14:paraId="7A738743" w14:textId="2920A53B" w:rsidR="00B26655" w:rsidRPr="002754FC" w:rsidRDefault="00B26655" w:rsidP="002754FC">
                        <w:pPr>
                          <w:pStyle w:val="afd"/>
                          <w:rPr>
                            <w:rFonts w:cstheme="minorHAnsi"/>
                            <w:noProof/>
                            <w:color w:val="000000" w:themeColor="text1"/>
                            <w:sz w:val="24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78B24D6" w14:textId="4F1A477C" w:rsidR="002754FC" w:rsidRPr="007410F2" w:rsidRDefault="002754FC" w:rsidP="000A7BF9">
      <w:pPr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33C901A8" w14:textId="01E0269B" w:rsidR="002754FC" w:rsidRPr="007410F2" w:rsidRDefault="002754FC" w:rsidP="000A7BF9">
      <w:pPr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7410F2">
        <w:rPr>
          <w:rFonts w:asciiTheme="minorHAnsi" w:hAnsiTheme="minorHAnsi" w:cstheme="minorHAnsi"/>
          <w:color w:val="000000" w:themeColor="text1"/>
          <w:sz w:val="24"/>
          <w:szCs w:val="24"/>
        </w:rPr>
        <w:br w:type="page"/>
      </w:r>
    </w:p>
    <w:p w14:paraId="59EDFD6A" w14:textId="22C2C852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rFonts w:hint="eastAsia"/>
          <w:b/>
          <w:color w:val="000000" w:themeColor="text1"/>
          <w:sz w:val="24"/>
          <w:szCs w:val="24"/>
        </w:rPr>
        <w:lastRenderedPageBreak/>
        <w:t>Table</w:t>
      </w:r>
      <w:r w:rsidRPr="007410F2">
        <w:rPr>
          <w:b/>
          <w:color w:val="000000" w:themeColor="text1"/>
          <w:sz w:val="24"/>
          <w:szCs w:val="24"/>
        </w:rPr>
        <w:t xml:space="preserve"> </w:t>
      </w:r>
      <w:r w:rsidR="00ED5EDB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>1</w:t>
      </w:r>
      <w:r w:rsidRPr="007410F2">
        <w:rPr>
          <w:rFonts w:hint="eastAsia"/>
          <w:b/>
          <w:color w:val="000000" w:themeColor="text1"/>
          <w:sz w:val="24"/>
          <w:szCs w:val="24"/>
        </w:rPr>
        <w:t xml:space="preserve">. Confusion matrix of </w:t>
      </w:r>
      <w:r w:rsidRPr="007410F2">
        <w:rPr>
          <w:b/>
          <w:color w:val="000000" w:themeColor="text1"/>
          <w:sz w:val="24"/>
          <w:szCs w:val="24"/>
        </w:rPr>
        <w:t>NH</w:t>
      </w:r>
      <w:r w:rsidR="009654E5" w:rsidRPr="007410F2">
        <w:rPr>
          <w:b/>
          <w:color w:val="000000" w:themeColor="text1"/>
          <w:sz w:val="24"/>
          <w:szCs w:val="24"/>
        </w:rPr>
        <w:t xml:space="preserve"> </w:t>
      </w:r>
      <w:r w:rsidR="009D1B59" w:rsidRPr="007410F2">
        <w:rPr>
          <w:b/>
          <w:color w:val="000000" w:themeColor="text1"/>
          <w:sz w:val="24"/>
          <w:szCs w:val="24"/>
        </w:rPr>
        <w:t>prediction</w:t>
      </w:r>
      <w:r w:rsidRPr="007410F2">
        <w:rPr>
          <w:b/>
          <w:color w:val="000000" w:themeColor="text1"/>
          <w:sz w:val="24"/>
          <w:szCs w:val="24"/>
        </w:rPr>
        <w:t xml:space="preserve"> (</w:t>
      </w:r>
      <w:r w:rsidRPr="007410F2">
        <w:rPr>
          <w:rFonts w:hint="eastAsia"/>
          <w:b/>
          <w:color w:val="000000" w:themeColor="text1"/>
          <w:sz w:val="24"/>
          <w:szCs w:val="24"/>
        </w:rPr>
        <w:t>cytoplasm</w:t>
      </w:r>
      <w:r w:rsidRPr="007410F2">
        <w:rPr>
          <w:b/>
          <w:color w:val="000000" w:themeColor="text1"/>
          <w:sz w:val="24"/>
          <w:szCs w:val="24"/>
        </w:rPr>
        <w:t>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9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2048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5</w:t>
      </w:r>
      <w:r w:rsidRPr="007410F2">
        <w:rPr>
          <w:color w:val="000000" w:themeColor="text1"/>
          <w:sz w:val="24"/>
          <w:szCs w:val="24"/>
        </w:rPr>
        <w:t>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E36F65" w:rsidRPr="007410F2" w14:paraId="1B98664F" w14:textId="77777777" w:rsidTr="00A6443F">
        <w:trPr>
          <w:trHeight w:val="255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0FDF5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B4D69" w14:textId="5F8F6A15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dicted NH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591D4" w14:textId="121FE22E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dicted not NH</w:t>
            </w:r>
          </w:p>
        </w:tc>
      </w:tr>
      <w:tr w:rsidR="00E36F65" w:rsidRPr="007410F2" w14:paraId="02D852C0" w14:textId="77777777" w:rsidTr="00A6443F">
        <w:trPr>
          <w:trHeight w:val="35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99494" w14:textId="07036DE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tual NH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5CE3A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56675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13</w:t>
            </w:r>
          </w:p>
        </w:tc>
      </w:tr>
      <w:tr w:rsidR="00E36F65" w:rsidRPr="007410F2" w14:paraId="48819816" w14:textId="77777777" w:rsidTr="00A6443F">
        <w:trPr>
          <w:trHeight w:val="20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B44BA" w14:textId="08E448DC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tual not NH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85729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4843B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36</w:t>
            </w:r>
          </w:p>
        </w:tc>
      </w:tr>
    </w:tbl>
    <w:p w14:paraId="4FE7D436" w14:textId="77777777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</w:p>
    <w:p w14:paraId="2EB456DD" w14:textId="19D69AD5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b/>
          <w:color w:val="000000" w:themeColor="text1"/>
          <w:sz w:val="24"/>
          <w:szCs w:val="24"/>
        </w:rPr>
        <w:t xml:space="preserve">Table </w:t>
      </w:r>
      <w:r w:rsidR="00ED5EDB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>2. Prediction result of NH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</w:t>
      </w:r>
      <w:r w:rsidRPr="007410F2">
        <w:rPr>
          <w:b/>
          <w:color w:val="000000" w:themeColor="text1"/>
          <w:sz w:val="24"/>
          <w:szCs w:val="24"/>
        </w:rPr>
        <w:t xml:space="preserve"> (</w:t>
      </w:r>
      <w:r w:rsidRPr="007410F2">
        <w:rPr>
          <w:rFonts w:hint="eastAsia"/>
          <w:b/>
          <w:color w:val="000000" w:themeColor="text1"/>
          <w:sz w:val="24"/>
          <w:szCs w:val="24"/>
        </w:rPr>
        <w:t>cytoplasm</w:t>
      </w:r>
      <w:r w:rsidRPr="007410F2">
        <w:rPr>
          <w:b/>
          <w:color w:val="000000" w:themeColor="text1"/>
          <w:sz w:val="24"/>
          <w:szCs w:val="24"/>
        </w:rPr>
        <w:t>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9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2048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5</w:t>
      </w:r>
      <w:r w:rsidRPr="007410F2">
        <w:rPr>
          <w:color w:val="000000" w:themeColor="text1"/>
          <w:sz w:val="24"/>
          <w:szCs w:val="24"/>
        </w:rPr>
        <w:t>.</w:t>
      </w:r>
    </w:p>
    <w:tbl>
      <w:tblPr>
        <w:tblW w:w="72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6"/>
      </w:tblGrid>
      <w:tr w:rsidR="00353AE4" w:rsidRPr="007410F2" w14:paraId="0CCC73AF" w14:textId="77777777" w:rsidTr="00353AE4">
        <w:trPr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53214" w14:textId="53C89105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755E7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cision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75F48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Recall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EF0E6" w14:textId="75DB8A76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F-measure</w:t>
            </w:r>
          </w:p>
        </w:tc>
      </w:tr>
      <w:tr w:rsidR="00353AE4" w:rsidRPr="007410F2" w14:paraId="4E915EEB" w14:textId="77777777" w:rsidTr="00353AE4">
        <w:trPr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EC908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51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45577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82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FA0A0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941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217A1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908</w:t>
            </w:r>
          </w:p>
        </w:tc>
      </w:tr>
    </w:tbl>
    <w:p w14:paraId="11BBCE34" w14:textId="025BD5F2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</w:p>
    <w:p w14:paraId="433D3F69" w14:textId="57763092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rFonts w:hint="eastAsia"/>
          <w:b/>
          <w:color w:val="000000" w:themeColor="text1"/>
          <w:sz w:val="24"/>
          <w:szCs w:val="24"/>
        </w:rPr>
        <w:t>Table</w:t>
      </w:r>
      <w:r w:rsidRPr="007410F2">
        <w:rPr>
          <w:b/>
          <w:color w:val="000000" w:themeColor="text1"/>
          <w:sz w:val="24"/>
          <w:szCs w:val="24"/>
        </w:rPr>
        <w:t xml:space="preserve"> </w:t>
      </w:r>
      <w:r w:rsidR="00ED5EDB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>3</w:t>
      </w:r>
      <w:r w:rsidRPr="007410F2">
        <w:rPr>
          <w:rFonts w:hint="eastAsia"/>
          <w:b/>
          <w:color w:val="000000" w:themeColor="text1"/>
          <w:sz w:val="24"/>
          <w:szCs w:val="24"/>
        </w:rPr>
        <w:t xml:space="preserve">. Confusion matrix of </w:t>
      </w:r>
      <w:r w:rsidRPr="007410F2">
        <w:rPr>
          <w:b/>
          <w:color w:val="000000" w:themeColor="text1"/>
          <w:sz w:val="24"/>
          <w:szCs w:val="24"/>
        </w:rPr>
        <w:t>NH</w:t>
      </w:r>
      <w:r w:rsidR="009654E5" w:rsidRPr="007410F2">
        <w:rPr>
          <w:b/>
          <w:color w:val="000000" w:themeColor="text1"/>
          <w:sz w:val="24"/>
          <w:szCs w:val="24"/>
        </w:rPr>
        <w:t xml:space="preserve"> </w:t>
      </w:r>
      <w:r w:rsidR="009D1B59" w:rsidRPr="007410F2">
        <w:rPr>
          <w:b/>
          <w:color w:val="000000" w:themeColor="text1"/>
          <w:sz w:val="24"/>
          <w:szCs w:val="24"/>
        </w:rPr>
        <w:t>prediction</w:t>
      </w:r>
      <w:r w:rsidRPr="007410F2">
        <w:rPr>
          <w:b/>
          <w:color w:val="000000" w:themeColor="text1"/>
          <w:sz w:val="24"/>
          <w:szCs w:val="24"/>
        </w:rPr>
        <w:t xml:space="preserve"> (contour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9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2048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</w:t>
      </w:r>
      <w:r w:rsidRPr="007410F2">
        <w:rPr>
          <w:color w:val="000000" w:themeColor="text1"/>
          <w:sz w:val="24"/>
          <w:szCs w:val="24"/>
        </w:rPr>
        <w:t>2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E36F65" w:rsidRPr="007410F2" w14:paraId="2B5162A5" w14:textId="77777777" w:rsidTr="00A6443F">
        <w:trPr>
          <w:trHeight w:val="20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676D0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8D0F8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dicted NH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597E8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dicted not NH</w:t>
            </w:r>
          </w:p>
        </w:tc>
      </w:tr>
      <w:tr w:rsidR="00E36F65" w:rsidRPr="007410F2" w14:paraId="1C7A272E" w14:textId="77777777" w:rsidTr="00A6443F">
        <w:trPr>
          <w:trHeight w:val="235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212BB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tual NH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57204" w14:textId="640077E8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3D473" w14:textId="32214AE6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10</w:t>
            </w:r>
          </w:p>
        </w:tc>
      </w:tr>
      <w:tr w:rsidR="00E36F65" w:rsidRPr="007410F2" w14:paraId="02CA107C" w14:textId="77777777" w:rsidTr="00A6443F">
        <w:trPr>
          <w:trHeight w:val="43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DDCAA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tual not NH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72E25" w14:textId="27D53E55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1E064" w14:textId="32C6E03D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34</w:t>
            </w:r>
          </w:p>
        </w:tc>
      </w:tr>
    </w:tbl>
    <w:p w14:paraId="1CE70DD9" w14:textId="77777777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</w:p>
    <w:p w14:paraId="670B00C8" w14:textId="0238830D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b/>
          <w:color w:val="000000" w:themeColor="text1"/>
          <w:sz w:val="24"/>
          <w:szCs w:val="24"/>
        </w:rPr>
        <w:t xml:space="preserve">Table </w:t>
      </w:r>
      <w:r w:rsidR="00ED5EDB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>4. Prediction result of NH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 </w:t>
      </w:r>
      <w:r w:rsidRPr="007410F2">
        <w:rPr>
          <w:b/>
          <w:color w:val="000000" w:themeColor="text1"/>
          <w:sz w:val="24"/>
          <w:szCs w:val="24"/>
        </w:rPr>
        <w:t>(contour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9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2048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</w:t>
      </w:r>
      <w:r w:rsidRPr="007410F2">
        <w:rPr>
          <w:color w:val="000000" w:themeColor="text1"/>
          <w:sz w:val="24"/>
          <w:szCs w:val="24"/>
        </w:rPr>
        <w:t>2.</w:t>
      </w:r>
    </w:p>
    <w:tbl>
      <w:tblPr>
        <w:tblW w:w="72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6"/>
      </w:tblGrid>
      <w:tr w:rsidR="00353AE4" w:rsidRPr="007410F2" w14:paraId="098E9987" w14:textId="77777777" w:rsidTr="00353AE4">
        <w:trPr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9E1AB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4E884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cision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8CC31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Recall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E7580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F-measure</w:t>
            </w:r>
          </w:p>
        </w:tc>
      </w:tr>
      <w:tr w:rsidR="00353AE4" w:rsidRPr="007410F2" w14:paraId="3A708603" w14:textId="77777777" w:rsidTr="00353AE4">
        <w:trPr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4846B" w14:textId="051EF061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56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0F7FC" w14:textId="77828EB4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73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677A1" w14:textId="21C439F3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955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849B5" w14:textId="58A9F6BE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911</w:t>
            </w:r>
          </w:p>
        </w:tc>
      </w:tr>
    </w:tbl>
    <w:p w14:paraId="61A390F5" w14:textId="77777777" w:rsidR="00443176" w:rsidRPr="007410F2" w:rsidRDefault="00443176" w:rsidP="00E36F6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2F733965" w14:textId="674462B0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rFonts w:hint="eastAsia"/>
          <w:b/>
          <w:color w:val="000000" w:themeColor="text1"/>
          <w:sz w:val="24"/>
          <w:szCs w:val="24"/>
        </w:rPr>
        <w:t>Table</w:t>
      </w:r>
      <w:r w:rsidRPr="007410F2">
        <w:rPr>
          <w:b/>
          <w:color w:val="000000" w:themeColor="text1"/>
          <w:sz w:val="24"/>
          <w:szCs w:val="24"/>
        </w:rPr>
        <w:t xml:space="preserve"> </w:t>
      </w:r>
      <w:r w:rsidR="00ED5EDB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>5</w:t>
      </w:r>
      <w:r w:rsidRPr="007410F2">
        <w:rPr>
          <w:rFonts w:hint="eastAsia"/>
          <w:b/>
          <w:color w:val="000000" w:themeColor="text1"/>
          <w:sz w:val="24"/>
          <w:szCs w:val="24"/>
        </w:rPr>
        <w:t xml:space="preserve">. Confusion matrix of </w:t>
      </w:r>
      <w:r w:rsidRPr="007410F2">
        <w:rPr>
          <w:b/>
          <w:color w:val="000000" w:themeColor="text1"/>
          <w:sz w:val="24"/>
          <w:szCs w:val="24"/>
        </w:rPr>
        <w:t>NH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</w:t>
      </w:r>
      <w:r w:rsidRPr="007410F2">
        <w:rPr>
          <w:b/>
          <w:color w:val="000000" w:themeColor="text1"/>
          <w:sz w:val="24"/>
          <w:szCs w:val="24"/>
        </w:rPr>
        <w:t xml:space="preserve"> (oil droplet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color w:val="000000" w:themeColor="text1"/>
          <w:sz w:val="24"/>
          <w:szCs w:val="24"/>
        </w:rPr>
        <w:t>11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4096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</w:t>
      </w:r>
      <w:r w:rsidRPr="007410F2">
        <w:rPr>
          <w:color w:val="000000" w:themeColor="text1"/>
          <w:sz w:val="24"/>
          <w:szCs w:val="24"/>
        </w:rPr>
        <w:t>5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E36F65" w:rsidRPr="007410F2" w14:paraId="2FE38033" w14:textId="77777777" w:rsidTr="00A6443F">
        <w:trPr>
          <w:trHeight w:val="20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D92CF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5F519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dicted NH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8C17C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dicted not NH</w:t>
            </w:r>
          </w:p>
        </w:tc>
      </w:tr>
      <w:tr w:rsidR="00E36F65" w:rsidRPr="007410F2" w14:paraId="723E9A75" w14:textId="77777777" w:rsidTr="00A6443F">
        <w:trPr>
          <w:trHeight w:val="20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9E950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tual NH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8722A" w14:textId="69779BE5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06F66" w14:textId="42C11354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14</w:t>
            </w:r>
          </w:p>
        </w:tc>
      </w:tr>
      <w:tr w:rsidR="00E36F65" w:rsidRPr="007410F2" w14:paraId="420EF7D2" w14:textId="77777777" w:rsidTr="00A6443F">
        <w:trPr>
          <w:trHeight w:val="20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864D3" w14:textId="77777777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tual not NH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0E943" w14:textId="5C54C732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19DC8" w14:textId="0466B5C4" w:rsidR="00E36F65" w:rsidRPr="007410F2" w:rsidRDefault="00E36F65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35</w:t>
            </w:r>
          </w:p>
        </w:tc>
      </w:tr>
    </w:tbl>
    <w:p w14:paraId="5345F7FF" w14:textId="77777777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</w:p>
    <w:p w14:paraId="3E47E121" w14:textId="134E7FE0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b/>
          <w:color w:val="000000" w:themeColor="text1"/>
          <w:sz w:val="24"/>
          <w:szCs w:val="24"/>
        </w:rPr>
        <w:t xml:space="preserve">Table </w:t>
      </w:r>
      <w:r w:rsidR="00D4670F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>6. Prediction result of NH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</w:t>
      </w:r>
      <w:r w:rsidRPr="007410F2">
        <w:rPr>
          <w:b/>
          <w:color w:val="000000" w:themeColor="text1"/>
          <w:sz w:val="24"/>
          <w:szCs w:val="24"/>
        </w:rPr>
        <w:t xml:space="preserve"> (oil droplet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color w:val="000000" w:themeColor="text1"/>
          <w:sz w:val="24"/>
          <w:szCs w:val="24"/>
        </w:rPr>
        <w:t>11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4096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</w:t>
      </w:r>
      <w:r w:rsidRPr="007410F2">
        <w:rPr>
          <w:color w:val="000000" w:themeColor="text1"/>
          <w:sz w:val="24"/>
          <w:szCs w:val="24"/>
        </w:rPr>
        <w:t>5.</w:t>
      </w:r>
    </w:p>
    <w:tbl>
      <w:tblPr>
        <w:tblW w:w="72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6"/>
      </w:tblGrid>
      <w:tr w:rsidR="00353AE4" w:rsidRPr="007410F2" w14:paraId="653E5DB0" w14:textId="77777777" w:rsidTr="00353AE4">
        <w:trPr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4939D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00F95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cision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2A503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Recall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154C8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F-measure</w:t>
            </w:r>
          </w:p>
        </w:tc>
      </w:tr>
      <w:tr w:rsidR="00353AE4" w:rsidRPr="007410F2" w14:paraId="00F6995A" w14:textId="77777777" w:rsidTr="00353AE4">
        <w:trPr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D0B65" w14:textId="357DE100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44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3378B" w14:textId="68AEB9B9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6C8CE" w14:textId="3FBFCB35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263AD" w14:textId="542D0F52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903</w:t>
            </w:r>
          </w:p>
        </w:tc>
      </w:tr>
    </w:tbl>
    <w:p w14:paraId="182B48CF" w14:textId="4F94E0E7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</w:p>
    <w:p w14:paraId="1A44EA1E" w14:textId="316F803C" w:rsidR="00751D6E" w:rsidRPr="007410F2" w:rsidRDefault="00751D6E" w:rsidP="00751D6E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rFonts w:hint="eastAsia"/>
          <w:b/>
          <w:color w:val="000000" w:themeColor="text1"/>
          <w:sz w:val="24"/>
          <w:szCs w:val="24"/>
        </w:rPr>
        <w:lastRenderedPageBreak/>
        <w:t>Table</w:t>
      </w:r>
      <w:r w:rsidRPr="007410F2">
        <w:rPr>
          <w:b/>
          <w:color w:val="000000" w:themeColor="text1"/>
          <w:sz w:val="24"/>
          <w:szCs w:val="24"/>
        </w:rPr>
        <w:t xml:space="preserve"> </w:t>
      </w:r>
      <w:r w:rsidR="00D4670F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>7</w:t>
      </w:r>
      <w:r w:rsidRPr="007410F2">
        <w:rPr>
          <w:rFonts w:hint="eastAsia"/>
          <w:b/>
          <w:color w:val="000000" w:themeColor="text1"/>
          <w:sz w:val="24"/>
          <w:szCs w:val="24"/>
        </w:rPr>
        <w:t xml:space="preserve">. Confusion matrix of </w:t>
      </w:r>
      <w:r w:rsidR="00443176" w:rsidRPr="007410F2">
        <w:rPr>
          <w:b/>
          <w:color w:val="000000" w:themeColor="text1"/>
          <w:sz w:val="24"/>
          <w:szCs w:val="24"/>
        </w:rPr>
        <w:t>S</w:t>
      </w:r>
      <w:r w:rsidR="009C14FF" w:rsidRPr="007410F2">
        <w:rPr>
          <w:b/>
          <w:color w:val="000000" w:themeColor="text1"/>
          <w:sz w:val="24"/>
          <w:szCs w:val="24"/>
        </w:rPr>
        <w:t>D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</w:t>
      </w:r>
      <w:r w:rsidRPr="007410F2">
        <w:rPr>
          <w:b/>
          <w:color w:val="000000" w:themeColor="text1"/>
          <w:sz w:val="24"/>
          <w:szCs w:val="24"/>
        </w:rPr>
        <w:t xml:space="preserve"> (</w:t>
      </w:r>
      <w:r w:rsidRPr="007410F2">
        <w:rPr>
          <w:rFonts w:hint="eastAsia"/>
          <w:b/>
          <w:color w:val="000000" w:themeColor="text1"/>
          <w:sz w:val="24"/>
          <w:szCs w:val="24"/>
        </w:rPr>
        <w:t>cytoplasm</w:t>
      </w:r>
      <w:r w:rsidRPr="007410F2">
        <w:rPr>
          <w:b/>
          <w:color w:val="000000" w:themeColor="text1"/>
          <w:sz w:val="24"/>
          <w:szCs w:val="24"/>
        </w:rPr>
        <w:t>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9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="00A95F62" w:rsidRPr="007410F2">
        <w:rPr>
          <w:color w:val="000000" w:themeColor="text1"/>
          <w:sz w:val="24"/>
          <w:szCs w:val="24"/>
        </w:rPr>
        <w:t>4096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5</w:t>
      </w:r>
      <w:r w:rsidRPr="007410F2">
        <w:rPr>
          <w:color w:val="000000" w:themeColor="text1"/>
          <w:sz w:val="24"/>
          <w:szCs w:val="24"/>
        </w:rPr>
        <w:t>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9C14FF" w:rsidRPr="007410F2" w14:paraId="54B20253" w14:textId="77777777" w:rsidTr="00A6443F">
        <w:trPr>
          <w:trHeight w:val="119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64083" w14:textId="77777777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5C399" w14:textId="251C0CB3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dicted 5-8 SD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D8E89" w14:textId="241B8B33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dicted 0-4 SD</w:t>
            </w:r>
          </w:p>
        </w:tc>
      </w:tr>
      <w:tr w:rsidR="009C14FF" w:rsidRPr="007410F2" w14:paraId="759786D2" w14:textId="77777777" w:rsidTr="00A6443F">
        <w:trPr>
          <w:trHeight w:val="55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FFADA" w14:textId="0A1B8B54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tual 5-8 SD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748BA" w14:textId="5F6F1E91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7410F2">
              <w:rPr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DBEA5" w14:textId="1995CE5F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21</w:t>
            </w:r>
          </w:p>
        </w:tc>
      </w:tr>
      <w:tr w:rsidR="009C14FF" w:rsidRPr="007410F2" w14:paraId="5E49E483" w14:textId="77777777" w:rsidTr="00A6443F">
        <w:trPr>
          <w:trHeight w:val="20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C200C" w14:textId="31BC0450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tual 0-4 SD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64CA5" w14:textId="3EF33CC0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71913" w14:textId="366A1B0E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43</w:t>
            </w:r>
          </w:p>
        </w:tc>
      </w:tr>
    </w:tbl>
    <w:p w14:paraId="53D0641C" w14:textId="77777777" w:rsidR="00751D6E" w:rsidRPr="007410F2" w:rsidRDefault="00751D6E" w:rsidP="00751D6E">
      <w:pPr>
        <w:spacing w:line="480" w:lineRule="auto"/>
        <w:rPr>
          <w:color w:val="000000" w:themeColor="text1"/>
          <w:sz w:val="24"/>
          <w:szCs w:val="24"/>
        </w:rPr>
      </w:pPr>
    </w:p>
    <w:p w14:paraId="7C9D5CEF" w14:textId="654528C5" w:rsidR="00751D6E" w:rsidRPr="007410F2" w:rsidRDefault="00751D6E" w:rsidP="00751D6E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b/>
          <w:color w:val="000000" w:themeColor="text1"/>
          <w:sz w:val="24"/>
          <w:szCs w:val="24"/>
        </w:rPr>
        <w:t xml:space="preserve">Table </w:t>
      </w:r>
      <w:r w:rsidR="00D4670F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 xml:space="preserve">8. Prediction result of </w:t>
      </w:r>
      <w:r w:rsidR="00443176" w:rsidRPr="007410F2">
        <w:rPr>
          <w:b/>
          <w:color w:val="000000" w:themeColor="text1"/>
          <w:sz w:val="24"/>
          <w:szCs w:val="24"/>
        </w:rPr>
        <w:t>S</w:t>
      </w:r>
      <w:r w:rsidR="009C14FF" w:rsidRPr="007410F2">
        <w:rPr>
          <w:b/>
          <w:color w:val="000000" w:themeColor="text1"/>
          <w:sz w:val="24"/>
          <w:szCs w:val="24"/>
        </w:rPr>
        <w:t>D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</w:t>
      </w:r>
      <w:r w:rsidRPr="007410F2">
        <w:rPr>
          <w:b/>
          <w:color w:val="000000" w:themeColor="text1"/>
          <w:sz w:val="24"/>
          <w:szCs w:val="24"/>
        </w:rPr>
        <w:t xml:space="preserve"> (</w:t>
      </w:r>
      <w:r w:rsidRPr="007410F2">
        <w:rPr>
          <w:rFonts w:hint="eastAsia"/>
          <w:b/>
          <w:color w:val="000000" w:themeColor="text1"/>
          <w:sz w:val="24"/>
          <w:szCs w:val="24"/>
        </w:rPr>
        <w:t>cytoplasm</w:t>
      </w:r>
      <w:r w:rsidRPr="007410F2">
        <w:rPr>
          <w:b/>
          <w:color w:val="000000" w:themeColor="text1"/>
          <w:sz w:val="24"/>
          <w:szCs w:val="24"/>
        </w:rPr>
        <w:t>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9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="00A95F62" w:rsidRPr="007410F2">
        <w:rPr>
          <w:color w:val="000000" w:themeColor="text1"/>
          <w:sz w:val="24"/>
          <w:szCs w:val="24"/>
        </w:rPr>
        <w:t>4096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5</w:t>
      </w:r>
      <w:r w:rsidRPr="007410F2">
        <w:rPr>
          <w:color w:val="000000" w:themeColor="text1"/>
          <w:sz w:val="24"/>
          <w:szCs w:val="24"/>
        </w:rPr>
        <w:t>.</w:t>
      </w:r>
    </w:p>
    <w:tbl>
      <w:tblPr>
        <w:tblW w:w="72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6"/>
      </w:tblGrid>
      <w:tr w:rsidR="00353AE4" w:rsidRPr="007410F2" w14:paraId="4B13C972" w14:textId="77777777" w:rsidTr="00353AE4">
        <w:trPr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34A11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57B37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cision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4D1E8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Recall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5A4E5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F-measure</w:t>
            </w:r>
          </w:p>
        </w:tc>
      </w:tr>
      <w:tr w:rsidR="00353AE4" w:rsidRPr="007410F2" w14:paraId="6DA9EF62" w14:textId="77777777" w:rsidTr="00353AE4">
        <w:trPr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3F59A" w14:textId="6A5B786E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11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5C2F1" w14:textId="6D8AA1C8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56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46C99" w14:textId="75ACA0C6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6E348" w14:textId="5D22BE70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75</w:t>
            </w:r>
          </w:p>
        </w:tc>
      </w:tr>
    </w:tbl>
    <w:p w14:paraId="2B518594" w14:textId="77777777" w:rsidR="00751D6E" w:rsidRPr="007410F2" w:rsidRDefault="00751D6E" w:rsidP="00751D6E">
      <w:pPr>
        <w:spacing w:line="480" w:lineRule="auto"/>
        <w:rPr>
          <w:color w:val="000000" w:themeColor="text1"/>
          <w:sz w:val="24"/>
          <w:szCs w:val="24"/>
        </w:rPr>
      </w:pPr>
    </w:p>
    <w:p w14:paraId="717E45B8" w14:textId="364C784E" w:rsidR="00751D6E" w:rsidRPr="007410F2" w:rsidRDefault="00751D6E" w:rsidP="00751D6E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rFonts w:hint="eastAsia"/>
          <w:b/>
          <w:color w:val="000000" w:themeColor="text1"/>
          <w:sz w:val="24"/>
          <w:szCs w:val="24"/>
        </w:rPr>
        <w:t>Table</w:t>
      </w:r>
      <w:r w:rsidRPr="007410F2">
        <w:rPr>
          <w:b/>
          <w:color w:val="000000" w:themeColor="text1"/>
          <w:sz w:val="24"/>
          <w:szCs w:val="24"/>
        </w:rPr>
        <w:t xml:space="preserve"> </w:t>
      </w:r>
      <w:r w:rsidR="00D4670F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>9</w:t>
      </w:r>
      <w:r w:rsidRPr="007410F2">
        <w:rPr>
          <w:rFonts w:hint="eastAsia"/>
          <w:b/>
          <w:color w:val="000000" w:themeColor="text1"/>
          <w:sz w:val="24"/>
          <w:szCs w:val="24"/>
        </w:rPr>
        <w:t xml:space="preserve">. Confusion matrix of </w:t>
      </w:r>
      <w:r w:rsidR="00443176" w:rsidRPr="007410F2">
        <w:rPr>
          <w:b/>
          <w:color w:val="000000" w:themeColor="text1"/>
          <w:sz w:val="24"/>
          <w:szCs w:val="24"/>
        </w:rPr>
        <w:t>S</w:t>
      </w:r>
      <w:r w:rsidR="009C14FF" w:rsidRPr="007410F2">
        <w:rPr>
          <w:b/>
          <w:color w:val="000000" w:themeColor="text1"/>
          <w:sz w:val="24"/>
          <w:szCs w:val="24"/>
        </w:rPr>
        <w:t>D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</w:t>
      </w:r>
      <w:r w:rsidRPr="007410F2">
        <w:rPr>
          <w:b/>
          <w:color w:val="000000" w:themeColor="text1"/>
          <w:sz w:val="24"/>
          <w:szCs w:val="24"/>
        </w:rPr>
        <w:t xml:space="preserve"> (contour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="00A95F62" w:rsidRPr="007410F2">
        <w:rPr>
          <w:color w:val="000000" w:themeColor="text1"/>
          <w:sz w:val="24"/>
          <w:szCs w:val="24"/>
        </w:rPr>
        <w:t>6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2048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</w:t>
      </w:r>
      <w:r w:rsidRPr="007410F2">
        <w:rPr>
          <w:color w:val="000000" w:themeColor="text1"/>
          <w:sz w:val="24"/>
          <w:szCs w:val="24"/>
        </w:rPr>
        <w:t>2.</w:t>
      </w:r>
    </w:p>
    <w:tbl>
      <w:tblPr>
        <w:tblW w:w="9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9C14FF" w:rsidRPr="007410F2" w14:paraId="5D39D509" w14:textId="77777777" w:rsidTr="00A6443F">
        <w:trPr>
          <w:trHeight w:val="20"/>
        </w:trPr>
        <w:tc>
          <w:tcPr>
            <w:tcW w:w="30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5A493" w14:textId="77777777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75146" w14:textId="4877D543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dicted 5-8 SD</w:t>
            </w:r>
          </w:p>
        </w:tc>
        <w:tc>
          <w:tcPr>
            <w:tcW w:w="30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5DB45" w14:textId="235FB2B1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dicted 0-4 SD</w:t>
            </w:r>
          </w:p>
        </w:tc>
      </w:tr>
      <w:tr w:rsidR="009C14FF" w:rsidRPr="007410F2" w14:paraId="76DD9128" w14:textId="77777777" w:rsidTr="00A6443F">
        <w:trPr>
          <w:trHeight w:val="20"/>
        </w:trPr>
        <w:tc>
          <w:tcPr>
            <w:tcW w:w="30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E947D" w14:textId="62EDD031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tual 5-8 SD</w:t>
            </w:r>
          </w:p>
        </w:tc>
        <w:tc>
          <w:tcPr>
            <w:tcW w:w="30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32732" w14:textId="435F2E69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30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3944F" w14:textId="2EABF380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13</w:t>
            </w:r>
          </w:p>
        </w:tc>
      </w:tr>
      <w:tr w:rsidR="009C14FF" w:rsidRPr="007410F2" w14:paraId="60D81269" w14:textId="77777777" w:rsidTr="00A6443F">
        <w:trPr>
          <w:trHeight w:val="20"/>
        </w:trPr>
        <w:tc>
          <w:tcPr>
            <w:tcW w:w="30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6B27B" w14:textId="618AB0EB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tual 0-4 SD</w:t>
            </w:r>
          </w:p>
        </w:tc>
        <w:tc>
          <w:tcPr>
            <w:tcW w:w="30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9D167" w14:textId="0B3CE993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  <w:r w:rsidRPr="007410F2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34984" w14:textId="7D69D46E" w:rsidR="009C14FF" w:rsidRPr="007410F2" w:rsidRDefault="009C14FF" w:rsidP="009C14F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7410F2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5C472E98" w14:textId="77777777" w:rsidR="00751D6E" w:rsidRPr="007410F2" w:rsidRDefault="00751D6E" w:rsidP="00751D6E">
      <w:pPr>
        <w:spacing w:line="480" w:lineRule="auto"/>
        <w:rPr>
          <w:color w:val="000000" w:themeColor="text1"/>
          <w:sz w:val="24"/>
          <w:szCs w:val="24"/>
        </w:rPr>
      </w:pPr>
    </w:p>
    <w:p w14:paraId="31D35F00" w14:textId="1540F69A" w:rsidR="00751D6E" w:rsidRPr="007410F2" w:rsidRDefault="00751D6E" w:rsidP="00751D6E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b/>
          <w:color w:val="000000" w:themeColor="text1"/>
          <w:sz w:val="24"/>
          <w:szCs w:val="24"/>
        </w:rPr>
        <w:t xml:space="preserve">Table </w:t>
      </w:r>
      <w:r w:rsidR="00D4670F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 xml:space="preserve">10. Prediction result of </w:t>
      </w:r>
      <w:r w:rsidR="00443176" w:rsidRPr="007410F2">
        <w:rPr>
          <w:b/>
          <w:color w:val="000000" w:themeColor="text1"/>
          <w:sz w:val="24"/>
          <w:szCs w:val="24"/>
        </w:rPr>
        <w:t>S</w:t>
      </w:r>
      <w:r w:rsidR="009C14FF" w:rsidRPr="007410F2">
        <w:rPr>
          <w:b/>
          <w:color w:val="000000" w:themeColor="text1"/>
          <w:sz w:val="24"/>
          <w:szCs w:val="24"/>
        </w:rPr>
        <w:t>D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 </w:t>
      </w:r>
      <w:r w:rsidRPr="007410F2">
        <w:rPr>
          <w:b/>
          <w:color w:val="000000" w:themeColor="text1"/>
          <w:sz w:val="24"/>
          <w:szCs w:val="24"/>
        </w:rPr>
        <w:t>(contour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="00A95F62" w:rsidRPr="007410F2">
        <w:rPr>
          <w:color w:val="000000" w:themeColor="text1"/>
          <w:sz w:val="24"/>
          <w:szCs w:val="24"/>
        </w:rPr>
        <w:t>6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 xml:space="preserve">2048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</w:t>
      </w:r>
      <w:r w:rsidRPr="007410F2">
        <w:rPr>
          <w:color w:val="000000" w:themeColor="text1"/>
          <w:sz w:val="24"/>
          <w:szCs w:val="24"/>
        </w:rPr>
        <w:t>2.</w:t>
      </w:r>
    </w:p>
    <w:tbl>
      <w:tblPr>
        <w:tblW w:w="72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6"/>
      </w:tblGrid>
      <w:tr w:rsidR="00353AE4" w:rsidRPr="007410F2" w14:paraId="65954915" w14:textId="77777777" w:rsidTr="00353AE4">
        <w:trPr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05E6A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7DC63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cision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E980E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Recall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C45FA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F-measure</w:t>
            </w:r>
          </w:p>
        </w:tc>
      </w:tr>
      <w:tr w:rsidR="00353AE4" w:rsidRPr="007410F2" w14:paraId="2CF9AF17" w14:textId="77777777" w:rsidTr="00353AE4">
        <w:trPr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18C7D" w14:textId="67FE9B8B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86965" w14:textId="2AD1CC9B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20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017A5" w14:textId="0E4D4186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939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7C127" w14:textId="3819EEB6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75</w:t>
            </w:r>
          </w:p>
        </w:tc>
      </w:tr>
    </w:tbl>
    <w:p w14:paraId="7E238692" w14:textId="77777777" w:rsidR="00751D6E" w:rsidRPr="007410F2" w:rsidRDefault="00751D6E" w:rsidP="00751D6E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01BEC87F" w14:textId="1D581B92" w:rsidR="00751D6E" w:rsidRPr="007410F2" w:rsidRDefault="00751D6E" w:rsidP="00751D6E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rFonts w:hint="eastAsia"/>
          <w:b/>
          <w:color w:val="000000" w:themeColor="text1"/>
          <w:sz w:val="24"/>
          <w:szCs w:val="24"/>
        </w:rPr>
        <w:t>Table</w:t>
      </w:r>
      <w:r w:rsidRPr="007410F2">
        <w:rPr>
          <w:b/>
          <w:color w:val="000000" w:themeColor="text1"/>
          <w:sz w:val="24"/>
          <w:szCs w:val="24"/>
        </w:rPr>
        <w:t xml:space="preserve"> </w:t>
      </w:r>
      <w:r w:rsidR="00D4670F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>11</w:t>
      </w:r>
      <w:r w:rsidRPr="007410F2">
        <w:rPr>
          <w:rFonts w:hint="eastAsia"/>
          <w:b/>
          <w:color w:val="000000" w:themeColor="text1"/>
          <w:sz w:val="24"/>
          <w:szCs w:val="24"/>
        </w:rPr>
        <w:t xml:space="preserve">. Confusion matrix of </w:t>
      </w:r>
      <w:r w:rsidR="00443176" w:rsidRPr="007410F2">
        <w:rPr>
          <w:b/>
          <w:color w:val="000000" w:themeColor="text1"/>
          <w:sz w:val="24"/>
          <w:szCs w:val="24"/>
        </w:rPr>
        <w:t>S</w:t>
      </w:r>
      <w:r w:rsidR="009C14FF" w:rsidRPr="007410F2">
        <w:rPr>
          <w:b/>
          <w:color w:val="000000" w:themeColor="text1"/>
          <w:sz w:val="24"/>
          <w:szCs w:val="24"/>
        </w:rPr>
        <w:t>D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</w:t>
      </w:r>
      <w:r w:rsidRPr="007410F2">
        <w:rPr>
          <w:b/>
          <w:color w:val="000000" w:themeColor="text1"/>
          <w:sz w:val="24"/>
          <w:szCs w:val="24"/>
        </w:rPr>
        <w:t xml:space="preserve"> (oil droplet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="00A95F62" w:rsidRPr="007410F2">
        <w:rPr>
          <w:color w:val="000000" w:themeColor="text1"/>
          <w:sz w:val="24"/>
          <w:szCs w:val="24"/>
        </w:rPr>
        <w:t>9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="00A95F62" w:rsidRPr="007410F2">
        <w:rPr>
          <w:color w:val="000000" w:themeColor="text1"/>
          <w:sz w:val="24"/>
          <w:szCs w:val="24"/>
        </w:rPr>
        <w:t>1024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</w:t>
      </w:r>
      <w:r w:rsidR="00A95F62" w:rsidRPr="007410F2">
        <w:rPr>
          <w:color w:val="000000" w:themeColor="text1"/>
          <w:sz w:val="24"/>
          <w:szCs w:val="24"/>
        </w:rPr>
        <w:t>2</w:t>
      </w:r>
      <w:r w:rsidRPr="007410F2">
        <w:rPr>
          <w:color w:val="000000" w:themeColor="text1"/>
          <w:sz w:val="24"/>
          <w:szCs w:val="24"/>
        </w:rPr>
        <w:t>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751D6E" w:rsidRPr="007410F2" w14:paraId="33493403" w14:textId="77777777" w:rsidTr="00A6443F">
        <w:trPr>
          <w:trHeight w:val="20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E5A06" w14:textId="77777777" w:rsidR="00751D6E" w:rsidRPr="007410F2" w:rsidRDefault="00751D6E" w:rsidP="00A6443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06044" w14:textId="613B6B36" w:rsidR="00751D6E" w:rsidRPr="007410F2" w:rsidRDefault="00751D6E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 xml:space="preserve">Predicted </w:t>
            </w:r>
            <w:r w:rsidR="009C14FF" w:rsidRPr="007410F2">
              <w:rPr>
                <w:color w:val="000000" w:themeColor="text1"/>
                <w:sz w:val="24"/>
                <w:szCs w:val="24"/>
              </w:rPr>
              <w:t>5-8 SD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9D124" w14:textId="01575F87" w:rsidR="00751D6E" w:rsidRPr="007410F2" w:rsidRDefault="00751D6E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 xml:space="preserve">Predicted </w:t>
            </w:r>
            <w:r w:rsidR="009C14FF" w:rsidRPr="007410F2">
              <w:rPr>
                <w:color w:val="000000" w:themeColor="text1"/>
                <w:sz w:val="24"/>
                <w:szCs w:val="24"/>
              </w:rPr>
              <w:t>0-4 SD</w:t>
            </w:r>
          </w:p>
        </w:tc>
      </w:tr>
      <w:tr w:rsidR="00751D6E" w:rsidRPr="007410F2" w14:paraId="36779268" w14:textId="77777777" w:rsidTr="00A6443F">
        <w:trPr>
          <w:trHeight w:val="20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D1A14" w14:textId="3B7529E7" w:rsidR="00751D6E" w:rsidRPr="007410F2" w:rsidRDefault="00751D6E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 xml:space="preserve">Actual </w:t>
            </w:r>
            <w:r w:rsidR="00701EBF" w:rsidRPr="007410F2">
              <w:rPr>
                <w:color w:val="000000" w:themeColor="text1"/>
                <w:sz w:val="24"/>
                <w:szCs w:val="24"/>
              </w:rPr>
              <w:t>5-8</w:t>
            </w:r>
            <w:r w:rsidR="009C14FF" w:rsidRPr="007410F2">
              <w:rPr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E3395" w14:textId="0FA380A0" w:rsidR="00751D6E" w:rsidRPr="007410F2" w:rsidRDefault="00A95F62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7410F2">
              <w:rPr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D8517" w14:textId="19FFCCF2" w:rsidR="00751D6E" w:rsidRPr="007410F2" w:rsidRDefault="00A95F62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15</w:t>
            </w:r>
          </w:p>
        </w:tc>
      </w:tr>
      <w:tr w:rsidR="00751D6E" w:rsidRPr="007410F2" w14:paraId="70207F8F" w14:textId="77777777" w:rsidTr="00A6443F">
        <w:trPr>
          <w:trHeight w:val="20"/>
        </w:trPr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876F6" w14:textId="35E234C3" w:rsidR="00751D6E" w:rsidRPr="007410F2" w:rsidRDefault="00751D6E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 xml:space="preserve">Actual </w:t>
            </w:r>
            <w:r w:rsidR="009C14FF" w:rsidRPr="007410F2">
              <w:rPr>
                <w:color w:val="000000" w:themeColor="text1"/>
                <w:sz w:val="24"/>
                <w:szCs w:val="24"/>
              </w:rPr>
              <w:t>0-4 SD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88EFD" w14:textId="46FD321A" w:rsidR="00751D6E" w:rsidRPr="007410F2" w:rsidRDefault="00A95F62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  <w:r w:rsidRPr="007410F2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24EAA" w14:textId="4E4DA210" w:rsidR="00751D6E" w:rsidRPr="007410F2" w:rsidRDefault="00A95F62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37</w:t>
            </w:r>
          </w:p>
        </w:tc>
      </w:tr>
    </w:tbl>
    <w:p w14:paraId="29CA8CCF" w14:textId="77777777" w:rsidR="00751D6E" w:rsidRPr="007410F2" w:rsidRDefault="00751D6E" w:rsidP="00751D6E">
      <w:pPr>
        <w:spacing w:line="480" w:lineRule="auto"/>
        <w:rPr>
          <w:color w:val="000000" w:themeColor="text1"/>
          <w:sz w:val="24"/>
          <w:szCs w:val="24"/>
        </w:rPr>
      </w:pPr>
    </w:p>
    <w:p w14:paraId="5A889E6A" w14:textId="0D574EA3" w:rsidR="00751D6E" w:rsidRPr="007410F2" w:rsidRDefault="00751D6E" w:rsidP="00751D6E">
      <w:pPr>
        <w:spacing w:line="480" w:lineRule="auto"/>
        <w:rPr>
          <w:color w:val="000000" w:themeColor="text1"/>
          <w:sz w:val="24"/>
          <w:szCs w:val="24"/>
        </w:rPr>
      </w:pPr>
      <w:r w:rsidRPr="007410F2">
        <w:rPr>
          <w:b/>
          <w:color w:val="000000" w:themeColor="text1"/>
          <w:sz w:val="24"/>
          <w:szCs w:val="24"/>
        </w:rPr>
        <w:t xml:space="preserve">Table </w:t>
      </w:r>
      <w:r w:rsidR="00D4670F" w:rsidRPr="007410F2">
        <w:rPr>
          <w:b/>
          <w:color w:val="000000" w:themeColor="text1"/>
          <w:sz w:val="24"/>
          <w:szCs w:val="24"/>
        </w:rPr>
        <w:t>S</w:t>
      </w:r>
      <w:r w:rsidRPr="007410F2">
        <w:rPr>
          <w:b/>
          <w:color w:val="000000" w:themeColor="text1"/>
          <w:sz w:val="24"/>
          <w:szCs w:val="24"/>
        </w:rPr>
        <w:t xml:space="preserve">12. Prediction result of </w:t>
      </w:r>
      <w:r w:rsidR="00443176" w:rsidRPr="007410F2">
        <w:rPr>
          <w:b/>
          <w:color w:val="000000" w:themeColor="text1"/>
          <w:sz w:val="24"/>
          <w:szCs w:val="24"/>
        </w:rPr>
        <w:t>S</w:t>
      </w:r>
      <w:r w:rsidR="009C14FF" w:rsidRPr="007410F2">
        <w:rPr>
          <w:b/>
          <w:color w:val="000000" w:themeColor="text1"/>
          <w:sz w:val="24"/>
          <w:szCs w:val="24"/>
        </w:rPr>
        <w:t>D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</w:t>
      </w:r>
      <w:r w:rsidRPr="007410F2">
        <w:rPr>
          <w:b/>
          <w:color w:val="000000" w:themeColor="text1"/>
          <w:sz w:val="24"/>
          <w:szCs w:val="24"/>
        </w:rPr>
        <w:t xml:space="preserve"> (oil droplet).</w:t>
      </w:r>
      <w:r w:rsidRPr="007410F2">
        <w:rPr>
          <w:rFonts w:hint="eastAsia"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l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i/>
          <w:color w:val="000000" w:themeColor="text1"/>
          <w:sz w:val="24"/>
          <w:szCs w:val="24"/>
        </w:rPr>
        <w:t>=</w:t>
      </w:r>
      <w:r w:rsidRPr="007410F2">
        <w:rPr>
          <w:i/>
          <w:color w:val="000000" w:themeColor="text1"/>
          <w:sz w:val="24"/>
          <w:szCs w:val="24"/>
        </w:rPr>
        <w:t xml:space="preserve"> </w:t>
      </w:r>
      <w:r w:rsidR="00A95F62" w:rsidRPr="007410F2">
        <w:rPr>
          <w:color w:val="000000" w:themeColor="text1"/>
          <w:sz w:val="24"/>
          <w:szCs w:val="24"/>
        </w:rPr>
        <w:t>9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rFonts w:hint="eastAsia"/>
          <w:i/>
          <w:color w:val="000000" w:themeColor="text1"/>
          <w:sz w:val="24"/>
          <w:szCs w:val="24"/>
        </w:rPr>
        <w:t>u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="00A95F62" w:rsidRPr="007410F2">
        <w:rPr>
          <w:color w:val="000000" w:themeColor="text1"/>
          <w:sz w:val="24"/>
          <w:szCs w:val="24"/>
        </w:rPr>
        <w:t>1024</w:t>
      </w:r>
      <w:r w:rsidRPr="007410F2">
        <w:rPr>
          <w:rFonts w:hint="eastAsia"/>
          <w:color w:val="000000" w:themeColor="text1"/>
          <w:sz w:val="24"/>
          <w:szCs w:val="24"/>
        </w:rPr>
        <w:t xml:space="preserve">, </w:t>
      </w:r>
      <w:r w:rsidRPr="007410F2">
        <w:rPr>
          <w:color w:val="000000" w:themeColor="text1"/>
          <w:sz w:val="24"/>
          <w:szCs w:val="24"/>
        </w:rPr>
        <w:t xml:space="preserve">and </w:t>
      </w:r>
      <w:r w:rsidRPr="007410F2">
        <w:rPr>
          <w:rFonts w:hint="eastAsia"/>
          <w:i/>
          <w:color w:val="000000" w:themeColor="text1"/>
          <w:sz w:val="24"/>
          <w:szCs w:val="24"/>
        </w:rPr>
        <w:t>d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=</w:t>
      </w:r>
      <w:r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rFonts w:hint="eastAsia"/>
          <w:color w:val="000000" w:themeColor="text1"/>
          <w:sz w:val="24"/>
          <w:szCs w:val="24"/>
        </w:rPr>
        <w:t>0.</w:t>
      </w:r>
      <w:r w:rsidR="00A95F62" w:rsidRPr="007410F2">
        <w:rPr>
          <w:color w:val="000000" w:themeColor="text1"/>
          <w:sz w:val="24"/>
          <w:szCs w:val="24"/>
        </w:rPr>
        <w:t>2</w:t>
      </w:r>
      <w:r w:rsidRPr="007410F2">
        <w:rPr>
          <w:color w:val="000000" w:themeColor="text1"/>
          <w:sz w:val="24"/>
          <w:szCs w:val="24"/>
        </w:rPr>
        <w:t>.</w:t>
      </w:r>
    </w:p>
    <w:tbl>
      <w:tblPr>
        <w:tblW w:w="72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6"/>
      </w:tblGrid>
      <w:tr w:rsidR="00353AE4" w:rsidRPr="007410F2" w14:paraId="1660B139" w14:textId="77777777" w:rsidTr="00353AE4">
        <w:trPr>
          <w:trHeight w:val="227"/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231B5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70557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Precision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4A8E7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Recall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09F01" w14:textId="7777777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F-measure</w:t>
            </w:r>
          </w:p>
        </w:tc>
      </w:tr>
      <w:tr w:rsidR="00353AE4" w:rsidRPr="007410F2" w14:paraId="70703367" w14:textId="77777777" w:rsidTr="00353AE4">
        <w:trPr>
          <w:trHeight w:val="227"/>
          <w:jc w:val="center"/>
        </w:trPr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B929B" w14:textId="03B64355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10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27AF4" w14:textId="23DC6749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41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3AF97" w14:textId="302EACC7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929</w:t>
            </w:r>
          </w:p>
        </w:tc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4229A" w14:textId="2582F878" w:rsidR="00353AE4" w:rsidRPr="007410F2" w:rsidRDefault="00353AE4" w:rsidP="00A6443F">
            <w:pPr>
              <w:rPr>
                <w:color w:val="000000" w:themeColor="text1"/>
                <w:sz w:val="24"/>
                <w:szCs w:val="24"/>
              </w:rPr>
            </w:pPr>
            <w:r w:rsidRPr="007410F2">
              <w:rPr>
                <w:color w:val="000000" w:themeColor="text1"/>
                <w:sz w:val="24"/>
                <w:szCs w:val="24"/>
              </w:rPr>
              <w:t>0.878</w:t>
            </w:r>
          </w:p>
        </w:tc>
      </w:tr>
    </w:tbl>
    <w:p w14:paraId="4DDA102A" w14:textId="1A9F7353" w:rsidR="00E36F65" w:rsidRPr="007410F2" w:rsidRDefault="00E36F65" w:rsidP="00E36F65">
      <w:pPr>
        <w:spacing w:line="480" w:lineRule="auto"/>
        <w:rPr>
          <w:color w:val="000000" w:themeColor="text1"/>
          <w:sz w:val="24"/>
          <w:szCs w:val="24"/>
        </w:rPr>
      </w:pPr>
    </w:p>
    <w:p w14:paraId="721803BA" w14:textId="5D59305C" w:rsidR="00A6443F" w:rsidRPr="007410F2" w:rsidRDefault="00490192" w:rsidP="00482A91">
      <w:pPr>
        <w:spacing w:line="480" w:lineRule="auto"/>
        <w:ind w:left="120" w:hangingChars="50" w:hanging="120"/>
        <w:rPr>
          <w:color w:val="000000" w:themeColor="text1"/>
          <w:sz w:val="24"/>
          <w:szCs w:val="24"/>
        </w:rPr>
      </w:pPr>
      <w:r w:rsidRPr="007410F2">
        <w:rPr>
          <w:rFonts w:hint="eastAsia"/>
          <w:b/>
          <w:color w:val="000000" w:themeColor="text1"/>
          <w:sz w:val="24"/>
          <w:szCs w:val="24"/>
        </w:rPr>
        <w:lastRenderedPageBreak/>
        <w:t>T</w:t>
      </w:r>
      <w:r w:rsidRPr="007410F2">
        <w:rPr>
          <w:b/>
          <w:color w:val="000000" w:themeColor="text1"/>
          <w:sz w:val="24"/>
          <w:szCs w:val="24"/>
        </w:rPr>
        <w:t xml:space="preserve">able S13. Table for the </w:t>
      </w:r>
      <w:r w:rsidR="00482A91" w:rsidRPr="007410F2">
        <w:rPr>
          <w:b/>
          <w:color w:val="000000" w:themeColor="text1"/>
          <w:sz w:val="24"/>
          <w:szCs w:val="24"/>
        </w:rPr>
        <w:t>comparison with expert predictions</w:t>
      </w:r>
      <w:r w:rsidRPr="007410F2">
        <w:rPr>
          <w:b/>
          <w:color w:val="000000" w:themeColor="text1"/>
          <w:sz w:val="24"/>
          <w:szCs w:val="24"/>
        </w:rPr>
        <w:t xml:space="preserve"> using </w:t>
      </w:r>
      <w:r w:rsidR="00482A91" w:rsidRPr="007410F2">
        <w:rPr>
          <w:b/>
          <w:color w:val="000000" w:themeColor="text1"/>
          <w:sz w:val="24"/>
          <w:szCs w:val="24"/>
        </w:rPr>
        <w:t>f</w:t>
      </w:r>
      <w:r w:rsidR="007410F2">
        <w:rPr>
          <w:b/>
          <w:color w:val="000000" w:themeColor="text1"/>
          <w:sz w:val="24"/>
          <w:szCs w:val="24"/>
        </w:rPr>
        <w:t>ifty</w:t>
      </w:r>
      <w:r w:rsidRPr="007410F2">
        <w:rPr>
          <w:b/>
          <w:color w:val="000000" w:themeColor="text1"/>
          <w:sz w:val="24"/>
          <w:szCs w:val="24"/>
        </w:rPr>
        <w:t xml:space="preserve"> test images for </w:t>
      </w:r>
      <w:r w:rsidR="00482A91" w:rsidRPr="007410F2">
        <w:rPr>
          <w:b/>
          <w:color w:val="000000" w:themeColor="text1"/>
          <w:sz w:val="24"/>
          <w:szCs w:val="24"/>
        </w:rPr>
        <w:t>NH</w:t>
      </w:r>
      <w:r w:rsidR="009654E5" w:rsidRPr="007410F2">
        <w:rPr>
          <w:b/>
          <w:color w:val="000000" w:themeColor="text1"/>
          <w:sz w:val="24"/>
          <w:szCs w:val="24"/>
        </w:rPr>
        <w:t xml:space="preserve"> prediction</w:t>
      </w:r>
      <w:r w:rsidR="00482A91" w:rsidRPr="007410F2">
        <w:rPr>
          <w:b/>
          <w:color w:val="000000" w:themeColor="text1"/>
          <w:sz w:val="24"/>
          <w:szCs w:val="24"/>
        </w:rPr>
        <w:t>.</w:t>
      </w:r>
      <w:r w:rsidR="00482A91" w:rsidRPr="007410F2">
        <w:rPr>
          <w:color w:val="000000" w:themeColor="text1"/>
          <w:sz w:val="24"/>
          <w:szCs w:val="24"/>
        </w:rPr>
        <w:t xml:space="preserve"> </w:t>
      </w:r>
      <w:r w:rsidRPr="007410F2">
        <w:rPr>
          <w:color w:val="000000" w:themeColor="text1"/>
          <w:sz w:val="24"/>
          <w:szCs w:val="24"/>
        </w:rPr>
        <w:t>The checkmarks mean</w:t>
      </w:r>
      <w:r w:rsidR="00482A91" w:rsidRPr="007410F2">
        <w:rPr>
          <w:color w:val="000000" w:themeColor="text1"/>
          <w:sz w:val="24"/>
          <w:szCs w:val="24"/>
        </w:rPr>
        <w:t xml:space="preserve"> the answer was correct</w:t>
      </w:r>
      <w:r w:rsidRPr="007410F2">
        <w:rPr>
          <w:color w:val="000000" w:themeColor="text1"/>
          <w:sz w:val="24"/>
          <w:szCs w:val="24"/>
        </w:rPr>
        <w:t>.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1040"/>
        <w:gridCol w:w="1096"/>
        <w:gridCol w:w="1040"/>
        <w:gridCol w:w="1040"/>
        <w:gridCol w:w="1040"/>
        <w:gridCol w:w="1040"/>
        <w:gridCol w:w="1056"/>
      </w:tblGrid>
      <w:tr w:rsidR="0046709C" w:rsidRPr="007410F2" w14:paraId="7C36BEA4" w14:textId="77777777" w:rsidTr="0046709C">
        <w:trPr>
          <w:trHeight w:val="401"/>
        </w:trPr>
        <w:tc>
          <w:tcPr>
            <w:tcW w:w="1040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2CD82078" w14:textId="63937E3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 w:hint="eastAsia"/>
                <w:color w:val="000000" w:themeColor="text1"/>
                <w:sz w:val="24"/>
                <w:szCs w:val="24"/>
              </w:rPr>
              <w:t>I</w:t>
            </w: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age ID</w:t>
            </w:r>
          </w:p>
        </w:tc>
        <w:tc>
          <w:tcPr>
            <w:tcW w:w="1040" w:type="dxa"/>
            <w:tcBorders>
              <w:bottom w:val="double" w:sz="4" w:space="0" w:color="auto"/>
              <w:right w:val="double" w:sz="4" w:space="0" w:color="auto"/>
            </w:tcBorders>
          </w:tcPr>
          <w:p w14:paraId="0C928853" w14:textId="140B7A8B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Hatching</w:t>
            </w:r>
          </w:p>
        </w:tc>
        <w:tc>
          <w:tcPr>
            <w:tcW w:w="1040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7A6264DF" w14:textId="70587522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Expert 1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noWrap/>
          </w:tcPr>
          <w:p w14:paraId="2BC4B194" w14:textId="352983D2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 w:hint="eastAsia"/>
                <w:color w:val="000000" w:themeColor="text1"/>
                <w:sz w:val="24"/>
                <w:szCs w:val="24"/>
              </w:rPr>
              <w:t>E</w:t>
            </w: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xpert 2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noWrap/>
          </w:tcPr>
          <w:p w14:paraId="33DD4A44" w14:textId="3494E8C4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 w:hint="eastAsia"/>
                <w:color w:val="000000" w:themeColor="text1"/>
                <w:sz w:val="24"/>
                <w:szCs w:val="24"/>
              </w:rPr>
              <w:t>E</w:t>
            </w: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xpert 3</w:t>
            </w:r>
          </w:p>
        </w:tc>
        <w:tc>
          <w:tcPr>
            <w:tcW w:w="1040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4B76E1D4" w14:textId="1F28D732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 w:hint="eastAsia"/>
                <w:color w:val="000000" w:themeColor="text1"/>
                <w:sz w:val="24"/>
                <w:szCs w:val="24"/>
              </w:rPr>
              <w:t>E</w:t>
            </w: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xpert 4</w:t>
            </w:r>
          </w:p>
        </w:tc>
        <w:tc>
          <w:tcPr>
            <w:tcW w:w="105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2AC254AA" w14:textId="75AAB9AF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 w:hint="eastAsia"/>
                <w:color w:val="000000" w:themeColor="text1"/>
                <w:sz w:val="24"/>
                <w:szCs w:val="24"/>
              </w:rPr>
              <w:t>N</w:t>
            </w: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etwork</w:t>
            </w:r>
          </w:p>
        </w:tc>
      </w:tr>
      <w:tr w:rsidR="0046709C" w:rsidRPr="007410F2" w14:paraId="572C0936" w14:textId="77777777" w:rsidTr="0046709C">
        <w:trPr>
          <w:trHeight w:val="401"/>
        </w:trPr>
        <w:tc>
          <w:tcPr>
            <w:tcW w:w="104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7CB2680B" w14:textId="7366C46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double" w:sz="4" w:space="0" w:color="auto"/>
              <w:right w:val="double" w:sz="4" w:space="0" w:color="auto"/>
            </w:tcBorders>
          </w:tcPr>
          <w:p w14:paraId="33FEB063" w14:textId="2B8D81FE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634E565F" w14:textId="6C848C13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noWrap/>
            <w:hideMark/>
          </w:tcPr>
          <w:p w14:paraId="4F545566" w14:textId="336DDAF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noWrap/>
            <w:hideMark/>
          </w:tcPr>
          <w:p w14:paraId="715D108E" w14:textId="1877207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1A510403" w14:textId="2D250EB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31139446" w14:textId="01B2064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22B6EA9A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F6A36E8" w14:textId="488A3A9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37569EF6" w14:textId="74B4B46E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8C93767" w14:textId="4CC186A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1A5F2B15" w14:textId="5072B8C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5004951A" w14:textId="5C27876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5AD8E36E" w14:textId="7383585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4D99DCC2" w14:textId="10E098C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4C21BC4A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5E52CD8A" w14:textId="19F8A88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256F067F" w14:textId="2830A876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9A41ECC" w14:textId="111D205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183E2EA9" w14:textId="2BA8C09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2490C5DD" w14:textId="03F02A4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6103792A" w14:textId="2F91E69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5D4C1DD7" w14:textId="0B47122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300E783E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5412E09" w14:textId="0E7CB49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03C45E28" w14:textId="51CB822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08FF039" w14:textId="2F58FBE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CFFBC8E" w14:textId="49E92A0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9F18B8B" w14:textId="562D232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2834C48" w14:textId="47EBA6B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22123881" w14:textId="10FF5DF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6709C" w:rsidRPr="007410F2" w14:paraId="5DE16803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627B206" w14:textId="17856D2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468FE524" w14:textId="298602C0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BE55F4E" w14:textId="1F5CCF7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198605FC" w14:textId="47403CE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5A0556F" w14:textId="066DBBF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2FA68B4" w14:textId="3ACFEBB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4B8F9203" w14:textId="559272D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747F0D28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B601CA6" w14:textId="74BA565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25694C87" w14:textId="2BB3A861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137D2D0" w14:textId="195678E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759F4C7A" w14:textId="484D7D0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B45D921" w14:textId="66D119F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1A7CE16" w14:textId="7EDD5D9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5D99E8A6" w14:textId="0D5D1DD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7BEB541D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928A41A" w14:textId="2B8F8FF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2AC39B86" w14:textId="4B9E600C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72C5AEE" w14:textId="53A98E4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3BA91C00" w14:textId="2EE4701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61A40709" w14:textId="0CADCC9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6CAED8B5" w14:textId="1611CC1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0ABC7BF0" w14:textId="028DD42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0162020C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0E06EA01" w14:textId="42AED5D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793B8255" w14:textId="07F96791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A4BD971" w14:textId="2D322ED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AE19CEB" w14:textId="638A05B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C4DA72F" w14:textId="4109726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A137850" w14:textId="3EC1FCE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77FB5E6A" w14:textId="2276B31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58AF5EAF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7F52B73" w14:textId="61290F8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6269EF87" w14:textId="71275F3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390B140" w14:textId="7B03F8B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0EC9464" w14:textId="0F57AB7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6F05A1FF" w14:textId="46F77B4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62497BE" w14:textId="1F41241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04DE2147" w14:textId="2112634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6709C" w:rsidRPr="007410F2" w14:paraId="4B903487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5AD03AC3" w14:textId="7B485EC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2F70A53C" w14:textId="47788158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16B26DB" w14:textId="151706E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6BE5523" w14:textId="78F3DB4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ED4CE52" w14:textId="3E30A96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54FC0461" w14:textId="6BDEE60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6340E4A3" w14:textId="612C453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04DA88FC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63C0DC9" w14:textId="04D8D7A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317806F6" w14:textId="2533207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8E9C3B0" w14:textId="0F7FB60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B0537E4" w14:textId="78130A8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23DF088" w14:textId="0D88CA5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D416EEB" w14:textId="53C6727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4248FB39" w14:textId="7A67DCF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0DC43DBC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EC5E5C4" w14:textId="6444189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48D6CC7F" w14:textId="64611C89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90C6F37" w14:textId="64AFD6F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D1350BF" w14:textId="3F10714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390D78F8" w14:textId="74D66BE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54E683CE" w14:textId="60F6AF8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2A5B5B24" w14:textId="72B968E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40A5790E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C811DFA" w14:textId="247615C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2CB9971C" w14:textId="53868976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067E101" w14:textId="73700D4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6C2FAD64" w14:textId="0CE9BDD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7C1BC0D9" w14:textId="7E23DD1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FC237D9" w14:textId="40E5468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68E552C7" w14:textId="36CF38B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295ACB33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721E2FB" w14:textId="5800514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43AC2A97" w14:textId="50228976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A0D894E" w14:textId="66E6EA0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5459522C" w14:textId="38A637E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1B23DDA" w14:textId="3D99576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DFB7BD5" w14:textId="244C18B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23CA7798" w14:textId="7C9A4B7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41523024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B323A39" w14:textId="267087E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4C8F9EC5" w14:textId="57AF0BBD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0F05640" w14:textId="3EEAB0D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F29C245" w14:textId="2331FB0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100EB600" w14:textId="694039D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F68C4D1" w14:textId="4F7706A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11533CDA" w14:textId="2447958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4BE3CAFF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090DB0B8" w14:textId="2B39F4C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49CA7B0A" w14:textId="5F1FF42D" w:rsidR="0046709C" w:rsidRPr="007410F2" w:rsidRDefault="0046709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D413BF0" w14:textId="3CCAC3E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7AA54FC2" w14:textId="7427A94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2F1C322" w14:textId="5338A18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FD7BA5A" w14:textId="3E9973C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12150815" w14:textId="1FFAD0C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776C5AD6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CEF6968" w14:textId="6F367E9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431E1294" w14:textId="31ED963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7ABB3A5" w14:textId="77DF0DB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11773F7" w14:textId="07BAFD2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BC8BF51" w14:textId="3095B38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F60788B" w14:textId="2B8EB81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72FD3878" w14:textId="7A14240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78EB82F8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2E5BEB4" w14:textId="3A0E381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7ABFDC27" w14:textId="06164597" w:rsidR="0046709C" w:rsidRPr="007410F2" w:rsidRDefault="00EE3D17" w:rsidP="00EE3D17">
            <w:pPr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2D1B5B7" w14:textId="73BB7D3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1234FB69" w14:textId="2D25148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159D9B07" w14:textId="7ADF4ED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5A5111A4" w14:textId="7631E73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731E9FF6" w14:textId="374EA17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24A8B109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E0C65CB" w14:textId="3F09C4A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6849B44A" w14:textId="1AD6CFAF" w:rsidR="0046709C" w:rsidRPr="007410F2" w:rsidRDefault="00EE3D17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CAA06C5" w14:textId="2D6DCC7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61D28E4E" w14:textId="04B8719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5AA1EE6" w14:textId="7F20CA3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A705238" w14:textId="27FBD80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520F0110" w14:textId="039BA29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3DE530F2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69C6129" w14:textId="0734081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1B81893F" w14:textId="763B9E30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8485941" w14:textId="6E966A8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3A94FA17" w14:textId="675BEC5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04B1848" w14:textId="65FDBC0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5BEF200D" w14:textId="52235C7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7FAD7EC4" w14:textId="31A0229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22CCFD1F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C93849D" w14:textId="42044D1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318A7617" w14:textId="0AEE99D6" w:rsidR="0046709C" w:rsidRPr="007410F2" w:rsidRDefault="001A0E3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2534690" w14:textId="537B056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FC6DFC0" w14:textId="12AEAC1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7B828FA1" w14:textId="42AA6A9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5ACD0D3F" w14:textId="26B29E7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07820A2C" w14:textId="61B01BA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6709C" w:rsidRPr="007410F2" w14:paraId="5E1F8F37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D175E83" w14:textId="5E48AC3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03089E41" w14:textId="014F7A20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4918FAB" w14:textId="27E1230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F418949" w14:textId="7CCF607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603C7A3A" w14:textId="3AB545D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0B29F291" w14:textId="57445BE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634B62F0" w14:textId="7487C71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773119EE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BC61EBF" w14:textId="63BF6EA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69220B1C" w14:textId="648D4F7D" w:rsidR="0046709C" w:rsidRPr="007410F2" w:rsidRDefault="001A0E3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A96898F" w14:textId="7CABE2A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C281CAB" w14:textId="7B89DFD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29E0D7B7" w14:textId="1E23970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1C04A3E" w14:textId="5665BAF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38ED004B" w14:textId="17C1696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6709C" w:rsidRPr="007410F2" w14:paraId="7C6A8749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1BCB3C0" w14:textId="0BF7D7E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60E4FE71" w14:textId="5FBF50B8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F48A2FE" w14:textId="5A11332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10A1C6BD" w14:textId="416C2F4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951F9AF" w14:textId="1F0BC40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8E46AD1" w14:textId="216C128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7DE2AF43" w14:textId="4A0F20D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15738DC1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DD4F5BB" w14:textId="3677A49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085DB758" w14:textId="1585A758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DE3C44E" w14:textId="4C021EA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75EE8EBE" w14:textId="4B9DCE0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5BE707E2" w14:textId="7FF5C25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926427E" w14:textId="122EC2E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5BD1A9FF" w14:textId="26F8E73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04805194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0D11F118" w14:textId="42022CA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185F70A3" w14:textId="7527EBF5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45AE03E" w14:textId="0E4F6EE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2D5958AE" w14:textId="2DCC3E3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57ABE0DA" w14:textId="0F7AC06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7DDFCA2" w14:textId="7334311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1A31D335" w14:textId="344D35D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7F1BC8BF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9C64C85" w14:textId="2E19207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250E1070" w14:textId="235C0CA9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772552B" w14:textId="2070DE5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583A3E11" w14:textId="1C702EB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D6BFE26" w14:textId="16BD53D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301C7D4" w14:textId="7846106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365BE98E" w14:textId="32F0538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643F4ADE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67F13142" w14:textId="4671609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418F9BF6" w14:textId="040543F1" w:rsidR="0046709C" w:rsidRPr="007410F2" w:rsidRDefault="001A0E3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AFBA425" w14:textId="27995CF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2D4D9E3" w14:textId="5D7AF0F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AB7A705" w14:textId="163E2B5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28F1E38" w14:textId="3BDA6BB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0787150D" w14:textId="719F13E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6709C" w:rsidRPr="007410F2" w14:paraId="3B712386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6B281ADC" w14:textId="069380C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0110B5D8" w14:textId="7669160F" w:rsidR="0046709C" w:rsidRPr="007410F2" w:rsidRDefault="001A0E3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C9B5F8E" w14:textId="3D5F035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FADD1AE" w14:textId="63F2273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7A51ED3A" w14:textId="52D8281D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406D55D" w14:textId="4987C08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05341E0A" w14:textId="5618023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6C79C503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E6CA6DD" w14:textId="4B39FD8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30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623CDAEE" w14:textId="2B59BAF3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94A6EA9" w14:textId="791CD5A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27842555" w14:textId="468B5AD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139902DA" w14:textId="6B28C40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00F17EB" w14:textId="15F4CC7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0E159174" w14:textId="6B5479D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6956AA1F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687F4EF" w14:textId="73A37A0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66765DB5" w14:textId="58ABFBE4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8CC3D94" w14:textId="53A7C67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E633EEA" w14:textId="2BE8F07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5071836E" w14:textId="225D90C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DCBE66F" w14:textId="7A87AE5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0253F124" w14:textId="4238BC4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63C76E88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CC9625F" w14:textId="78A4600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24BA9EE7" w14:textId="5277954D" w:rsidR="0046709C" w:rsidRPr="007410F2" w:rsidRDefault="001A0E3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4CFB1B4" w14:textId="65F5E0B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EE0FC09" w14:textId="42FE62D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831E793" w14:textId="3422F71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D8DA115" w14:textId="3C6E52D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4D6982B0" w14:textId="7219D8B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356B7844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4E83404" w14:textId="63CDA2E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051EBA16" w14:textId="5D546C5B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B206AC7" w14:textId="266ED64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75AD085D" w14:textId="097F1B3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A26E135" w14:textId="6C42AEA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09A66D4" w14:textId="5533B2B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0E678BD1" w14:textId="3B5C9D4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22D33CAF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6F18A0A" w14:textId="13A8A8F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48ADCC1D" w14:textId="136BA803" w:rsidR="0046709C" w:rsidRPr="007410F2" w:rsidRDefault="001A0E3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B498A76" w14:textId="06D5872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F5188D7" w14:textId="6DA3E2B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5FB6DE2" w14:textId="433CDC7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09B33F69" w14:textId="10E1DF2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3C945D7C" w14:textId="443A978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73EE0B2D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CCBC8DD" w14:textId="3562053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10C396F7" w14:textId="75589FA1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0E57E1B" w14:textId="4E7C472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F23B804" w14:textId="76541EB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68571BA3" w14:textId="142AC61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0CC202B" w14:textId="47FF47F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61FAF74C" w14:textId="2777904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3DEFEA9E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0E2FC51F" w14:textId="1ABEA81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5857B002" w14:textId="29D200D8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9A9EED5" w14:textId="3A8340B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673C4089" w14:textId="5D35DC6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D84BBD6" w14:textId="7655E9D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826C215" w14:textId="58F87EF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41F06217" w14:textId="502BF43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5E4457F8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8087635" w14:textId="63168D5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4EE5ECDC" w14:textId="0B5CDE10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7AB9BAE" w14:textId="370827A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D80468A" w14:textId="1B0E47B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D1EFE4A" w14:textId="0DE177A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90E34C6" w14:textId="1DB7B1B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710B6C3D" w14:textId="2B29528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74438F89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EEFB003" w14:textId="58E1592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107162AB" w14:textId="4C6D7C4B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C406B02" w14:textId="65BCA0C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5E5618BF" w14:textId="176B435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8003C3E" w14:textId="0BF4966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C13DCBC" w14:textId="090249A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1107D358" w14:textId="413B34F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372A2B58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5EE6804A" w14:textId="5A3EAC4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630CEBE9" w14:textId="6288BFF8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BD48B19" w14:textId="68E2E23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33E90D5B" w14:textId="288C2DC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EB23CA5" w14:textId="4BE4CB3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66CD3E96" w14:textId="24C5842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6AE6E69E" w14:textId="486AFFD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35AB8309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67CD90D4" w14:textId="3E5E65B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3806C8C5" w14:textId="0A5102E9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43A0841" w14:textId="01C32FA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515B8D63" w14:textId="1BAD2E6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04BFEC2" w14:textId="1F9AB3E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E79329E" w14:textId="2A62BEC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4A979E94" w14:textId="3ABD240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23D63021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0FCEBFFF" w14:textId="1B565E8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7834A4DF" w14:textId="71905E52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9A8574E" w14:textId="7750F78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1A2A119F" w14:textId="2B11C5B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5AF2C2C6" w14:textId="63DB268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E2700BF" w14:textId="69618DC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2954588F" w14:textId="5E885CB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5F6971FE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6B013515" w14:textId="38B622B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76851205" w14:textId="1EF337B3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85E5154" w14:textId="16A5ED1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562D02B" w14:textId="6C3D229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7AD8D47D" w14:textId="712F54C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6B5CBB90" w14:textId="3FD4486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5F9482C4" w14:textId="3CACE40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6C5C64C0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6B47007A" w14:textId="12A3ED6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3545C87F" w14:textId="3F12FF74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DEA350B" w14:textId="6A11506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3D01B00D" w14:textId="5A8EA72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04CBC063" w14:textId="2DB070D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7A04B64" w14:textId="64E4EB5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7B79025B" w14:textId="3D25A4F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30661046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2F921828" w14:textId="0B71627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40CD36EF" w14:textId="3F39D390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2B57A7F" w14:textId="5129848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572903F2" w14:textId="566BDE8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B894264" w14:textId="1AE3D09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BC4CA40" w14:textId="30C6927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078FBD83" w14:textId="4CEDB5F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4D16681D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568B246C" w14:textId="6DBF9E2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60135EAE" w14:textId="5497D087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30118A7" w14:textId="1BC1422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C1B9B34" w14:textId="20E26CF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A1E003E" w14:textId="6A0510A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BFC2902" w14:textId="5F5C264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23BE0D71" w14:textId="6D34E28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3E6EAAEE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6FA505FC" w14:textId="4FC48E0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1EE73548" w14:textId="577BABCD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8E39281" w14:textId="62241FD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3D781F61" w14:textId="60359485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44588EC6" w14:textId="4B3AA1C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46A2729" w14:textId="235CA7C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476D1295" w14:textId="5C6A596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53234421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36A04D45" w14:textId="24E9094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73745586" w14:textId="03D45D08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EC11D9E" w14:textId="26F3D663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119A102A" w14:textId="6D24837B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E6AE5F6" w14:textId="2CD4F46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4604EBE1" w14:textId="00B1E56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45D9E497" w14:textId="7D996F1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710C0580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0AF98693" w14:textId="18E00FD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52E3D531" w14:textId="2D0E1023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1AC6E0D" w14:textId="5101F36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6F06A87C" w14:textId="43BB225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D7A8CFD" w14:textId="743042B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117FAE23" w14:textId="7A7C54C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6A4841AA" w14:textId="0ECD1829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7410F2" w14:paraId="39C6B0C7" w14:textId="77777777" w:rsidTr="0046709C">
        <w:trPr>
          <w:trHeight w:val="401"/>
        </w:trPr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753BEB2B" w14:textId="00938AB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040" w:type="dxa"/>
            <w:tcBorders>
              <w:right w:val="double" w:sz="4" w:space="0" w:color="auto"/>
            </w:tcBorders>
          </w:tcPr>
          <w:p w14:paraId="244C161B" w14:textId="601BA7BC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6B9D193" w14:textId="09768EA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noWrap/>
            <w:hideMark/>
          </w:tcPr>
          <w:p w14:paraId="71A9BF1A" w14:textId="7D208591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8154C52" w14:textId="25E242F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right w:val="double" w:sz="4" w:space="0" w:color="auto"/>
            </w:tcBorders>
            <w:noWrap/>
            <w:hideMark/>
          </w:tcPr>
          <w:p w14:paraId="041DB3A5" w14:textId="63B118E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double" w:sz="4" w:space="0" w:color="auto"/>
            </w:tcBorders>
            <w:noWrap/>
            <w:hideMark/>
          </w:tcPr>
          <w:p w14:paraId="028169DB" w14:textId="1C15B1FC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6709C" w:rsidRPr="007410F2" w14:paraId="1159EE82" w14:textId="77777777" w:rsidTr="0046709C">
        <w:trPr>
          <w:trHeight w:val="401"/>
        </w:trPr>
        <w:tc>
          <w:tcPr>
            <w:tcW w:w="104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678A14F" w14:textId="4289BA2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040" w:type="dxa"/>
            <w:tcBorders>
              <w:bottom w:val="double" w:sz="4" w:space="0" w:color="auto"/>
              <w:right w:val="double" w:sz="4" w:space="0" w:color="auto"/>
            </w:tcBorders>
          </w:tcPr>
          <w:p w14:paraId="066D9E0F" w14:textId="579D7CAB" w:rsidR="0046709C" w:rsidRPr="007410F2" w:rsidRDefault="001A0E3C" w:rsidP="000339D0">
            <w:pPr>
              <w:jc w:val="center"/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eastAsia="游ゴシック" w:hAnsiTheme="minorHAnsi" w:cstheme="minorHAnsi"/>
                <w:color w:val="000000" w:themeColor="text1"/>
                <w:sz w:val="24"/>
                <w:szCs w:val="24"/>
              </w:rPr>
              <w:t>Not NH</w:t>
            </w:r>
          </w:p>
        </w:tc>
        <w:tc>
          <w:tcPr>
            <w:tcW w:w="104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2CD1041B" w14:textId="15F8D770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noWrap/>
            <w:hideMark/>
          </w:tcPr>
          <w:p w14:paraId="69974052" w14:textId="1D5A478F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double" w:sz="4" w:space="0" w:color="auto"/>
            </w:tcBorders>
            <w:noWrap/>
            <w:hideMark/>
          </w:tcPr>
          <w:p w14:paraId="6A8B72B0" w14:textId="1D0D8166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4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2BBAF2B" w14:textId="235CDEA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056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753BC74E" w14:textId="76CB9A0E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="Segoe UI Symbol" w:eastAsia="游ゴシック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46709C" w:rsidRPr="000339D0" w14:paraId="7F2C4C85" w14:textId="77777777" w:rsidTr="0046709C">
        <w:trPr>
          <w:trHeight w:val="402"/>
        </w:trPr>
        <w:tc>
          <w:tcPr>
            <w:tcW w:w="104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421F9C4F" w14:textId="757C96E2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double" w:sz="4" w:space="0" w:color="auto"/>
              <w:right w:val="double" w:sz="4" w:space="0" w:color="auto"/>
            </w:tcBorders>
          </w:tcPr>
          <w:p w14:paraId="061E4CCC" w14:textId="7777777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51BC6D8C" w14:textId="36556C08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noWrap/>
            <w:hideMark/>
          </w:tcPr>
          <w:p w14:paraId="44C36E73" w14:textId="6BCC582A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noWrap/>
            <w:hideMark/>
          </w:tcPr>
          <w:p w14:paraId="1870FC69" w14:textId="77777777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04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418FF853" w14:textId="195F26C4" w:rsidR="0046709C" w:rsidRPr="007410F2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05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4B365A20" w14:textId="77777777" w:rsidR="0046709C" w:rsidRPr="000339D0" w:rsidRDefault="0046709C" w:rsidP="000339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410F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88</w:t>
            </w:r>
          </w:p>
        </w:tc>
      </w:tr>
    </w:tbl>
    <w:p w14:paraId="75CD0ABF" w14:textId="7D98FEAC" w:rsidR="001321FF" w:rsidRDefault="001321FF" w:rsidP="00E36F65">
      <w:pPr>
        <w:spacing w:line="480" w:lineRule="auto"/>
        <w:rPr>
          <w:color w:val="000000" w:themeColor="text1"/>
          <w:sz w:val="24"/>
          <w:szCs w:val="24"/>
        </w:rPr>
      </w:pPr>
    </w:p>
    <w:p w14:paraId="253DC74B" w14:textId="43F4FFBF" w:rsidR="00D911AC" w:rsidRPr="003D6272" w:rsidRDefault="00D911AC" w:rsidP="00E36F65">
      <w:pPr>
        <w:spacing w:line="480" w:lineRule="auto"/>
        <w:rPr>
          <w:b/>
          <w:bCs/>
          <w:color w:val="000000" w:themeColor="text1"/>
          <w:sz w:val="24"/>
          <w:szCs w:val="24"/>
        </w:rPr>
      </w:pPr>
      <w:bookmarkStart w:id="3" w:name="_GoBack"/>
      <w:r w:rsidRPr="003D6272">
        <w:rPr>
          <w:rFonts w:hint="eastAsia"/>
          <w:b/>
          <w:bCs/>
          <w:color w:val="000000" w:themeColor="text1"/>
          <w:sz w:val="24"/>
          <w:szCs w:val="24"/>
        </w:rPr>
        <w:t>T</w:t>
      </w:r>
      <w:r w:rsidRPr="003D6272">
        <w:rPr>
          <w:b/>
          <w:bCs/>
          <w:color w:val="000000" w:themeColor="text1"/>
          <w:sz w:val="24"/>
          <w:szCs w:val="24"/>
        </w:rPr>
        <w:t>able S14</w:t>
      </w:r>
      <w:r w:rsidR="00B26655" w:rsidRPr="003D6272">
        <w:rPr>
          <w:b/>
          <w:bCs/>
          <w:color w:val="000000" w:themeColor="text1"/>
          <w:sz w:val="24"/>
          <w:szCs w:val="24"/>
        </w:rPr>
        <w:t xml:space="preserve">. </w:t>
      </w:r>
      <w:r w:rsidR="00EF1159" w:rsidRPr="003D6272">
        <w:rPr>
          <w:b/>
          <w:bCs/>
          <w:color w:val="000000" w:themeColor="text1"/>
          <w:sz w:val="24"/>
          <w:szCs w:val="24"/>
        </w:rPr>
        <w:t>Image ratio for each class and NH/SD prediction accuracy for each spawning event</w:t>
      </w:r>
      <w:r w:rsidR="007F6108" w:rsidRPr="003D6272">
        <w:rPr>
          <w:rFonts w:hint="eastAsia"/>
          <w:b/>
          <w:bCs/>
          <w:color w:val="000000" w:themeColor="text1"/>
          <w:sz w:val="24"/>
          <w:szCs w:val="24"/>
        </w:rPr>
        <w:t xml:space="preserve"> </w:t>
      </w:r>
      <w:r w:rsidR="007F6108" w:rsidRPr="003D6272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based on the contour-focused egg images</w:t>
      </w:r>
      <w:r w:rsidR="00EF1159" w:rsidRPr="003D6272">
        <w:rPr>
          <w:b/>
          <w:bCs/>
          <w:color w:val="000000" w:themeColor="text1"/>
          <w:sz w:val="24"/>
          <w:szCs w:val="24"/>
        </w:rPr>
        <w:t>.</w:t>
      </w:r>
    </w:p>
    <w:tbl>
      <w:tblPr>
        <w:tblStyle w:val="af8"/>
        <w:tblW w:w="9072" w:type="dxa"/>
        <w:jc w:val="center"/>
        <w:tblLook w:val="04A0" w:firstRow="1" w:lastRow="0" w:firstColumn="1" w:lastColumn="0" w:noHBand="0" w:noVBand="1"/>
      </w:tblPr>
      <w:tblGrid>
        <w:gridCol w:w="1176"/>
        <w:gridCol w:w="1513"/>
        <w:gridCol w:w="1701"/>
        <w:gridCol w:w="3123"/>
        <w:gridCol w:w="1559"/>
      </w:tblGrid>
      <w:tr w:rsidR="003D6272" w:rsidRPr="003D6272" w14:paraId="02BAD2B1" w14:textId="61E5CDF5" w:rsidTr="003C0B84">
        <w:trPr>
          <w:jc w:val="center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BE905E" w14:textId="117156BA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pawning event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B5641B" w14:textId="0DDA6D2C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Ratio</w:t>
            </w:r>
            <w:r w:rsidR="00F76C2C" w:rsidRPr="003D6272">
              <w:rPr>
                <w:rFonts w:hint="eastAsia"/>
                <w:color w:val="000000" w:themeColor="text1"/>
                <w:sz w:val="24"/>
                <w:szCs w:val="24"/>
              </w:rPr>
              <w:t>s</w:t>
            </w:r>
            <w:r w:rsidRPr="003D6272">
              <w:rPr>
                <w:color w:val="000000" w:themeColor="text1"/>
                <w:sz w:val="24"/>
                <w:szCs w:val="24"/>
              </w:rPr>
              <w:t xml:space="preserve"> of NH and not N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CE2052" w14:textId="28F34627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NH prediction accuracy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135945" w14:textId="54D575C6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Ratio</w:t>
            </w:r>
            <w:r w:rsidR="00F76C2C" w:rsidRPr="003D6272">
              <w:rPr>
                <w:color w:val="000000" w:themeColor="text1"/>
                <w:sz w:val="24"/>
                <w:szCs w:val="24"/>
              </w:rPr>
              <w:t>s</w:t>
            </w:r>
            <w:r w:rsidRPr="003D6272">
              <w:rPr>
                <w:color w:val="000000" w:themeColor="text1"/>
                <w:sz w:val="24"/>
                <w:szCs w:val="24"/>
              </w:rPr>
              <w:t xml:space="preserve"> of SD more than four days and within four d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B1BC0" w14:textId="2B86648A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SD prediction accuracy</w:t>
            </w:r>
          </w:p>
        </w:tc>
      </w:tr>
      <w:tr w:rsidR="003D6272" w:rsidRPr="003D6272" w14:paraId="13DF5D9B" w14:textId="5304763B" w:rsidTr="003C0B84">
        <w:trPr>
          <w:jc w:val="center"/>
        </w:trPr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</w:tcPr>
          <w:p w14:paraId="54318F2A" w14:textId="4418E2CE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3D6272">
              <w:rPr>
                <w:color w:val="000000" w:themeColor="text1"/>
                <w:sz w:val="24"/>
                <w:szCs w:val="24"/>
              </w:rPr>
              <w:t>st</w:t>
            </w:r>
          </w:p>
        </w:tc>
        <w:tc>
          <w:tcPr>
            <w:tcW w:w="1513" w:type="dxa"/>
            <w:tcBorders>
              <w:left w:val="single" w:sz="4" w:space="0" w:color="auto"/>
              <w:bottom w:val="nil"/>
              <w:right w:val="nil"/>
            </w:tcBorders>
          </w:tcPr>
          <w:p w14:paraId="0C4E2750" w14:textId="53264D0A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8</w:t>
            </w:r>
            <w:r w:rsidRPr="003D6272">
              <w:rPr>
                <w:color w:val="000000" w:themeColor="text1"/>
                <w:sz w:val="24"/>
                <w:szCs w:val="24"/>
              </w:rPr>
              <w:t>33, 0.167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</w:tcPr>
          <w:p w14:paraId="2D46E581" w14:textId="0D7441B0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667</w:t>
            </w:r>
          </w:p>
        </w:tc>
        <w:tc>
          <w:tcPr>
            <w:tcW w:w="3123" w:type="dxa"/>
            <w:tcBorders>
              <w:left w:val="single" w:sz="4" w:space="0" w:color="auto"/>
              <w:bottom w:val="nil"/>
              <w:right w:val="nil"/>
            </w:tcBorders>
          </w:tcPr>
          <w:p w14:paraId="3C0656EB" w14:textId="4AD5CFE6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8</w:t>
            </w:r>
            <w:r w:rsidRPr="003D6272">
              <w:rPr>
                <w:color w:val="000000" w:themeColor="text1"/>
                <w:sz w:val="24"/>
                <w:szCs w:val="24"/>
              </w:rPr>
              <w:t>33, 0.16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D389B55" w14:textId="61BFD34E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833</w:t>
            </w:r>
          </w:p>
        </w:tc>
      </w:tr>
      <w:tr w:rsidR="003D6272" w:rsidRPr="003D6272" w14:paraId="301E2E31" w14:textId="2FAC0D48" w:rsidTr="003C0B84">
        <w:trPr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6D1AE" w14:textId="09C1CC62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  <w:r w:rsidRPr="003D6272">
              <w:rPr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70044" w14:textId="73828D06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  <w:r w:rsidRPr="003D6272">
              <w:rPr>
                <w:color w:val="000000" w:themeColor="text1"/>
                <w:sz w:val="24"/>
                <w:szCs w:val="24"/>
              </w:rPr>
              <w:t>38, 0.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1F484" w14:textId="4008AEEA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809</w:t>
            </w:r>
          </w:p>
        </w:tc>
        <w:tc>
          <w:tcPr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A5B205" w14:textId="07958BD1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3D6272">
              <w:rPr>
                <w:color w:val="000000" w:themeColor="text1"/>
                <w:sz w:val="24"/>
                <w:szCs w:val="24"/>
              </w:rPr>
              <w:t>74, 0.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86514E" w14:textId="171A4CB7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723</w:t>
            </w:r>
          </w:p>
        </w:tc>
      </w:tr>
      <w:tr w:rsidR="003D6272" w:rsidRPr="003D6272" w14:paraId="1616F533" w14:textId="19EA087C" w:rsidTr="003C0B84">
        <w:trPr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DED729" w14:textId="6ACA9361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3D6272">
              <w:rPr>
                <w:color w:val="000000" w:themeColor="text1"/>
                <w:sz w:val="24"/>
                <w:szCs w:val="24"/>
              </w:rPr>
              <w:t>rd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0ECB3" w14:textId="1DAAC9D4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  <w:r w:rsidRPr="003D6272">
              <w:rPr>
                <w:color w:val="000000" w:themeColor="text1"/>
                <w:sz w:val="24"/>
                <w:szCs w:val="24"/>
              </w:rPr>
              <w:t>17, 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580B1" w14:textId="282B26C5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35597" w14:textId="0F217B90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8</w:t>
            </w:r>
            <w:r w:rsidRPr="003D6272">
              <w:rPr>
                <w:color w:val="000000" w:themeColor="text1"/>
                <w:sz w:val="24"/>
                <w:szCs w:val="24"/>
              </w:rPr>
              <w:t>54, 0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44D4C" w14:textId="66FDBD87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875</w:t>
            </w:r>
          </w:p>
        </w:tc>
      </w:tr>
      <w:tr w:rsidR="003D6272" w:rsidRPr="003D6272" w14:paraId="1A3C2EC7" w14:textId="372624B1" w:rsidTr="003C0B84">
        <w:trPr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C9526A" w14:textId="7884F0E3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lastRenderedPageBreak/>
              <w:t>4</w:t>
            </w:r>
            <w:r w:rsidRPr="003D6272">
              <w:rPr>
                <w:color w:val="000000" w:themeColor="text1"/>
                <w:sz w:val="24"/>
                <w:szCs w:val="24"/>
              </w:rPr>
              <w:t>th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B586B" w14:textId="6DABE7DC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3D6272">
              <w:rPr>
                <w:color w:val="000000" w:themeColor="text1"/>
                <w:sz w:val="24"/>
                <w:szCs w:val="24"/>
              </w:rPr>
              <w:t>42, 0.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2BC548" w14:textId="1A7B0C4A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9609B6" w14:textId="128E045A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3D6272">
              <w:rPr>
                <w:color w:val="000000" w:themeColor="text1"/>
                <w:sz w:val="24"/>
                <w:szCs w:val="24"/>
              </w:rPr>
              <w:t>00, 0.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5A6A19" w14:textId="2F5CD4F6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625</w:t>
            </w:r>
          </w:p>
        </w:tc>
      </w:tr>
      <w:tr w:rsidR="003D6272" w:rsidRPr="003D6272" w14:paraId="26085842" w14:textId="20A52C15" w:rsidTr="003C0B84">
        <w:trPr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DB570C" w14:textId="1F1A3006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3D6272">
              <w:rPr>
                <w:color w:val="000000" w:themeColor="text1"/>
                <w:sz w:val="24"/>
                <w:szCs w:val="24"/>
              </w:rPr>
              <w:t>th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7172A" w14:textId="7BDC357C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 w:rsidRPr="003D6272">
              <w:rPr>
                <w:color w:val="000000" w:themeColor="text1"/>
                <w:sz w:val="24"/>
                <w:szCs w:val="24"/>
              </w:rPr>
              <w:t>83, 0.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07BC0" w14:textId="7D93399D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848</w:t>
            </w:r>
          </w:p>
        </w:tc>
        <w:tc>
          <w:tcPr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3DBD4" w14:textId="727AB42F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 w:rsidRPr="003D6272">
              <w:rPr>
                <w:color w:val="000000" w:themeColor="text1"/>
                <w:sz w:val="24"/>
                <w:szCs w:val="24"/>
              </w:rPr>
              <w:t>61, 0.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8E3CA" w14:textId="4DC79F75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826</w:t>
            </w:r>
          </w:p>
        </w:tc>
      </w:tr>
      <w:tr w:rsidR="003D6272" w:rsidRPr="003D6272" w14:paraId="2227BFA7" w14:textId="3367A522" w:rsidTr="003C0B84">
        <w:trPr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E97D9" w14:textId="5746E649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  <w:r w:rsidRPr="003D6272">
              <w:rPr>
                <w:color w:val="000000" w:themeColor="text1"/>
                <w:sz w:val="24"/>
                <w:szCs w:val="24"/>
              </w:rPr>
              <w:t>th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841853" w14:textId="403729E6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 w:rsidRPr="003D6272">
              <w:rPr>
                <w:color w:val="000000" w:themeColor="text1"/>
                <w:sz w:val="24"/>
                <w:szCs w:val="24"/>
              </w:rPr>
              <w:t>87, 0.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626B6" w14:textId="141627DC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830</w:t>
            </w:r>
          </w:p>
        </w:tc>
        <w:tc>
          <w:tcPr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72BEF" w14:textId="685F50C7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 w:rsidRPr="003D6272">
              <w:rPr>
                <w:color w:val="000000" w:themeColor="text1"/>
                <w:sz w:val="24"/>
                <w:szCs w:val="24"/>
              </w:rPr>
              <w:t>87, 0.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36E0CB" w14:textId="7E3D22A4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830</w:t>
            </w:r>
          </w:p>
        </w:tc>
      </w:tr>
      <w:tr w:rsidR="003D6272" w:rsidRPr="003D6272" w14:paraId="44833CAE" w14:textId="165AA49D" w:rsidTr="003C0B84">
        <w:trPr>
          <w:jc w:val="center"/>
        </w:trPr>
        <w:tc>
          <w:tcPr>
            <w:tcW w:w="1176" w:type="dxa"/>
            <w:tcBorders>
              <w:top w:val="nil"/>
              <w:left w:val="nil"/>
              <w:right w:val="single" w:sz="4" w:space="0" w:color="auto"/>
            </w:tcBorders>
          </w:tcPr>
          <w:p w14:paraId="69F03199" w14:textId="55FD598E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 w:rsidRPr="003D6272">
              <w:rPr>
                <w:color w:val="000000" w:themeColor="text1"/>
                <w:sz w:val="24"/>
                <w:szCs w:val="24"/>
              </w:rPr>
              <w:t>th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right w:val="nil"/>
            </w:tcBorders>
          </w:tcPr>
          <w:p w14:paraId="3EABA2CF" w14:textId="0F12BA15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  <w:r w:rsidRPr="003D6272">
              <w:rPr>
                <w:color w:val="000000" w:themeColor="text1"/>
                <w:sz w:val="24"/>
                <w:szCs w:val="24"/>
              </w:rPr>
              <w:t>58, 0.042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14:paraId="5991AC13" w14:textId="3103E516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3123" w:type="dxa"/>
            <w:tcBorders>
              <w:top w:val="nil"/>
              <w:left w:val="single" w:sz="4" w:space="0" w:color="auto"/>
              <w:right w:val="nil"/>
            </w:tcBorders>
          </w:tcPr>
          <w:p w14:paraId="7EEAB26C" w14:textId="2BAADD1A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</w:t>
            </w:r>
            <w:r w:rsidRPr="003D6272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  <w:r w:rsidRPr="003D6272">
              <w:rPr>
                <w:color w:val="000000" w:themeColor="text1"/>
                <w:sz w:val="24"/>
                <w:szCs w:val="24"/>
              </w:rPr>
              <w:t>17, 0.08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E69DED9" w14:textId="0A66F74D" w:rsidR="00EF1159" w:rsidRPr="003D6272" w:rsidRDefault="00EF1159" w:rsidP="00EF115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D6272">
              <w:rPr>
                <w:color w:val="000000" w:themeColor="text1"/>
                <w:sz w:val="24"/>
                <w:szCs w:val="24"/>
              </w:rPr>
              <w:t>0.938</w:t>
            </w:r>
          </w:p>
        </w:tc>
      </w:tr>
      <w:bookmarkEnd w:id="3"/>
    </w:tbl>
    <w:p w14:paraId="6EAE89E7" w14:textId="1256B731" w:rsidR="0095422F" w:rsidRDefault="0095422F" w:rsidP="00EF1159">
      <w:pPr>
        <w:spacing w:line="480" w:lineRule="auto"/>
        <w:rPr>
          <w:color w:val="000000" w:themeColor="text1"/>
          <w:sz w:val="24"/>
          <w:szCs w:val="24"/>
        </w:rPr>
      </w:pPr>
    </w:p>
    <w:sectPr w:rsidR="0095422F" w:rsidSect="000A7BF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7" w:h="16839" w:code="9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D256CB" w14:textId="77777777" w:rsidR="000623C7" w:rsidRDefault="000623C7">
      <w:r>
        <w:separator/>
      </w:r>
    </w:p>
  </w:endnote>
  <w:endnote w:type="continuationSeparator" w:id="0">
    <w:p w14:paraId="18ACA901" w14:textId="77777777" w:rsidR="000623C7" w:rsidRDefault="00062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ヒラギノ明朝 Pro W3">
    <w:altName w:val="游ゴシック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游明朝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NeueLT Std">
    <w:altName w:val="Arial"/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21271C" w14:textId="77777777" w:rsidR="00F76C2C" w:rsidRDefault="00F76C2C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FC2DB" w14:textId="1203EA89" w:rsidR="00B26655" w:rsidRDefault="00B26655">
    <w:pPr>
      <w:pStyle w:val="af"/>
      <w:jc w:val="center"/>
    </w:pPr>
    <w:r>
      <w:fldChar w:fldCharType="begin"/>
    </w:r>
    <w:r>
      <w:instrText>PAGE   \* MERGEFORMAT</w:instrText>
    </w:r>
    <w:r>
      <w:fldChar w:fldCharType="separate"/>
    </w:r>
    <w:r w:rsidRPr="001277A2">
      <w:rPr>
        <w:noProof/>
        <w:lang w:val="ja-JP"/>
      </w:rPr>
      <w:t>2</w:t>
    </w:r>
    <w:r>
      <w:fldChar w:fldCharType="end"/>
    </w:r>
  </w:p>
  <w:p w14:paraId="31131D28" w14:textId="77777777" w:rsidR="00B26655" w:rsidRDefault="00B26655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51B7FE" w14:textId="069A29AE" w:rsidR="00B26655" w:rsidRDefault="00B26655">
    <w:pPr>
      <w:pStyle w:val="af"/>
      <w:jc w:val="center"/>
    </w:pPr>
    <w:r>
      <w:fldChar w:fldCharType="begin"/>
    </w:r>
    <w:r>
      <w:instrText>PAGE   \* MERGEFORMAT</w:instrText>
    </w:r>
    <w:r>
      <w:fldChar w:fldCharType="separate"/>
    </w:r>
    <w:r w:rsidRPr="00822055">
      <w:rPr>
        <w:noProof/>
        <w:lang w:val="ja-JP"/>
      </w:rPr>
      <w:t>1</w:t>
    </w:r>
    <w:r>
      <w:fldChar w:fldCharType="end"/>
    </w:r>
  </w:p>
  <w:p w14:paraId="710C3049" w14:textId="77777777" w:rsidR="00B26655" w:rsidRDefault="00B26655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EC705" w14:textId="77777777" w:rsidR="000623C7" w:rsidRDefault="000623C7">
      <w:r>
        <w:separator/>
      </w:r>
    </w:p>
  </w:footnote>
  <w:footnote w:type="continuationSeparator" w:id="0">
    <w:p w14:paraId="38783A56" w14:textId="77777777" w:rsidR="000623C7" w:rsidRDefault="000623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80DF5" w14:textId="77777777" w:rsidR="00F76C2C" w:rsidRDefault="00F76C2C">
    <w:pPr>
      <w:pStyle w:val="af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530D33" w14:textId="77777777" w:rsidR="00F76C2C" w:rsidRDefault="00F76C2C">
    <w:pPr>
      <w:pStyle w:val="af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DCCDAC" w14:textId="77777777" w:rsidR="00F76C2C" w:rsidRDefault="00F76C2C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DF5360"/>
    <w:multiLevelType w:val="hybridMultilevel"/>
    <w:tmpl w:val="BBB48F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85C6FCA"/>
    <w:multiLevelType w:val="hybridMultilevel"/>
    <w:tmpl w:val="F31ACDAC"/>
    <w:lvl w:ilvl="0" w:tplc="9A0434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0B3C3178"/>
    <w:multiLevelType w:val="hybridMultilevel"/>
    <w:tmpl w:val="0A6E87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12A440BC"/>
    <w:multiLevelType w:val="hybridMultilevel"/>
    <w:tmpl w:val="18F4926E"/>
    <w:lvl w:ilvl="0" w:tplc="33C0A278">
      <w:start w:val="1"/>
      <w:numFmt w:val="decimal"/>
      <w:lvlText w:val="%1"/>
      <w:lvlJc w:val="left"/>
      <w:pPr>
        <w:ind w:left="360" w:hanging="360"/>
      </w:pPr>
      <w:rPr>
        <w:rFonts w:ascii="Times New Roman" w:eastAsia="ヒラギノ明朝 Pro W3" w:hAnsi="Times New Roman" w:cstheme="minorBidi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30A29D6"/>
    <w:multiLevelType w:val="hybridMultilevel"/>
    <w:tmpl w:val="A7ACF162"/>
    <w:lvl w:ilvl="0" w:tplc="1E52B97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14204CA9"/>
    <w:multiLevelType w:val="hybridMultilevel"/>
    <w:tmpl w:val="EC201DC0"/>
    <w:lvl w:ilvl="0" w:tplc="A70A9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50D4065"/>
    <w:multiLevelType w:val="hybridMultilevel"/>
    <w:tmpl w:val="2ED2998E"/>
    <w:lvl w:ilvl="0" w:tplc="6FF228F2">
      <w:start w:val="1"/>
      <w:numFmt w:val="decimal"/>
      <w:lvlText w:val="%1."/>
      <w:lvlJc w:val="left"/>
      <w:pPr>
        <w:ind w:left="360" w:hanging="360"/>
      </w:pPr>
      <w:rPr>
        <w:color w:val="222222"/>
        <w:sz w:val="2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16E203BB"/>
    <w:multiLevelType w:val="hybridMultilevel"/>
    <w:tmpl w:val="46D83E4A"/>
    <w:lvl w:ilvl="0" w:tplc="3C6660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18DF5E71"/>
    <w:multiLevelType w:val="hybridMultilevel"/>
    <w:tmpl w:val="B58681B8"/>
    <w:lvl w:ilvl="0" w:tplc="584A69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1FA41275"/>
    <w:multiLevelType w:val="hybridMultilevel"/>
    <w:tmpl w:val="98488C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20604D7D"/>
    <w:multiLevelType w:val="hybridMultilevel"/>
    <w:tmpl w:val="8C1CAED6"/>
    <w:lvl w:ilvl="0" w:tplc="638C65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25E036FB"/>
    <w:multiLevelType w:val="hybridMultilevel"/>
    <w:tmpl w:val="4E14DC82"/>
    <w:lvl w:ilvl="0" w:tplc="1C540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2ABD54A6"/>
    <w:multiLevelType w:val="hybridMultilevel"/>
    <w:tmpl w:val="3BAC7FD6"/>
    <w:lvl w:ilvl="0" w:tplc="60A0767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33587042"/>
    <w:multiLevelType w:val="hybridMultilevel"/>
    <w:tmpl w:val="EBDE4C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3D2A3257"/>
    <w:multiLevelType w:val="hybridMultilevel"/>
    <w:tmpl w:val="D80009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5B050FAE"/>
    <w:multiLevelType w:val="hybridMultilevel"/>
    <w:tmpl w:val="EF088F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C002620"/>
    <w:multiLevelType w:val="hybridMultilevel"/>
    <w:tmpl w:val="73200A90"/>
    <w:lvl w:ilvl="0" w:tplc="CF6042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59D7F4C"/>
    <w:multiLevelType w:val="hybridMultilevel"/>
    <w:tmpl w:val="F45AAB6C"/>
    <w:lvl w:ilvl="0" w:tplc="CC461D4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7E63661"/>
    <w:multiLevelType w:val="hybridMultilevel"/>
    <w:tmpl w:val="C6EA78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85D03DC"/>
    <w:multiLevelType w:val="hybridMultilevel"/>
    <w:tmpl w:val="3980658E"/>
    <w:lvl w:ilvl="0" w:tplc="6EF40C94">
      <w:start w:val="1"/>
      <w:numFmt w:val="upperRoman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36B2E40"/>
    <w:multiLevelType w:val="hybridMultilevel"/>
    <w:tmpl w:val="2CDC7A34"/>
    <w:lvl w:ilvl="0" w:tplc="85FA3A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96A1FCF"/>
    <w:multiLevelType w:val="hybridMultilevel"/>
    <w:tmpl w:val="05CE29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7"/>
  </w:num>
  <w:num w:numId="13">
    <w:abstractNumId w:val="18"/>
  </w:num>
  <w:num w:numId="14">
    <w:abstractNumId w:val="28"/>
  </w:num>
  <w:num w:numId="15">
    <w:abstractNumId w:val="15"/>
  </w:num>
  <w:num w:numId="16">
    <w:abstractNumId w:val="23"/>
  </w:num>
  <w:num w:numId="17">
    <w:abstractNumId w:val="30"/>
  </w:num>
  <w:num w:numId="18">
    <w:abstractNumId w:val="19"/>
  </w:num>
  <w:num w:numId="19">
    <w:abstractNumId w:val="13"/>
  </w:num>
  <w:num w:numId="20">
    <w:abstractNumId w:val="31"/>
  </w:num>
  <w:num w:numId="21">
    <w:abstractNumId w:val="22"/>
  </w:num>
  <w:num w:numId="22">
    <w:abstractNumId w:val="14"/>
  </w:num>
  <w:num w:numId="23">
    <w:abstractNumId w:val="21"/>
  </w:num>
  <w:num w:numId="24">
    <w:abstractNumId w:val="11"/>
  </w:num>
  <w:num w:numId="2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7"/>
  </w:num>
  <w:num w:numId="27">
    <w:abstractNumId w:val="24"/>
  </w:num>
  <w:num w:numId="28">
    <w:abstractNumId w:val="29"/>
  </w:num>
  <w:num w:numId="29">
    <w:abstractNumId w:val="26"/>
  </w:num>
  <w:num w:numId="30">
    <w:abstractNumId w:val="32"/>
  </w:num>
  <w:num w:numId="31">
    <w:abstractNumId w:val="12"/>
  </w:num>
  <w:num w:numId="32">
    <w:abstractNumId w:val="25"/>
  </w:num>
  <w:num w:numId="33">
    <w:abstractNumId w:val="20"/>
  </w:num>
  <w:num w:numId="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isplayBackgroundShap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D1A"/>
    <w:rsid w:val="0000066E"/>
    <w:rsid w:val="0000111A"/>
    <w:rsid w:val="00001AAE"/>
    <w:rsid w:val="000036F0"/>
    <w:rsid w:val="00004BB5"/>
    <w:rsid w:val="000051E2"/>
    <w:rsid w:val="00005263"/>
    <w:rsid w:val="00005C39"/>
    <w:rsid w:val="00006264"/>
    <w:rsid w:val="00010076"/>
    <w:rsid w:val="00010376"/>
    <w:rsid w:val="00010B40"/>
    <w:rsid w:val="000112CC"/>
    <w:rsid w:val="00011A76"/>
    <w:rsid w:val="00012932"/>
    <w:rsid w:val="0001314A"/>
    <w:rsid w:val="00015FA0"/>
    <w:rsid w:val="000178A2"/>
    <w:rsid w:val="000179CB"/>
    <w:rsid w:val="00017A70"/>
    <w:rsid w:val="00021093"/>
    <w:rsid w:val="00022F80"/>
    <w:rsid w:val="00026DB4"/>
    <w:rsid w:val="000304B6"/>
    <w:rsid w:val="00030E3D"/>
    <w:rsid w:val="000324A5"/>
    <w:rsid w:val="000339CF"/>
    <w:rsid w:val="000339D0"/>
    <w:rsid w:val="00033AC9"/>
    <w:rsid w:val="000377B1"/>
    <w:rsid w:val="000377D1"/>
    <w:rsid w:val="0004002B"/>
    <w:rsid w:val="00042B31"/>
    <w:rsid w:val="0004485A"/>
    <w:rsid w:val="000453C4"/>
    <w:rsid w:val="00045B22"/>
    <w:rsid w:val="00051CA1"/>
    <w:rsid w:val="00051FCB"/>
    <w:rsid w:val="00054092"/>
    <w:rsid w:val="000548AE"/>
    <w:rsid w:val="00055029"/>
    <w:rsid w:val="00056158"/>
    <w:rsid w:val="00056CFD"/>
    <w:rsid w:val="00057C72"/>
    <w:rsid w:val="000611D3"/>
    <w:rsid w:val="0006216F"/>
    <w:rsid w:val="000623C7"/>
    <w:rsid w:val="00063745"/>
    <w:rsid w:val="00065030"/>
    <w:rsid w:val="00065BC1"/>
    <w:rsid w:val="0006685D"/>
    <w:rsid w:val="00066A90"/>
    <w:rsid w:val="00066E32"/>
    <w:rsid w:val="000711A4"/>
    <w:rsid w:val="0007148F"/>
    <w:rsid w:val="00071C9F"/>
    <w:rsid w:val="00071D0A"/>
    <w:rsid w:val="00071EE0"/>
    <w:rsid w:val="00074D56"/>
    <w:rsid w:val="00075361"/>
    <w:rsid w:val="00076C7A"/>
    <w:rsid w:val="000778BA"/>
    <w:rsid w:val="00080474"/>
    <w:rsid w:val="0008087B"/>
    <w:rsid w:val="000816AA"/>
    <w:rsid w:val="000829A2"/>
    <w:rsid w:val="00083043"/>
    <w:rsid w:val="00083117"/>
    <w:rsid w:val="00083745"/>
    <w:rsid w:val="00084467"/>
    <w:rsid w:val="00084C1A"/>
    <w:rsid w:val="000904B6"/>
    <w:rsid w:val="0009158C"/>
    <w:rsid w:val="000923F4"/>
    <w:rsid w:val="00094A2B"/>
    <w:rsid w:val="00094A31"/>
    <w:rsid w:val="00097B09"/>
    <w:rsid w:val="00097E79"/>
    <w:rsid w:val="000A394E"/>
    <w:rsid w:val="000A3BF4"/>
    <w:rsid w:val="000A4176"/>
    <w:rsid w:val="000A4450"/>
    <w:rsid w:val="000A44F0"/>
    <w:rsid w:val="000A7599"/>
    <w:rsid w:val="000A79C5"/>
    <w:rsid w:val="000A7BF9"/>
    <w:rsid w:val="000B0496"/>
    <w:rsid w:val="000B14F5"/>
    <w:rsid w:val="000B2F1D"/>
    <w:rsid w:val="000B3357"/>
    <w:rsid w:val="000B3DBC"/>
    <w:rsid w:val="000B4ECD"/>
    <w:rsid w:val="000B5D9F"/>
    <w:rsid w:val="000B7750"/>
    <w:rsid w:val="000B7808"/>
    <w:rsid w:val="000C15C4"/>
    <w:rsid w:val="000C17FB"/>
    <w:rsid w:val="000C20CB"/>
    <w:rsid w:val="000C24F9"/>
    <w:rsid w:val="000C337F"/>
    <w:rsid w:val="000C444C"/>
    <w:rsid w:val="000C4691"/>
    <w:rsid w:val="000C5948"/>
    <w:rsid w:val="000C599A"/>
    <w:rsid w:val="000C7288"/>
    <w:rsid w:val="000C777F"/>
    <w:rsid w:val="000D0418"/>
    <w:rsid w:val="000D08AF"/>
    <w:rsid w:val="000D0AAB"/>
    <w:rsid w:val="000D0C9C"/>
    <w:rsid w:val="000D1B70"/>
    <w:rsid w:val="000D4A48"/>
    <w:rsid w:val="000D59B5"/>
    <w:rsid w:val="000D5A90"/>
    <w:rsid w:val="000D5AEA"/>
    <w:rsid w:val="000D69FF"/>
    <w:rsid w:val="000D6D17"/>
    <w:rsid w:val="000D77C9"/>
    <w:rsid w:val="000E04D8"/>
    <w:rsid w:val="000E1633"/>
    <w:rsid w:val="000E2533"/>
    <w:rsid w:val="000E2DB4"/>
    <w:rsid w:val="000E4827"/>
    <w:rsid w:val="000E4BC0"/>
    <w:rsid w:val="000E5992"/>
    <w:rsid w:val="000E5FB8"/>
    <w:rsid w:val="000E64C2"/>
    <w:rsid w:val="000E6E01"/>
    <w:rsid w:val="000E6EBA"/>
    <w:rsid w:val="000E73AF"/>
    <w:rsid w:val="000E783B"/>
    <w:rsid w:val="000F02C6"/>
    <w:rsid w:val="000F1CF8"/>
    <w:rsid w:val="000F21C1"/>
    <w:rsid w:val="000F3252"/>
    <w:rsid w:val="000F484D"/>
    <w:rsid w:val="000F5719"/>
    <w:rsid w:val="00100BB9"/>
    <w:rsid w:val="0010221D"/>
    <w:rsid w:val="00102D06"/>
    <w:rsid w:val="00102E31"/>
    <w:rsid w:val="00102F22"/>
    <w:rsid w:val="00104917"/>
    <w:rsid w:val="00104D59"/>
    <w:rsid w:val="001050EC"/>
    <w:rsid w:val="00105C4E"/>
    <w:rsid w:val="00106317"/>
    <w:rsid w:val="00106B95"/>
    <w:rsid w:val="001075F0"/>
    <w:rsid w:val="001105F3"/>
    <w:rsid w:val="001107F3"/>
    <w:rsid w:val="0011087A"/>
    <w:rsid w:val="00111148"/>
    <w:rsid w:val="001111AA"/>
    <w:rsid w:val="00112CB4"/>
    <w:rsid w:val="00113184"/>
    <w:rsid w:val="00113A42"/>
    <w:rsid w:val="00113BD4"/>
    <w:rsid w:val="001157AA"/>
    <w:rsid w:val="0011587A"/>
    <w:rsid w:val="00115D30"/>
    <w:rsid w:val="00116203"/>
    <w:rsid w:val="00116A47"/>
    <w:rsid w:val="001170A7"/>
    <w:rsid w:val="00117802"/>
    <w:rsid w:val="00117D29"/>
    <w:rsid w:val="0012093A"/>
    <w:rsid w:val="00121318"/>
    <w:rsid w:val="00123040"/>
    <w:rsid w:val="00125509"/>
    <w:rsid w:val="00125A4E"/>
    <w:rsid w:val="00125BF9"/>
    <w:rsid w:val="001277A2"/>
    <w:rsid w:val="00130414"/>
    <w:rsid w:val="001313AA"/>
    <w:rsid w:val="0013153B"/>
    <w:rsid w:val="00131D51"/>
    <w:rsid w:val="001321FF"/>
    <w:rsid w:val="00132C6A"/>
    <w:rsid w:val="001333C8"/>
    <w:rsid w:val="00134955"/>
    <w:rsid w:val="001354C5"/>
    <w:rsid w:val="00135617"/>
    <w:rsid w:val="0014132D"/>
    <w:rsid w:val="001420DE"/>
    <w:rsid w:val="00142970"/>
    <w:rsid w:val="00143662"/>
    <w:rsid w:val="001451E6"/>
    <w:rsid w:val="001467BD"/>
    <w:rsid w:val="0015029D"/>
    <w:rsid w:val="00150B87"/>
    <w:rsid w:val="00152616"/>
    <w:rsid w:val="0015302E"/>
    <w:rsid w:val="00153358"/>
    <w:rsid w:val="00153391"/>
    <w:rsid w:val="001565B8"/>
    <w:rsid w:val="001570C6"/>
    <w:rsid w:val="00157214"/>
    <w:rsid w:val="0016083F"/>
    <w:rsid w:val="00164A5B"/>
    <w:rsid w:val="00165279"/>
    <w:rsid w:val="00165459"/>
    <w:rsid w:val="001658F5"/>
    <w:rsid w:val="00165ACC"/>
    <w:rsid w:val="00166047"/>
    <w:rsid w:val="0016680C"/>
    <w:rsid w:val="00167DE2"/>
    <w:rsid w:val="00170693"/>
    <w:rsid w:val="001710A4"/>
    <w:rsid w:val="00171306"/>
    <w:rsid w:val="00171873"/>
    <w:rsid w:val="001723E7"/>
    <w:rsid w:val="00172899"/>
    <w:rsid w:val="00172E06"/>
    <w:rsid w:val="00175923"/>
    <w:rsid w:val="0017605B"/>
    <w:rsid w:val="00176181"/>
    <w:rsid w:val="0017644C"/>
    <w:rsid w:val="00177394"/>
    <w:rsid w:val="00177FB8"/>
    <w:rsid w:val="0018009A"/>
    <w:rsid w:val="0018077F"/>
    <w:rsid w:val="0018216C"/>
    <w:rsid w:val="00182FA6"/>
    <w:rsid w:val="001835BB"/>
    <w:rsid w:val="00183FC2"/>
    <w:rsid w:val="00185F78"/>
    <w:rsid w:val="00187B3E"/>
    <w:rsid w:val="00187D73"/>
    <w:rsid w:val="00190760"/>
    <w:rsid w:val="001948A7"/>
    <w:rsid w:val="00194D13"/>
    <w:rsid w:val="00195A15"/>
    <w:rsid w:val="001964E6"/>
    <w:rsid w:val="001A0E3C"/>
    <w:rsid w:val="001A172D"/>
    <w:rsid w:val="001A1839"/>
    <w:rsid w:val="001A3067"/>
    <w:rsid w:val="001A3F8E"/>
    <w:rsid w:val="001A71ED"/>
    <w:rsid w:val="001B0CD8"/>
    <w:rsid w:val="001B1710"/>
    <w:rsid w:val="001B24C2"/>
    <w:rsid w:val="001B2E8A"/>
    <w:rsid w:val="001B4A35"/>
    <w:rsid w:val="001B6D1F"/>
    <w:rsid w:val="001B6D94"/>
    <w:rsid w:val="001B6DC0"/>
    <w:rsid w:val="001B6FAF"/>
    <w:rsid w:val="001C03AA"/>
    <w:rsid w:val="001C2E15"/>
    <w:rsid w:val="001C3530"/>
    <w:rsid w:val="001C421E"/>
    <w:rsid w:val="001C5F48"/>
    <w:rsid w:val="001C6233"/>
    <w:rsid w:val="001C6C76"/>
    <w:rsid w:val="001C75FF"/>
    <w:rsid w:val="001C7DC5"/>
    <w:rsid w:val="001D18A7"/>
    <w:rsid w:val="001D1A99"/>
    <w:rsid w:val="001D205E"/>
    <w:rsid w:val="001D3F86"/>
    <w:rsid w:val="001D468C"/>
    <w:rsid w:val="001D46D0"/>
    <w:rsid w:val="001D4E43"/>
    <w:rsid w:val="001D5B96"/>
    <w:rsid w:val="001D5E9D"/>
    <w:rsid w:val="001D6118"/>
    <w:rsid w:val="001D6B20"/>
    <w:rsid w:val="001D6F52"/>
    <w:rsid w:val="001D718D"/>
    <w:rsid w:val="001D75E6"/>
    <w:rsid w:val="001E0753"/>
    <w:rsid w:val="001E09DD"/>
    <w:rsid w:val="001E255B"/>
    <w:rsid w:val="001E2806"/>
    <w:rsid w:val="001E2C04"/>
    <w:rsid w:val="001E3439"/>
    <w:rsid w:val="001E3D15"/>
    <w:rsid w:val="001E48F2"/>
    <w:rsid w:val="001E4CEA"/>
    <w:rsid w:val="001E5882"/>
    <w:rsid w:val="001F28DB"/>
    <w:rsid w:val="001F3169"/>
    <w:rsid w:val="001F3DC7"/>
    <w:rsid w:val="001F462B"/>
    <w:rsid w:val="001F4E78"/>
    <w:rsid w:val="001F4F76"/>
    <w:rsid w:val="001F6B0C"/>
    <w:rsid w:val="00200409"/>
    <w:rsid w:val="002004C1"/>
    <w:rsid w:val="00200BEC"/>
    <w:rsid w:val="00200CB0"/>
    <w:rsid w:val="00201472"/>
    <w:rsid w:val="0020215B"/>
    <w:rsid w:val="00202EC3"/>
    <w:rsid w:val="00204590"/>
    <w:rsid w:val="00204EEC"/>
    <w:rsid w:val="00204F47"/>
    <w:rsid w:val="00205264"/>
    <w:rsid w:val="002061B2"/>
    <w:rsid w:val="00207946"/>
    <w:rsid w:val="00207B99"/>
    <w:rsid w:val="00207BFB"/>
    <w:rsid w:val="00210105"/>
    <w:rsid w:val="00210E3C"/>
    <w:rsid w:val="00211828"/>
    <w:rsid w:val="00211E44"/>
    <w:rsid w:val="002131F3"/>
    <w:rsid w:val="00213D3B"/>
    <w:rsid w:val="00214765"/>
    <w:rsid w:val="00217C13"/>
    <w:rsid w:val="00221A86"/>
    <w:rsid w:val="00222862"/>
    <w:rsid w:val="002228D1"/>
    <w:rsid w:val="00222B03"/>
    <w:rsid w:val="002245DA"/>
    <w:rsid w:val="00224A41"/>
    <w:rsid w:val="00224CDF"/>
    <w:rsid w:val="002262D8"/>
    <w:rsid w:val="0022654B"/>
    <w:rsid w:val="002268D8"/>
    <w:rsid w:val="00226D4B"/>
    <w:rsid w:val="00227D1E"/>
    <w:rsid w:val="00230BAA"/>
    <w:rsid w:val="00232350"/>
    <w:rsid w:val="00232372"/>
    <w:rsid w:val="00233CD7"/>
    <w:rsid w:val="00235D5F"/>
    <w:rsid w:val="00236218"/>
    <w:rsid w:val="002366D2"/>
    <w:rsid w:val="00236B29"/>
    <w:rsid w:val="00237F4E"/>
    <w:rsid w:val="00240284"/>
    <w:rsid w:val="002406C4"/>
    <w:rsid w:val="0024133C"/>
    <w:rsid w:val="00241904"/>
    <w:rsid w:val="0024331A"/>
    <w:rsid w:val="0024358F"/>
    <w:rsid w:val="002446A4"/>
    <w:rsid w:val="00244FE4"/>
    <w:rsid w:val="0024543B"/>
    <w:rsid w:val="00245652"/>
    <w:rsid w:val="00246FCC"/>
    <w:rsid w:val="00250A3C"/>
    <w:rsid w:val="0025107F"/>
    <w:rsid w:val="002510E7"/>
    <w:rsid w:val="00251AA7"/>
    <w:rsid w:val="002527CA"/>
    <w:rsid w:val="00253161"/>
    <w:rsid w:val="00257D4B"/>
    <w:rsid w:val="002616DD"/>
    <w:rsid w:val="00261AB3"/>
    <w:rsid w:val="00264115"/>
    <w:rsid w:val="0026445A"/>
    <w:rsid w:val="00265DEC"/>
    <w:rsid w:val="0026666B"/>
    <w:rsid w:val="00271A15"/>
    <w:rsid w:val="00272FA5"/>
    <w:rsid w:val="00273125"/>
    <w:rsid w:val="00273A08"/>
    <w:rsid w:val="0027419B"/>
    <w:rsid w:val="0027456A"/>
    <w:rsid w:val="002754FC"/>
    <w:rsid w:val="0027573B"/>
    <w:rsid w:val="00275E97"/>
    <w:rsid w:val="00275ED2"/>
    <w:rsid w:val="00275F8D"/>
    <w:rsid w:val="00276756"/>
    <w:rsid w:val="00276D6A"/>
    <w:rsid w:val="00280404"/>
    <w:rsid w:val="00280BE6"/>
    <w:rsid w:val="00281976"/>
    <w:rsid w:val="00281F37"/>
    <w:rsid w:val="00285084"/>
    <w:rsid w:val="0028550C"/>
    <w:rsid w:val="00285C92"/>
    <w:rsid w:val="00285C98"/>
    <w:rsid w:val="00285CD4"/>
    <w:rsid w:val="00286978"/>
    <w:rsid w:val="0028740D"/>
    <w:rsid w:val="00292FE1"/>
    <w:rsid w:val="00294353"/>
    <w:rsid w:val="00294FD6"/>
    <w:rsid w:val="00296061"/>
    <w:rsid w:val="002A0A4C"/>
    <w:rsid w:val="002A2A2D"/>
    <w:rsid w:val="002A4720"/>
    <w:rsid w:val="002A4F38"/>
    <w:rsid w:val="002A5D3A"/>
    <w:rsid w:val="002B0723"/>
    <w:rsid w:val="002B08B7"/>
    <w:rsid w:val="002B09F4"/>
    <w:rsid w:val="002B12DB"/>
    <w:rsid w:val="002B26FF"/>
    <w:rsid w:val="002B64FE"/>
    <w:rsid w:val="002B724E"/>
    <w:rsid w:val="002C028F"/>
    <w:rsid w:val="002C1FD2"/>
    <w:rsid w:val="002C3CC2"/>
    <w:rsid w:val="002C3FA2"/>
    <w:rsid w:val="002C42CA"/>
    <w:rsid w:val="002C6B46"/>
    <w:rsid w:val="002C6F14"/>
    <w:rsid w:val="002C7DC9"/>
    <w:rsid w:val="002D2EB2"/>
    <w:rsid w:val="002D3372"/>
    <w:rsid w:val="002D4BC0"/>
    <w:rsid w:val="002D4C84"/>
    <w:rsid w:val="002D65C4"/>
    <w:rsid w:val="002D70F8"/>
    <w:rsid w:val="002D757E"/>
    <w:rsid w:val="002E04E3"/>
    <w:rsid w:val="002E09E4"/>
    <w:rsid w:val="002E120F"/>
    <w:rsid w:val="002E35C6"/>
    <w:rsid w:val="002E3C6A"/>
    <w:rsid w:val="002E5506"/>
    <w:rsid w:val="002E6863"/>
    <w:rsid w:val="002E70CB"/>
    <w:rsid w:val="002E7C8F"/>
    <w:rsid w:val="002E7D03"/>
    <w:rsid w:val="002E7D4C"/>
    <w:rsid w:val="002F060B"/>
    <w:rsid w:val="002F0951"/>
    <w:rsid w:val="002F2C8A"/>
    <w:rsid w:val="002F2EE1"/>
    <w:rsid w:val="002F50F4"/>
    <w:rsid w:val="002F5714"/>
    <w:rsid w:val="002F586F"/>
    <w:rsid w:val="002F5E4E"/>
    <w:rsid w:val="002F6046"/>
    <w:rsid w:val="002F7474"/>
    <w:rsid w:val="00300877"/>
    <w:rsid w:val="003014BC"/>
    <w:rsid w:val="003032E3"/>
    <w:rsid w:val="00304189"/>
    <w:rsid w:val="003042C6"/>
    <w:rsid w:val="00304D2B"/>
    <w:rsid w:val="00305581"/>
    <w:rsid w:val="00305C40"/>
    <w:rsid w:val="00307492"/>
    <w:rsid w:val="003110D4"/>
    <w:rsid w:val="00311D3F"/>
    <w:rsid w:val="00312D04"/>
    <w:rsid w:val="00314032"/>
    <w:rsid w:val="003143B9"/>
    <w:rsid w:val="0031463F"/>
    <w:rsid w:val="003170B9"/>
    <w:rsid w:val="003174E7"/>
    <w:rsid w:val="00320F4C"/>
    <w:rsid w:val="00320FB4"/>
    <w:rsid w:val="00321823"/>
    <w:rsid w:val="00321932"/>
    <w:rsid w:val="00322C7E"/>
    <w:rsid w:val="003234E1"/>
    <w:rsid w:val="00323F1C"/>
    <w:rsid w:val="00327174"/>
    <w:rsid w:val="00327EFF"/>
    <w:rsid w:val="00330172"/>
    <w:rsid w:val="00331453"/>
    <w:rsid w:val="00331606"/>
    <w:rsid w:val="00331AF6"/>
    <w:rsid w:val="00332231"/>
    <w:rsid w:val="00332436"/>
    <w:rsid w:val="00334275"/>
    <w:rsid w:val="00334297"/>
    <w:rsid w:val="00334B06"/>
    <w:rsid w:val="00336A47"/>
    <w:rsid w:val="00341E88"/>
    <w:rsid w:val="00342301"/>
    <w:rsid w:val="00343061"/>
    <w:rsid w:val="00343495"/>
    <w:rsid w:val="00343A09"/>
    <w:rsid w:val="00345075"/>
    <w:rsid w:val="00345DC5"/>
    <w:rsid w:val="00347144"/>
    <w:rsid w:val="0034716F"/>
    <w:rsid w:val="00347510"/>
    <w:rsid w:val="0035092D"/>
    <w:rsid w:val="00351D59"/>
    <w:rsid w:val="00352D0E"/>
    <w:rsid w:val="003535A0"/>
    <w:rsid w:val="00353AE4"/>
    <w:rsid w:val="0035437B"/>
    <w:rsid w:val="00355267"/>
    <w:rsid w:val="00355581"/>
    <w:rsid w:val="00355C0B"/>
    <w:rsid w:val="00355E46"/>
    <w:rsid w:val="00356BEA"/>
    <w:rsid w:val="00357102"/>
    <w:rsid w:val="003574A0"/>
    <w:rsid w:val="0035760F"/>
    <w:rsid w:val="00357D9B"/>
    <w:rsid w:val="00361042"/>
    <w:rsid w:val="00361718"/>
    <w:rsid w:val="00361DDA"/>
    <w:rsid w:val="003634C8"/>
    <w:rsid w:val="003634FD"/>
    <w:rsid w:val="00363698"/>
    <w:rsid w:val="003637EB"/>
    <w:rsid w:val="0036396F"/>
    <w:rsid w:val="00363996"/>
    <w:rsid w:val="00363CB0"/>
    <w:rsid w:val="0036487F"/>
    <w:rsid w:val="0036657A"/>
    <w:rsid w:val="00367022"/>
    <w:rsid w:val="0036758E"/>
    <w:rsid w:val="0036775B"/>
    <w:rsid w:val="003714AD"/>
    <w:rsid w:val="00371FB0"/>
    <w:rsid w:val="00372633"/>
    <w:rsid w:val="003732B9"/>
    <w:rsid w:val="003741A0"/>
    <w:rsid w:val="003746C5"/>
    <w:rsid w:val="00374FA6"/>
    <w:rsid w:val="003763F9"/>
    <w:rsid w:val="00376B49"/>
    <w:rsid w:val="00377468"/>
    <w:rsid w:val="00382318"/>
    <w:rsid w:val="00382D5E"/>
    <w:rsid w:val="0038396F"/>
    <w:rsid w:val="0038472D"/>
    <w:rsid w:val="00384743"/>
    <w:rsid w:val="003854CF"/>
    <w:rsid w:val="00386122"/>
    <w:rsid w:val="00386656"/>
    <w:rsid w:val="00390156"/>
    <w:rsid w:val="00390A80"/>
    <w:rsid w:val="003916C4"/>
    <w:rsid w:val="00391BE5"/>
    <w:rsid w:val="0039278B"/>
    <w:rsid w:val="0039439D"/>
    <w:rsid w:val="00395241"/>
    <w:rsid w:val="00395B18"/>
    <w:rsid w:val="00397A09"/>
    <w:rsid w:val="003A0515"/>
    <w:rsid w:val="003A078F"/>
    <w:rsid w:val="003A136E"/>
    <w:rsid w:val="003A1EF5"/>
    <w:rsid w:val="003A216A"/>
    <w:rsid w:val="003A233E"/>
    <w:rsid w:val="003A3A6D"/>
    <w:rsid w:val="003A4219"/>
    <w:rsid w:val="003A4441"/>
    <w:rsid w:val="003A5D6D"/>
    <w:rsid w:val="003A7B9F"/>
    <w:rsid w:val="003A7CC2"/>
    <w:rsid w:val="003B0FBB"/>
    <w:rsid w:val="003B1219"/>
    <w:rsid w:val="003B18C9"/>
    <w:rsid w:val="003B22E3"/>
    <w:rsid w:val="003B39B4"/>
    <w:rsid w:val="003B3A50"/>
    <w:rsid w:val="003B52B9"/>
    <w:rsid w:val="003B5D21"/>
    <w:rsid w:val="003B746B"/>
    <w:rsid w:val="003C0B84"/>
    <w:rsid w:val="003C186C"/>
    <w:rsid w:val="003C2404"/>
    <w:rsid w:val="003C2532"/>
    <w:rsid w:val="003C30D0"/>
    <w:rsid w:val="003C3E07"/>
    <w:rsid w:val="003C42B7"/>
    <w:rsid w:val="003D02D5"/>
    <w:rsid w:val="003D0E70"/>
    <w:rsid w:val="003D2B38"/>
    <w:rsid w:val="003D2BEA"/>
    <w:rsid w:val="003D45F7"/>
    <w:rsid w:val="003D4FE2"/>
    <w:rsid w:val="003D6272"/>
    <w:rsid w:val="003E0530"/>
    <w:rsid w:val="003E0950"/>
    <w:rsid w:val="003E1CD7"/>
    <w:rsid w:val="003E2F30"/>
    <w:rsid w:val="003E3D24"/>
    <w:rsid w:val="003E5D95"/>
    <w:rsid w:val="003E60B2"/>
    <w:rsid w:val="003F175B"/>
    <w:rsid w:val="003F181F"/>
    <w:rsid w:val="003F22E2"/>
    <w:rsid w:val="003F2B95"/>
    <w:rsid w:val="003F2EB3"/>
    <w:rsid w:val="003F434D"/>
    <w:rsid w:val="003F4718"/>
    <w:rsid w:val="003F5E60"/>
    <w:rsid w:val="003F66EB"/>
    <w:rsid w:val="003F770D"/>
    <w:rsid w:val="003F791B"/>
    <w:rsid w:val="003F7930"/>
    <w:rsid w:val="00400C40"/>
    <w:rsid w:val="00400F3D"/>
    <w:rsid w:val="00401415"/>
    <w:rsid w:val="004027B3"/>
    <w:rsid w:val="004034CF"/>
    <w:rsid w:val="004051EA"/>
    <w:rsid w:val="004054BA"/>
    <w:rsid w:val="00405C00"/>
    <w:rsid w:val="0040788A"/>
    <w:rsid w:val="00411378"/>
    <w:rsid w:val="004114E6"/>
    <w:rsid w:val="00415454"/>
    <w:rsid w:val="00416342"/>
    <w:rsid w:val="00417DE5"/>
    <w:rsid w:val="00421671"/>
    <w:rsid w:val="00422ECB"/>
    <w:rsid w:val="004268B3"/>
    <w:rsid w:val="00426E65"/>
    <w:rsid w:val="0042782D"/>
    <w:rsid w:val="00430AFC"/>
    <w:rsid w:val="0043107B"/>
    <w:rsid w:val="004311F7"/>
    <w:rsid w:val="004329AF"/>
    <w:rsid w:val="0043319B"/>
    <w:rsid w:val="004337C0"/>
    <w:rsid w:val="00433943"/>
    <w:rsid w:val="0043396E"/>
    <w:rsid w:val="00434D46"/>
    <w:rsid w:val="004350CF"/>
    <w:rsid w:val="00440D31"/>
    <w:rsid w:val="004417A7"/>
    <w:rsid w:val="0044186C"/>
    <w:rsid w:val="0044252C"/>
    <w:rsid w:val="00443176"/>
    <w:rsid w:val="004434D9"/>
    <w:rsid w:val="004442E7"/>
    <w:rsid w:val="00444307"/>
    <w:rsid w:val="00444EA0"/>
    <w:rsid w:val="004469D6"/>
    <w:rsid w:val="00446FCA"/>
    <w:rsid w:val="0044703E"/>
    <w:rsid w:val="004511C0"/>
    <w:rsid w:val="00452908"/>
    <w:rsid w:val="00454971"/>
    <w:rsid w:val="004555AA"/>
    <w:rsid w:val="00455860"/>
    <w:rsid w:val="004572F8"/>
    <w:rsid w:val="0045769B"/>
    <w:rsid w:val="004620CB"/>
    <w:rsid w:val="0046271B"/>
    <w:rsid w:val="004639C9"/>
    <w:rsid w:val="00464666"/>
    <w:rsid w:val="00465A9C"/>
    <w:rsid w:val="00465C1F"/>
    <w:rsid w:val="00465C73"/>
    <w:rsid w:val="0046709C"/>
    <w:rsid w:val="004675BA"/>
    <w:rsid w:val="00467B8C"/>
    <w:rsid w:val="00467D1A"/>
    <w:rsid w:val="00467F46"/>
    <w:rsid w:val="0047004B"/>
    <w:rsid w:val="004702FF"/>
    <w:rsid w:val="004706DC"/>
    <w:rsid w:val="00470902"/>
    <w:rsid w:val="00471715"/>
    <w:rsid w:val="004733E3"/>
    <w:rsid w:val="00476848"/>
    <w:rsid w:val="004801FC"/>
    <w:rsid w:val="0048093E"/>
    <w:rsid w:val="0048219C"/>
    <w:rsid w:val="00482A91"/>
    <w:rsid w:val="00483C68"/>
    <w:rsid w:val="00484227"/>
    <w:rsid w:val="004845D5"/>
    <w:rsid w:val="00484A22"/>
    <w:rsid w:val="00485F3C"/>
    <w:rsid w:val="00486817"/>
    <w:rsid w:val="00487205"/>
    <w:rsid w:val="00487D3C"/>
    <w:rsid w:val="00490192"/>
    <w:rsid w:val="00490B1C"/>
    <w:rsid w:val="00490F39"/>
    <w:rsid w:val="0049498C"/>
    <w:rsid w:val="004962D7"/>
    <w:rsid w:val="004A0559"/>
    <w:rsid w:val="004A0CBA"/>
    <w:rsid w:val="004A2454"/>
    <w:rsid w:val="004A3B1B"/>
    <w:rsid w:val="004A6787"/>
    <w:rsid w:val="004A6EB3"/>
    <w:rsid w:val="004A6F16"/>
    <w:rsid w:val="004B0AE0"/>
    <w:rsid w:val="004B13F4"/>
    <w:rsid w:val="004B1BEA"/>
    <w:rsid w:val="004B26F3"/>
    <w:rsid w:val="004B2723"/>
    <w:rsid w:val="004B62F7"/>
    <w:rsid w:val="004B708F"/>
    <w:rsid w:val="004B76DF"/>
    <w:rsid w:val="004C1536"/>
    <w:rsid w:val="004C1CE7"/>
    <w:rsid w:val="004C237E"/>
    <w:rsid w:val="004C39FB"/>
    <w:rsid w:val="004C5E77"/>
    <w:rsid w:val="004C618B"/>
    <w:rsid w:val="004C6C27"/>
    <w:rsid w:val="004D0354"/>
    <w:rsid w:val="004D0839"/>
    <w:rsid w:val="004D10FD"/>
    <w:rsid w:val="004D1885"/>
    <w:rsid w:val="004D2629"/>
    <w:rsid w:val="004D2869"/>
    <w:rsid w:val="004D35D4"/>
    <w:rsid w:val="004D36A0"/>
    <w:rsid w:val="004D3931"/>
    <w:rsid w:val="004D428C"/>
    <w:rsid w:val="004D4423"/>
    <w:rsid w:val="004D55D6"/>
    <w:rsid w:val="004D58B0"/>
    <w:rsid w:val="004D6BCD"/>
    <w:rsid w:val="004E0E94"/>
    <w:rsid w:val="004E19D8"/>
    <w:rsid w:val="004E1C34"/>
    <w:rsid w:val="004E6AE9"/>
    <w:rsid w:val="004E6D47"/>
    <w:rsid w:val="004E7773"/>
    <w:rsid w:val="004E792A"/>
    <w:rsid w:val="004F1777"/>
    <w:rsid w:val="004F2390"/>
    <w:rsid w:val="004F244F"/>
    <w:rsid w:val="004F54F3"/>
    <w:rsid w:val="004F5D79"/>
    <w:rsid w:val="004F5E9D"/>
    <w:rsid w:val="004F6414"/>
    <w:rsid w:val="00500B69"/>
    <w:rsid w:val="0050115B"/>
    <w:rsid w:val="0050153B"/>
    <w:rsid w:val="00501BC8"/>
    <w:rsid w:val="00502442"/>
    <w:rsid w:val="005033FD"/>
    <w:rsid w:val="00503A3D"/>
    <w:rsid w:val="005040B5"/>
    <w:rsid w:val="0050489E"/>
    <w:rsid w:val="00504EFC"/>
    <w:rsid w:val="005053F7"/>
    <w:rsid w:val="0050598B"/>
    <w:rsid w:val="0050667F"/>
    <w:rsid w:val="00506745"/>
    <w:rsid w:val="00510CFA"/>
    <w:rsid w:val="00510E23"/>
    <w:rsid w:val="00511F34"/>
    <w:rsid w:val="0051252B"/>
    <w:rsid w:val="00514365"/>
    <w:rsid w:val="0051493E"/>
    <w:rsid w:val="00516083"/>
    <w:rsid w:val="00517398"/>
    <w:rsid w:val="00520F69"/>
    <w:rsid w:val="00522173"/>
    <w:rsid w:val="005225CB"/>
    <w:rsid w:val="00522D3F"/>
    <w:rsid w:val="00525A88"/>
    <w:rsid w:val="00525F87"/>
    <w:rsid w:val="00526072"/>
    <w:rsid w:val="0052660B"/>
    <w:rsid w:val="005272DB"/>
    <w:rsid w:val="005273B1"/>
    <w:rsid w:val="00532728"/>
    <w:rsid w:val="0053345D"/>
    <w:rsid w:val="00534C93"/>
    <w:rsid w:val="00534D01"/>
    <w:rsid w:val="00535542"/>
    <w:rsid w:val="00535AD0"/>
    <w:rsid w:val="0053690B"/>
    <w:rsid w:val="00536F08"/>
    <w:rsid w:val="00537357"/>
    <w:rsid w:val="00537850"/>
    <w:rsid w:val="00537BB5"/>
    <w:rsid w:val="00540F98"/>
    <w:rsid w:val="00542123"/>
    <w:rsid w:val="00543EE6"/>
    <w:rsid w:val="00544EBB"/>
    <w:rsid w:val="005450B8"/>
    <w:rsid w:val="00546050"/>
    <w:rsid w:val="00550459"/>
    <w:rsid w:val="005519C5"/>
    <w:rsid w:val="005530C6"/>
    <w:rsid w:val="005539E4"/>
    <w:rsid w:val="00554DF0"/>
    <w:rsid w:val="00554F31"/>
    <w:rsid w:val="005559D7"/>
    <w:rsid w:val="00556D82"/>
    <w:rsid w:val="00556E99"/>
    <w:rsid w:val="00560129"/>
    <w:rsid w:val="00560F0B"/>
    <w:rsid w:val="00562981"/>
    <w:rsid w:val="005635BA"/>
    <w:rsid w:val="00564184"/>
    <w:rsid w:val="0056451F"/>
    <w:rsid w:val="005651F9"/>
    <w:rsid w:val="005653FC"/>
    <w:rsid w:val="00566AD1"/>
    <w:rsid w:val="00566F9B"/>
    <w:rsid w:val="005675E9"/>
    <w:rsid w:val="0056793A"/>
    <w:rsid w:val="00567E04"/>
    <w:rsid w:val="00570017"/>
    <w:rsid w:val="00570881"/>
    <w:rsid w:val="005717BA"/>
    <w:rsid w:val="005721F7"/>
    <w:rsid w:val="00573C59"/>
    <w:rsid w:val="00573C88"/>
    <w:rsid w:val="00573F18"/>
    <w:rsid w:val="00575161"/>
    <w:rsid w:val="0057526B"/>
    <w:rsid w:val="00576F2E"/>
    <w:rsid w:val="005801EA"/>
    <w:rsid w:val="00581056"/>
    <w:rsid w:val="00582229"/>
    <w:rsid w:val="005823CD"/>
    <w:rsid w:val="00582448"/>
    <w:rsid w:val="00582572"/>
    <w:rsid w:val="00583083"/>
    <w:rsid w:val="0058311F"/>
    <w:rsid w:val="00583CB1"/>
    <w:rsid w:val="00583D5F"/>
    <w:rsid w:val="00584C20"/>
    <w:rsid w:val="0058554C"/>
    <w:rsid w:val="00586A78"/>
    <w:rsid w:val="00591BB1"/>
    <w:rsid w:val="0059203C"/>
    <w:rsid w:val="005929EF"/>
    <w:rsid w:val="00593132"/>
    <w:rsid w:val="00593621"/>
    <w:rsid w:val="005944E3"/>
    <w:rsid w:val="00595013"/>
    <w:rsid w:val="005958CF"/>
    <w:rsid w:val="005A26A2"/>
    <w:rsid w:val="005A28B4"/>
    <w:rsid w:val="005A3410"/>
    <w:rsid w:val="005A47A8"/>
    <w:rsid w:val="005A584B"/>
    <w:rsid w:val="005A5BC6"/>
    <w:rsid w:val="005A6CA7"/>
    <w:rsid w:val="005A6D83"/>
    <w:rsid w:val="005A7986"/>
    <w:rsid w:val="005B03CC"/>
    <w:rsid w:val="005B1A87"/>
    <w:rsid w:val="005B353B"/>
    <w:rsid w:val="005B3E36"/>
    <w:rsid w:val="005B454F"/>
    <w:rsid w:val="005B4C0C"/>
    <w:rsid w:val="005C032F"/>
    <w:rsid w:val="005C0451"/>
    <w:rsid w:val="005C0C92"/>
    <w:rsid w:val="005C12CC"/>
    <w:rsid w:val="005C1A22"/>
    <w:rsid w:val="005C1AED"/>
    <w:rsid w:val="005C2C7C"/>
    <w:rsid w:val="005C3072"/>
    <w:rsid w:val="005C38C7"/>
    <w:rsid w:val="005C47CE"/>
    <w:rsid w:val="005C48BD"/>
    <w:rsid w:val="005C6AF4"/>
    <w:rsid w:val="005D0617"/>
    <w:rsid w:val="005D237C"/>
    <w:rsid w:val="005D5E31"/>
    <w:rsid w:val="005E0AC2"/>
    <w:rsid w:val="005E1F66"/>
    <w:rsid w:val="005E311C"/>
    <w:rsid w:val="005E3ECF"/>
    <w:rsid w:val="005E5552"/>
    <w:rsid w:val="005E5C38"/>
    <w:rsid w:val="005E5EFF"/>
    <w:rsid w:val="005E768F"/>
    <w:rsid w:val="005E7AE4"/>
    <w:rsid w:val="005F050C"/>
    <w:rsid w:val="005F2002"/>
    <w:rsid w:val="005F3C60"/>
    <w:rsid w:val="00602164"/>
    <w:rsid w:val="0060548B"/>
    <w:rsid w:val="00607133"/>
    <w:rsid w:val="0060744A"/>
    <w:rsid w:val="006074BF"/>
    <w:rsid w:val="006076E1"/>
    <w:rsid w:val="00610646"/>
    <w:rsid w:val="00610A68"/>
    <w:rsid w:val="00610F91"/>
    <w:rsid w:val="0061114A"/>
    <w:rsid w:val="006111ED"/>
    <w:rsid w:val="00612956"/>
    <w:rsid w:val="00613B00"/>
    <w:rsid w:val="00615594"/>
    <w:rsid w:val="0061574D"/>
    <w:rsid w:val="006159EF"/>
    <w:rsid w:val="00615C11"/>
    <w:rsid w:val="00616EC3"/>
    <w:rsid w:val="006207D8"/>
    <w:rsid w:val="006207DD"/>
    <w:rsid w:val="00620A71"/>
    <w:rsid w:val="00621400"/>
    <w:rsid w:val="00622031"/>
    <w:rsid w:val="00622E30"/>
    <w:rsid w:val="0062422F"/>
    <w:rsid w:val="006243E8"/>
    <w:rsid w:val="00624F8D"/>
    <w:rsid w:val="00625F66"/>
    <w:rsid w:val="006266E5"/>
    <w:rsid w:val="00630A68"/>
    <w:rsid w:val="006316FB"/>
    <w:rsid w:val="00631CB6"/>
    <w:rsid w:val="00632151"/>
    <w:rsid w:val="00633726"/>
    <w:rsid w:val="006346CB"/>
    <w:rsid w:val="00634760"/>
    <w:rsid w:val="00635E66"/>
    <w:rsid w:val="00640F27"/>
    <w:rsid w:val="00642159"/>
    <w:rsid w:val="006425AE"/>
    <w:rsid w:val="00645613"/>
    <w:rsid w:val="00647C6A"/>
    <w:rsid w:val="006504EA"/>
    <w:rsid w:val="00650705"/>
    <w:rsid w:val="006510DC"/>
    <w:rsid w:val="00653C43"/>
    <w:rsid w:val="006543EF"/>
    <w:rsid w:val="006554D5"/>
    <w:rsid w:val="00655B2A"/>
    <w:rsid w:val="00655BA7"/>
    <w:rsid w:val="00655FCB"/>
    <w:rsid w:val="00656376"/>
    <w:rsid w:val="00657060"/>
    <w:rsid w:val="00657109"/>
    <w:rsid w:val="00657248"/>
    <w:rsid w:val="006573C7"/>
    <w:rsid w:val="006601B3"/>
    <w:rsid w:val="00660FF8"/>
    <w:rsid w:val="00662261"/>
    <w:rsid w:val="0066330F"/>
    <w:rsid w:val="00663505"/>
    <w:rsid w:val="006642F8"/>
    <w:rsid w:val="0066702F"/>
    <w:rsid w:val="00667C3A"/>
    <w:rsid w:val="00670E6B"/>
    <w:rsid w:val="0067181F"/>
    <w:rsid w:val="00671FAD"/>
    <w:rsid w:val="00671FAE"/>
    <w:rsid w:val="00671FE2"/>
    <w:rsid w:val="00672026"/>
    <w:rsid w:val="00673842"/>
    <w:rsid w:val="00674E1F"/>
    <w:rsid w:val="00675CBC"/>
    <w:rsid w:val="00676158"/>
    <w:rsid w:val="00680205"/>
    <w:rsid w:val="00681EA5"/>
    <w:rsid w:val="0068329B"/>
    <w:rsid w:val="00683E68"/>
    <w:rsid w:val="00685543"/>
    <w:rsid w:val="00686215"/>
    <w:rsid w:val="0069041D"/>
    <w:rsid w:val="0069105E"/>
    <w:rsid w:val="00692E26"/>
    <w:rsid w:val="006938D4"/>
    <w:rsid w:val="00694258"/>
    <w:rsid w:val="00695179"/>
    <w:rsid w:val="00695E07"/>
    <w:rsid w:val="006963E6"/>
    <w:rsid w:val="00696944"/>
    <w:rsid w:val="00696AE4"/>
    <w:rsid w:val="0069700C"/>
    <w:rsid w:val="00697395"/>
    <w:rsid w:val="00697C04"/>
    <w:rsid w:val="006A060C"/>
    <w:rsid w:val="006A0932"/>
    <w:rsid w:val="006A0DDC"/>
    <w:rsid w:val="006A1F7C"/>
    <w:rsid w:val="006A268E"/>
    <w:rsid w:val="006A53B6"/>
    <w:rsid w:val="006A7E24"/>
    <w:rsid w:val="006B00F3"/>
    <w:rsid w:val="006B0360"/>
    <w:rsid w:val="006B1727"/>
    <w:rsid w:val="006B59D5"/>
    <w:rsid w:val="006B6564"/>
    <w:rsid w:val="006C0351"/>
    <w:rsid w:val="006C1974"/>
    <w:rsid w:val="006C282F"/>
    <w:rsid w:val="006C3E6E"/>
    <w:rsid w:val="006C5B9A"/>
    <w:rsid w:val="006C62BE"/>
    <w:rsid w:val="006C6F48"/>
    <w:rsid w:val="006C7122"/>
    <w:rsid w:val="006C7810"/>
    <w:rsid w:val="006C7C9A"/>
    <w:rsid w:val="006C7D95"/>
    <w:rsid w:val="006C7DFD"/>
    <w:rsid w:val="006D1175"/>
    <w:rsid w:val="006D200D"/>
    <w:rsid w:val="006D20FD"/>
    <w:rsid w:val="006D2A85"/>
    <w:rsid w:val="006D4E68"/>
    <w:rsid w:val="006D6275"/>
    <w:rsid w:val="006D7986"/>
    <w:rsid w:val="006D7CE2"/>
    <w:rsid w:val="006E074B"/>
    <w:rsid w:val="006E11FD"/>
    <w:rsid w:val="006E2420"/>
    <w:rsid w:val="006E474A"/>
    <w:rsid w:val="006E4A8E"/>
    <w:rsid w:val="006E550C"/>
    <w:rsid w:val="006E5B10"/>
    <w:rsid w:val="006E69A0"/>
    <w:rsid w:val="006E7529"/>
    <w:rsid w:val="006E777D"/>
    <w:rsid w:val="006F08BB"/>
    <w:rsid w:val="006F110D"/>
    <w:rsid w:val="006F257E"/>
    <w:rsid w:val="006F2778"/>
    <w:rsid w:val="006F2B2B"/>
    <w:rsid w:val="006F2B5D"/>
    <w:rsid w:val="006F35BD"/>
    <w:rsid w:val="006F369A"/>
    <w:rsid w:val="006F39DD"/>
    <w:rsid w:val="006F4D6C"/>
    <w:rsid w:val="006F4DF9"/>
    <w:rsid w:val="006F5902"/>
    <w:rsid w:val="00700745"/>
    <w:rsid w:val="0070134C"/>
    <w:rsid w:val="0070186D"/>
    <w:rsid w:val="00701EBF"/>
    <w:rsid w:val="0070372A"/>
    <w:rsid w:val="00703DCC"/>
    <w:rsid w:val="00703F06"/>
    <w:rsid w:val="00704779"/>
    <w:rsid w:val="00706FBD"/>
    <w:rsid w:val="007119F8"/>
    <w:rsid w:val="00711EB0"/>
    <w:rsid w:val="007131D6"/>
    <w:rsid w:val="00713333"/>
    <w:rsid w:val="0071378F"/>
    <w:rsid w:val="00713833"/>
    <w:rsid w:val="00713C47"/>
    <w:rsid w:val="00713D2A"/>
    <w:rsid w:val="00714B4F"/>
    <w:rsid w:val="007160A7"/>
    <w:rsid w:val="007176D3"/>
    <w:rsid w:val="00717D6C"/>
    <w:rsid w:val="007202EF"/>
    <w:rsid w:val="0072066C"/>
    <w:rsid w:val="00720988"/>
    <w:rsid w:val="0072232F"/>
    <w:rsid w:val="007227C9"/>
    <w:rsid w:val="00723A00"/>
    <w:rsid w:val="00723DEA"/>
    <w:rsid w:val="007240FB"/>
    <w:rsid w:val="007249D2"/>
    <w:rsid w:val="00724D8F"/>
    <w:rsid w:val="00726BC5"/>
    <w:rsid w:val="00727910"/>
    <w:rsid w:val="00727C24"/>
    <w:rsid w:val="00730AFC"/>
    <w:rsid w:val="00731066"/>
    <w:rsid w:val="0073157F"/>
    <w:rsid w:val="0073200E"/>
    <w:rsid w:val="00733AE6"/>
    <w:rsid w:val="00736B81"/>
    <w:rsid w:val="00737442"/>
    <w:rsid w:val="007407E5"/>
    <w:rsid w:val="00740AAB"/>
    <w:rsid w:val="007410F2"/>
    <w:rsid w:val="00741B7D"/>
    <w:rsid w:val="00742370"/>
    <w:rsid w:val="0074307B"/>
    <w:rsid w:val="00744603"/>
    <w:rsid w:val="00746C69"/>
    <w:rsid w:val="00746EE8"/>
    <w:rsid w:val="007500F4"/>
    <w:rsid w:val="007505B8"/>
    <w:rsid w:val="00750B8E"/>
    <w:rsid w:val="00751A8C"/>
    <w:rsid w:val="00751D6E"/>
    <w:rsid w:val="00753435"/>
    <w:rsid w:val="00754232"/>
    <w:rsid w:val="00754446"/>
    <w:rsid w:val="00755159"/>
    <w:rsid w:val="00755394"/>
    <w:rsid w:val="00755666"/>
    <w:rsid w:val="00756B7D"/>
    <w:rsid w:val="00757385"/>
    <w:rsid w:val="00761ABF"/>
    <w:rsid w:val="007620AE"/>
    <w:rsid w:val="007621D6"/>
    <w:rsid w:val="007625CE"/>
    <w:rsid w:val="00762619"/>
    <w:rsid w:val="007634D7"/>
    <w:rsid w:val="00763C52"/>
    <w:rsid w:val="00765835"/>
    <w:rsid w:val="00765E3F"/>
    <w:rsid w:val="00766909"/>
    <w:rsid w:val="00766D06"/>
    <w:rsid w:val="0076744B"/>
    <w:rsid w:val="007704CE"/>
    <w:rsid w:val="00770ADA"/>
    <w:rsid w:val="00773599"/>
    <w:rsid w:val="007743CD"/>
    <w:rsid w:val="007743DA"/>
    <w:rsid w:val="0077487B"/>
    <w:rsid w:val="00774CDB"/>
    <w:rsid w:val="007751A6"/>
    <w:rsid w:val="007761E1"/>
    <w:rsid w:val="00776E35"/>
    <w:rsid w:val="007773DF"/>
    <w:rsid w:val="00777DFD"/>
    <w:rsid w:val="0078060C"/>
    <w:rsid w:val="00782F91"/>
    <w:rsid w:val="007851A8"/>
    <w:rsid w:val="00785E4C"/>
    <w:rsid w:val="00787059"/>
    <w:rsid w:val="00787678"/>
    <w:rsid w:val="0078788E"/>
    <w:rsid w:val="00790B99"/>
    <w:rsid w:val="00790D09"/>
    <w:rsid w:val="00790E03"/>
    <w:rsid w:val="007914DB"/>
    <w:rsid w:val="00792CD5"/>
    <w:rsid w:val="00792E15"/>
    <w:rsid w:val="007935BE"/>
    <w:rsid w:val="0079527D"/>
    <w:rsid w:val="00795433"/>
    <w:rsid w:val="00796973"/>
    <w:rsid w:val="007A03F0"/>
    <w:rsid w:val="007A08F6"/>
    <w:rsid w:val="007A2E76"/>
    <w:rsid w:val="007A2F3D"/>
    <w:rsid w:val="007A2F8D"/>
    <w:rsid w:val="007A548D"/>
    <w:rsid w:val="007A54A8"/>
    <w:rsid w:val="007A64CC"/>
    <w:rsid w:val="007A6EF4"/>
    <w:rsid w:val="007A6FB3"/>
    <w:rsid w:val="007B033D"/>
    <w:rsid w:val="007B054E"/>
    <w:rsid w:val="007B0F3B"/>
    <w:rsid w:val="007B1472"/>
    <w:rsid w:val="007B464F"/>
    <w:rsid w:val="007B4A85"/>
    <w:rsid w:val="007B4C8A"/>
    <w:rsid w:val="007B5D3A"/>
    <w:rsid w:val="007B6BEF"/>
    <w:rsid w:val="007B78A0"/>
    <w:rsid w:val="007B7B68"/>
    <w:rsid w:val="007C06F4"/>
    <w:rsid w:val="007C0978"/>
    <w:rsid w:val="007C10C9"/>
    <w:rsid w:val="007C3153"/>
    <w:rsid w:val="007C3165"/>
    <w:rsid w:val="007C5254"/>
    <w:rsid w:val="007C5D47"/>
    <w:rsid w:val="007C66DB"/>
    <w:rsid w:val="007C7381"/>
    <w:rsid w:val="007D1538"/>
    <w:rsid w:val="007D1E28"/>
    <w:rsid w:val="007D3872"/>
    <w:rsid w:val="007D396D"/>
    <w:rsid w:val="007D42C9"/>
    <w:rsid w:val="007D472F"/>
    <w:rsid w:val="007D4E4C"/>
    <w:rsid w:val="007D5BCF"/>
    <w:rsid w:val="007D5CC9"/>
    <w:rsid w:val="007D62B2"/>
    <w:rsid w:val="007E0429"/>
    <w:rsid w:val="007E24D4"/>
    <w:rsid w:val="007E27FD"/>
    <w:rsid w:val="007E283A"/>
    <w:rsid w:val="007E2F64"/>
    <w:rsid w:val="007E2F95"/>
    <w:rsid w:val="007E36D8"/>
    <w:rsid w:val="007E4273"/>
    <w:rsid w:val="007E4CE9"/>
    <w:rsid w:val="007E623B"/>
    <w:rsid w:val="007F0264"/>
    <w:rsid w:val="007F056E"/>
    <w:rsid w:val="007F560D"/>
    <w:rsid w:val="007F6108"/>
    <w:rsid w:val="007F7A9F"/>
    <w:rsid w:val="0080010E"/>
    <w:rsid w:val="008002FF"/>
    <w:rsid w:val="0080133B"/>
    <w:rsid w:val="00801482"/>
    <w:rsid w:val="00801543"/>
    <w:rsid w:val="008037C0"/>
    <w:rsid w:val="00804456"/>
    <w:rsid w:val="0080469E"/>
    <w:rsid w:val="0080564B"/>
    <w:rsid w:val="00806318"/>
    <w:rsid w:val="008108E4"/>
    <w:rsid w:val="00812B64"/>
    <w:rsid w:val="00813830"/>
    <w:rsid w:val="00813B01"/>
    <w:rsid w:val="0081437B"/>
    <w:rsid w:val="00815628"/>
    <w:rsid w:val="008157E7"/>
    <w:rsid w:val="00815843"/>
    <w:rsid w:val="00815A56"/>
    <w:rsid w:val="00815F83"/>
    <w:rsid w:val="008165BA"/>
    <w:rsid w:val="0081729E"/>
    <w:rsid w:val="00820A0B"/>
    <w:rsid w:val="008211CB"/>
    <w:rsid w:val="008217A9"/>
    <w:rsid w:val="00821AEF"/>
    <w:rsid w:val="00822055"/>
    <w:rsid w:val="00822CB2"/>
    <w:rsid w:val="0082373D"/>
    <w:rsid w:val="0082461C"/>
    <w:rsid w:val="00826DDD"/>
    <w:rsid w:val="00830383"/>
    <w:rsid w:val="00830444"/>
    <w:rsid w:val="00831111"/>
    <w:rsid w:val="00831F0E"/>
    <w:rsid w:val="00833373"/>
    <w:rsid w:val="00833975"/>
    <w:rsid w:val="00833CC6"/>
    <w:rsid w:val="008357B3"/>
    <w:rsid w:val="00835B6D"/>
    <w:rsid w:val="008363C6"/>
    <w:rsid w:val="00836466"/>
    <w:rsid w:val="0083685D"/>
    <w:rsid w:val="00836FE5"/>
    <w:rsid w:val="00837C12"/>
    <w:rsid w:val="00837D10"/>
    <w:rsid w:val="00840FE2"/>
    <w:rsid w:val="00841215"/>
    <w:rsid w:val="00842506"/>
    <w:rsid w:val="00843769"/>
    <w:rsid w:val="00843C2E"/>
    <w:rsid w:val="00843DC1"/>
    <w:rsid w:val="0084466C"/>
    <w:rsid w:val="00844CB7"/>
    <w:rsid w:val="00844D16"/>
    <w:rsid w:val="00846BA7"/>
    <w:rsid w:val="00847271"/>
    <w:rsid w:val="008479F3"/>
    <w:rsid w:val="008515C4"/>
    <w:rsid w:val="00851837"/>
    <w:rsid w:val="00851A18"/>
    <w:rsid w:val="00853587"/>
    <w:rsid w:val="00854B25"/>
    <w:rsid w:val="008550A8"/>
    <w:rsid w:val="00855CEA"/>
    <w:rsid w:val="00856D22"/>
    <w:rsid w:val="0085737C"/>
    <w:rsid w:val="00860B27"/>
    <w:rsid w:val="00860E14"/>
    <w:rsid w:val="00860E3C"/>
    <w:rsid w:val="00861AD1"/>
    <w:rsid w:val="008626EE"/>
    <w:rsid w:val="00862DA4"/>
    <w:rsid w:val="00863037"/>
    <w:rsid w:val="008644D0"/>
    <w:rsid w:val="00865AE1"/>
    <w:rsid w:val="00866370"/>
    <w:rsid w:val="008674AA"/>
    <w:rsid w:val="00867E13"/>
    <w:rsid w:val="00870223"/>
    <w:rsid w:val="008706BE"/>
    <w:rsid w:val="00870A9F"/>
    <w:rsid w:val="00870D71"/>
    <w:rsid w:val="00872EA7"/>
    <w:rsid w:val="008739AB"/>
    <w:rsid w:val="00873D62"/>
    <w:rsid w:val="00875181"/>
    <w:rsid w:val="00875D49"/>
    <w:rsid w:val="008762C7"/>
    <w:rsid w:val="00876C42"/>
    <w:rsid w:val="00876D74"/>
    <w:rsid w:val="00877E8F"/>
    <w:rsid w:val="00877F73"/>
    <w:rsid w:val="00880921"/>
    <w:rsid w:val="008832D8"/>
    <w:rsid w:val="00883357"/>
    <w:rsid w:val="00884DB7"/>
    <w:rsid w:val="0088577B"/>
    <w:rsid w:val="008866B4"/>
    <w:rsid w:val="00886830"/>
    <w:rsid w:val="00890FA3"/>
    <w:rsid w:val="008916B4"/>
    <w:rsid w:val="00891935"/>
    <w:rsid w:val="0089198B"/>
    <w:rsid w:val="00891AC7"/>
    <w:rsid w:val="00892C4F"/>
    <w:rsid w:val="00893172"/>
    <w:rsid w:val="00893482"/>
    <w:rsid w:val="00893A07"/>
    <w:rsid w:val="008948F7"/>
    <w:rsid w:val="00895398"/>
    <w:rsid w:val="0089644D"/>
    <w:rsid w:val="00896D6A"/>
    <w:rsid w:val="00897BC0"/>
    <w:rsid w:val="00897D04"/>
    <w:rsid w:val="008A1195"/>
    <w:rsid w:val="008A1B20"/>
    <w:rsid w:val="008A2BCC"/>
    <w:rsid w:val="008A3204"/>
    <w:rsid w:val="008A361A"/>
    <w:rsid w:val="008A44D7"/>
    <w:rsid w:val="008A4966"/>
    <w:rsid w:val="008A4DAD"/>
    <w:rsid w:val="008A5847"/>
    <w:rsid w:val="008A5DA7"/>
    <w:rsid w:val="008A699F"/>
    <w:rsid w:val="008A744E"/>
    <w:rsid w:val="008B0259"/>
    <w:rsid w:val="008B06A4"/>
    <w:rsid w:val="008B3C64"/>
    <w:rsid w:val="008B5ADB"/>
    <w:rsid w:val="008B6332"/>
    <w:rsid w:val="008C1A54"/>
    <w:rsid w:val="008C27C2"/>
    <w:rsid w:val="008C31E6"/>
    <w:rsid w:val="008C31F6"/>
    <w:rsid w:val="008C4FCD"/>
    <w:rsid w:val="008C57D6"/>
    <w:rsid w:val="008C60BB"/>
    <w:rsid w:val="008C6304"/>
    <w:rsid w:val="008C6E48"/>
    <w:rsid w:val="008C7239"/>
    <w:rsid w:val="008D01C2"/>
    <w:rsid w:val="008D0250"/>
    <w:rsid w:val="008D059C"/>
    <w:rsid w:val="008D0B89"/>
    <w:rsid w:val="008D1A47"/>
    <w:rsid w:val="008D3612"/>
    <w:rsid w:val="008D3EE5"/>
    <w:rsid w:val="008D3F3C"/>
    <w:rsid w:val="008D48D6"/>
    <w:rsid w:val="008D4A2D"/>
    <w:rsid w:val="008D6AC0"/>
    <w:rsid w:val="008E075A"/>
    <w:rsid w:val="008E1814"/>
    <w:rsid w:val="008E19B0"/>
    <w:rsid w:val="008E3138"/>
    <w:rsid w:val="008E45AF"/>
    <w:rsid w:val="008E46FC"/>
    <w:rsid w:val="008E48AC"/>
    <w:rsid w:val="008E59CA"/>
    <w:rsid w:val="008E5FD1"/>
    <w:rsid w:val="008E6AD5"/>
    <w:rsid w:val="008E7A46"/>
    <w:rsid w:val="008E7B2A"/>
    <w:rsid w:val="008E7D18"/>
    <w:rsid w:val="008F1129"/>
    <w:rsid w:val="008F1A38"/>
    <w:rsid w:val="008F297C"/>
    <w:rsid w:val="008F29A8"/>
    <w:rsid w:val="008F2BB1"/>
    <w:rsid w:val="008F2EC9"/>
    <w:rsid w:val="008F2F2C"/>
    <w:rsid w:val="008F3DBE"/>
    <w:rsid w:val="008F4323"/>
    <w:rsid w:val="008F55CF"/>
    <w:rsid w:val="008F659E"/>
    <w:rsid w:val="008F6B5D"/>
    <w:rsid w:val="008F796E"/>
    <w:rsid w:val="009006A0"/>
    <w:rsid w:val="00901349"/>
    <w:rsid w:val="0090296D"/>
    <w:rsid w:val="00902EE9"/>
    <w:rsid w:val="00903558"/>
    <w:rsid w:val="00903BB4"/>
    <w:rsid w:val="009046F0"/>
    <w:rsid w:val="00906374"/>
    <w:rsid w:val="00906DBD"/>
    <w:rsid w:val="009077AA"/>
    <w:rsid w:val="009111F6"/>
    <w:rsid w:val="009116EC"/>
    <w:rsid w:val="00911DBE"/>
    <w:rsid w:val="00912598"/>
    <w:rsid w:val="009128EB"/>
    <w:rsid w:val="00913AD9"/>
    <w:rsid w:val="00916508"/>
    <w:rsid w:val="00920885"/>
    <w:rsid w:val="009217B4"/>
    <w:rsid w:val="00921B6F"/>
    <w:rsid w:val="00922005"/>
    <w:rsid w:val="00922CDA"/>
    <w:rsid w:val="009234A5"/>
    <w:rsid w:val="00923A71"/>
    <w:rsid w:val="00924E1C"/>
    <w:rsid w:val="00925145"/>
    <w:rsid w:val="009261CF"/>
    <w:rsid w:val="00927534"/>
    <w:rsid w:val="00927F4B"/>
    <w:rsid w:val="00927F97"/>
    <w:rsid w:val="00930D1D"/>
    <w:rsid w:val="00930FAB"/>
    <w:rsid w:val="00934282"/>
    <w:rsid w:val="00934F4C"/>
    <w:rsid w:val="009350B4"/>
    <w:rsid w:val="00935D04"/>
    <w:rsid w:val="00936009"/>
    <w:rsid w:val="0093610B"/>
    <w:rsid w:val="009371AE"/>
    <w:rsid w:val="00940EAE"/>
    <w:rsid w:val="0094148D"/>
    <w:rsid w:val="009424B1"/>
    <w:rsid w:val="009442C8"/>
    <w:rsid w:val="00944742"/>
    <w:rsid w:val="00944A12"/>
    <w:rsid w:val="00944FCE"/>
    <w:rsid w:val="00945EB5"/>
    <w:rsid w:val="0094659E"/>
    <w:rsid w:val="00951631"/>
    <w:rsid w:val="0095226E"/>
    <w:rsid w:val="00953098"/>
    <w:rsid w:val="009536D5"/>
    <w:rsid w:val="00953AF0"/>
    <w:rsid w:val="00954040"/>
    <w:rsid w:val="0095422F"/>
    <w:rsid w:val="00954A7C"/>
    <w:rsid w:val="0095532D"/>
    <w:rsid w:val="00960240"/>
    <w:rsid w:val="009614CA"/>
    <w:rsid w:val="009616BF"/>
    <w:rsid w:val="0096245A"/>
    <w:rsid w:val="009626E9"/>
    <w:rsid w:val="00964435"/>
    <w:rsid w:val="009648D0"/>
    <w:rsid w:val="009648FD"/>
    <w:rsid w:val="009654E5"/>
    <w:rsid w:val="009674BF"/>
    <w:rsid w:val="00967AD2"/>
    <w:rsid w:val="00970AF2"/>
    <w:rsid w:val="0097295C"/>
    <w:rsid w:val="00974171"/>
    <w:rsid w:val="00974476"/>
    <w:rsid w:val="00977728"/>
    <w:rsid w:val="00977946"/>
    <w:rsid w:val="009801A0"/>
    <w:rsid w:val="00980F01"/>
    <w:rsid w:val="009811FB"/>
    <w:rsid w:val="00982A48"/>
    <w:rsid w:val="00983060"/>
    <w:rsid w:val="00983D03"/>
    <w:rsid w:val="0098408E"/>
    <w:rsid w:val="009854C4"/>
    <w:rsid w:val="00985736"/>
    <w:rsid w:val="00985EAF"/>
    <w:rsid w:val="00987D1D"/>
    <w:rsid w:val="009912F0"/>
    <w:rsid w:val="00991DA5"/>
    <w:rsid w:val="009923B0"/>
    <w:rsid w:val="00992DE9"/>
    <w:rsid w:val="0099335E"/>
    <w:rsid w:val="00994100"/>
    <w:rsid w:val="0099514D"/>
    <w:rsid w:val="00996556"/>
    <w:rsid w:val="009975D3"/>
    <w:rsid w:val="00997CD2"/>
    <w:rsid w:val="009A28EF"/>
    <w:rsid w:val="009A568D"/>
    <w:rsid w:val="009A5891"/>
    <w:rsid w:val="009A5C3E"/>
    <w:rsid w:val="009A5C73"/>
    <w:rsid w:val="009A646D"/>
    <w:rsid w:val="009A66EF"/>
    <w:rsid w:val="009A6C39"/>
    <w:rsid w:val="009A7310"/>
    <w:rsid w:val="009B1797"/>
    <w:rsid w:val="009B2117"/>
    <w:rsid w:val="009B2C5C"/>
    <w:rsid w:val="009B2DED"/>
    <w:rsid w:val="009B3BD8"/>
    <w:rsid w:val="009B52E7"/>
    <w:rsid w:val="009B555D"/>
    <w:rsid w:val="009B6A5C"/>
    <w:rsid w:val="009B6DC3"/>
    <w:rsid w:val="009C04A8"/>
    <w:rsid w:val="009C14FF"/>
    <w:rsid w:val="009C176E"/>
    <w:rsid w:val="009C1DF0"/>
    <w:rsid w:val="009C3079"/>
    <w:rsid w:val="009C35C7"/>
    <w:rsid w:val="009C4738"/>
    <w:rsid w:val="009C4EBE"/>
    <w:rsid w:val="009C73FA"/>
    <w:rsid w:val="009D0073"/>
    <w:rsid w:val="009D1B59"/>
    <w:rsid w:val="009D2FEB"/>
    <w:rsid w:val="009D3493"/>
    <w:rsid w:val="009D34D4"/>
    <w:rsid w:val="009D3C74"/>
    <w:rsid w:val="009D4259"/>
    <w:rsid w:val="009D62B9"/>
    <w:rsid w:val="009D6A1C"/>
    <w:rsid w:val="009D72D6"/>
    <w:rsid w:val="009D7A3D"/>
    <w:rsid w:val="009E0606"/>
    <w:rsid w:val="009E0842"/>
    <w:rsid w:val="009E2BD7"/>
    <w:rsid w:val="009E2FB1"/>
    <w:rsid w:val="009E49D1"/>
    <w:rsid w:val="009E4A5E"/>
    <w:rsid w:val="009E514C"/>
    <w:rsid w:val="009E6AE7"/>
    <w:rsid w:val="009E72CB"/>
    <w:rsid w:val="009E747A"/>
    <w:rsid w:val="009F0AE6"/>
    <w:rsid w:val="009F0C9A"/>
    <w:rsid w:val="009F2CE1"/>
    <w:rsid w:val="009F3D9B"/>
    <w:rsid w:val="009F578D"/>
    <w:rsid w:val="009F6364"/>
    <w:rsid w:val="00A02EE4"/>
    <w:rsid w:val="00A03406"/>
    <w:rsid w:val="00A038AD"/>
    <w:rsid w:val="00A04E62"/>
    <w:rsid w:val="00A0573D"/>
    <w:rsid w:val="00A05E1F"/>
    <w:rsid w:val="00A076D4"/>
    <w:rsid w:val="00A076DB"/>
    <w:rsid w:val="00A07728"/>
    <w:rsid w:val="00A10521"/>
    <w:rsid w:val="00A13FB0"/>
    <w:rsid w:val="00A149A8"/>
    <w:rsid w:val="00A21763"/>
    <w:rsid w:val="00A22AE6"/>
    <w:rsid w:val="00A2335B"/>
    <w:rsid w:val="00A23822"/>
    <w:rsid w:val="00A2425C"/>
    <w:rsid w:val="00A25C27"/>
    <w:rsid w:val="00A2653F"/>
    <w:rsid w:val="00A27838"/>
    <w:rsid w:val="00A3009E"/>
    <w:rsid w:val="00A30C64"/>
    <w:rsid w:val="00A317E9"/>
    <w:rsid w:val="00A31F53"/>
    <w:rsid w:val="00A323DA"/>
    <w:rsid w:val="00A331B8"/>
    <w:rsid w:val="00A3520D"/>
    <w:rsid w:val="00A359AF"/>
    <w:rsid w:val="00A35FA0"/>
    <w:rsid w:val="00A364B7"/>
    <w:rsid w:val="00A36CE4"/>
    <w:rsid w:val="00A36CF2"/>
    <w:rsid w:val="00A37D3F"/>
    <w:rsid w:val="00A425DC"/>
    <w:rsid w:val="00A4599C"/>
    <w:rsid w:val="00A46C22"/>
    <w:rsid w:val="00A46C97"/>
    <w:rsid w:val="00A46E14"/>
    <w:rsid w:val="00A46E35"/>
    <w:rsid w:val="00A51168"/>
    <w:rsid w:val="00A516DE"/>
    <w:rsid w:val="00A52890"/>
    <w:rsid w:val="00A53229"/>
    <w:rsid w:val="00A535A5"/>
    <w:rsid w:val="00A53F4B"/>
    <w:rsid w:val="00A54A7E"/>
    <w:rsid w:val="00A55C56"/>
    <w:rsid w:val="00A560AC"/>
    <w:rsid w:val="00A56439"/>
    <w:rsid w:val="00A566E7"/>
    <w:rsid w:val="00A573AB"/>
    <w:rsid w:val="00A6443F"/>
    <w:rsid w:val="00A64776"/>
    <w:rsid w:val="00A64F4D"/>
    <w:rsid w:val="00A66C88"/>
    <w:rsid w:val="00A67A0B"/>
    <w:rsid w:val="00A67D00"/>
    <w:rsid w:val="00A70C2F"/>
    <w:rsid w:val="00A717E3"/>
    <w:rsid w:val="00A71A23"/>
    <w:rsid w:val="00A73537"/>
    <w:rsid w:val="00A7394C"/>
    <w:rsid w:val="00A7542E"/>
    <w:rsid w:val="00A75901"/>
    <w:rsid w:val="00A75AFA"/>
    <w:rsid w:val="00A7603D"/>
    <w:rsid w:val="00A763D6"/>
    <w:rsid w:val="00A776CA"/>
    <w:rsid w:val="00A77C01"/>
    <w:rsid w:val="00A77EFB"/>
    <w:rsid w:val="00A802C6"/>
    <w:rsid w:val="00A80B32"/>
    <w:rsid w:val="00A80B66"/>
    <w:rsid w:val="00A85B77"/>
    <w:rsid w:val="00A86F45"/>
    <w:rsid w:val="00A87111"/>
    <w:rsid w:val="00A87346"/>
    <w:rsid w:val="00A87CA4"/>
    <w:rsid w:val="00A90967"/>
    <w:rsid w:val="00A90C23"/>
    <w:rsid w:val="00A91646"/>
    <w:rsid w:val="00A9166C"/>
    <w:rsid w:val="00A922B3"/>
    <w:rsid w:val="00A9339E"/>
    <w:rsid w:val="00A94CA9"/>
    <w:rsid w:val="00A95DC3"/>
    <w:rsid w:val="00A95F62"/>
    <w:rsid w:val="00A965F9"/>
    <w:rsid w:val="00A97BD0"/>
    <w:rsid w:val="00A97CFC"/>
    <w:rsid w:val="00AA0287"/>
    <w:rsid w:val="00AA053A"/>
    <w:rsid w:val="00AA26E1"/>
    <w:rsid w:val="00AA3923"/>
    <w:rsid w:val="00AA417E"/>
    <w:rsid w:val="00AA436A"/>
    <w:rsid w:val="00AA46F9"/>
    <w:rsid w:val="00AA49A8"/>
    <w:rsid w:val="00AA4F1E"/>
    <w:rsid w:val="00AB1175"/>
    <w:rsid w:val="00AB1199"/>
    <w:rsid w:val="00AB266C"/>
    <w:rsid w:val="00AB2714"/>
    <w:rsid w:val="00AB2B6F"/>
    <w:rsid w:val="00AB3D53"/>
    <w:rsid w:val="00AB44FA"/>
    <w:rsid w:val="00AB49EE"/>
    <w:rsid w:val="00AB5538"/>
    <w:rsid w:val="00AB7157"/>
    <w:rsid w:val="00AB7A0E"/>
    <w:rsid w:val="00AC0268"/>
    <w:rsid w:val="00AC0402"/>
    <w:rsid w:val="00AC24F6"/>
    <w:rsid w:val="00AC3970"/>
    <w:rsid w:val="00AC55DD"/>
    <w:rsid w:val="00AC60FB"/>
    <w:rsid w:val="00AC697C"/>
    <w:rsid w:val="00AD0374"/>
    <w:rsid w:val="00AD0921"/>
    <w:rsid w:val="00AD0E29"/>
    <w:rsid w:val="00AD1D15"/>
    <w:rsid w:val="00AD239B"/>
    <w:rsid w:val="00AD2C4A"/>
    <w:rsid w:val="00AD33A4"/>
    <w:rsid w:val="00AD46AC"/>
    <w:rsid w:val="00AD475B"/>
    <w:rsid w:val="00AD48FA"/>
    <w:rsid w:val="00AD6387"/>
    <w:rsid w:val="00AD6BF5"/>
    <w:rsid w:val="00AD6C15"/>
    <w:rsid w:val="00AD784D"/>
    <w:rsid w:val="00AD784F"/>
    <w:rsid w:val="00AD7A34"/>
    <w:rsid w:val="00AE01EC"/>
    <w:rsid w:val="00AE15DB"/>
    <w:rsid w:val="00AE22B4"/>
    <w:rsid w:val="00AE3002"/>
    <w:rsid w:val="00AE44E2"/>
    <w:rsid w:val="00AE659A"/>
    <w:rsid w:val="00AE65C9"/>
    <w:rsid w:val="00AE77E4"/>
    <w:rsid w:val="00AE7ABD"/>
    <w:rsid w:val="00AF0E30"/>
    <w:rsid w:val="00AF1102"/>
    <w:rsid w:val="00AF1612"/>
    <w:rsid w:val="00AF1623"/>
    <w:rsid w:val="00AF168C"/>
    <w:rsid w:val="00AF249B"/>
    <w:rsid w:val="00AF2CF4"/>
    <w:rsid w:val="00AF2EFF"/>
    <w:rsid w:val="00AF3B3A"/>
    <w:rsid w:val="00AF48E6"/>
    <w:rsid w:val="00AF54FB"/>
    <w:rsid w:val="00B008DA"/>
    <w:rsid w:val="00B010A4"/>
    <w:rsid w:val="00B01863"/>
    <w:rsid w:val="00B01D01"/>
    <w:rsid w:val="00B02BFC"/>
    <w:rsid w:val="00B03A31"/>
    <w:rsid w:val="00B043A2"/>
    <w:rsid w:val="00B0581C"/>
    <w:rsid w:val="00B05F9C"/>
    <w:rsid w:val="00B06423"/>
    <w:rsid w:val="00B0752C"/>
    <w:rsid w:val="00B1112B"/>
    <w:rsid w:val="00B12330"/>
    <w:rsid w:val="00B132CA"/>
    <w:rsid w:val="00B1570E"/>
    <w:rsid w:val="00B16608"/>
    <w:rsid w:val="00B16B22"/>
    <w:rsid w:val="00B16BA4"/>
    <w:rsid w:val="00B17A9C"/>
    <w:rsid w:val="00B17C21"/>
    <w:rsid w:val="00B2017F"/>
    <w:rsid w:val="00B202DD"/>
    <w:rsid w:val="00B2255C"/>
    <w:rsid w:val="00B239F5"/>
    <w:rsid w:val="00B23A16"/>
    <w:rsid w:val="00B23B35"/>
    <w:rsid w:val="00B243BA"/>
    <w:rsid w:val="00B24984"/>
    <w:rsid w:val="00B24A41"/>
    <w:rsid w:val="00B25107"/>
    <w:rsid w:val="00B25803"/>
    <w:rsid w:val="00B26613"/>
    <w:rsid w:val="00B26655"/>
    <w:rsid w:val="00B268EA"/>
    <w:rsid w:val="00B30436"/>
    <w:rsid w:val="00B306B7"/>
    <w:rsid w:val="00B326E2"/>
    <w:rsid w:val="00B34859"/>
    <w:rsid w:val="00B3492D"/>
    <w:rsid w:val="00B3522F"/>
    <w:rsid w:val="00B37CE5"/>
    <w:rsid w:val="00B4017C"/>
    <w:rsid w:val="00B40660"/>
    <w:rsid w:val="00B40F16"/>
    <w:rsid w:val="00B41047"/>
    <w:rsid w:val="00B41787"/>
    <w:rsid w:val="00B4239D"/>
    <w:rsid w:val="00B424CE"/>
    <w:rsid w:val="00B42E0C"/>
    <w:rsid w:val="00B430F1"/>
    <w:rsid w:val="00B436CB"/>
    <w:rsid w:val="00B44284"/>
    <w:rsid w:val="00B5394D"/>
    <w:rsid w:val="00B53B09"/>
    <w:rsid w:val="00B53BB6"/>
    <w:rsid w:val="00B567B2"/>
    <w:rsid w:val="00B5752D"/>
    <w:rsid w:val="00B605F8"/>
    <w:rsid w:val="00B62A35"/>
    <w:rsid w:val="00B6320C"/>
    <w:rsid w:val="00B63491"/>
    <w:rsid w:val="00B65333"/>
    <w:rsid w:val="00B65700"/>
    <w:rsid w:val="00B70BB5"/>
    <w:rsid w:val="00B7170E"/>
    <w:rsid w:val="00B73CA0"/>
    <w:rsid w:val="00B7400E"/>
    <w:rsid w:val="00B76F3D"/>
    <w:rsid w:val="00B76FD2"/>
    <w:rsid w:val="00B80481"/>
    <w:rsid w:val="00B810CD"/>
    <w:rsid w:val="00B81C7E"/>
    <w:rsid w:val="00B8225E"/>
    <w:rsid w:val="00B82A8B"/>
    <w:rsid w:val="00B83551"/>
    <w:rsid w:val="00B8413B"/>
    <w:rsid w:val="00B8712C"/>
    <w:rsid w:val="00B87600"/>
    <w:rsid w:val="00B90BF6"/>
    <w:rsid w:val="00B90C95"/>
    <w:rsid w:val="00B914FA"/>
    <w:rsid w:val="00B92BAC"/>
    <w:rsid w:val="00B92CDA"/>
    <w:rsid w:val="00B95FBD"/>
    <w:rsid w:val="00B96353"/>
    <w:rsid w:val="00B96FB6"/>
    <w:rsid w:val="00B97373"/>
    <w:rsid w:val="00B979C6"/>
    <w:rsid w:val="00BA00E4"/>
    <w:rsid w:val="00BA0689"/>
    <w:rsid w:val="00BA2D4A"/>
    <w:rsid w:val="00BA315C"/>
    <w:rsid w:val="00BA38F6"/>
    <w:rsid w:val="00BA5980"/>
    <w:rsid w:val="00BA5F8C"/>
    <w:rsid w:val="00BA6E9B"/>
    <w:rsid w:val="00BA7862"/>
    <w:rsid w:val="00BB1164"/>
    <w:rsid w:val="00BB1571"/>
    <w:rsid w:val="00BB1EB0"/>
    <w:rsid w:val="00BB29B2"/>
    <w:rsid w:val="00BB371B"/>
    <w:rsid w:val="00BB4BC9"/>
    <w:rsid w:val="00BB5066"/>
    <w:rsid w:val="00BB5B82"/>
    <w:rsid w:val="00BB6DBF"/>
    <w:rsid w:val="00BB6DCD"/>
    <w:rsid w:val="00BB7470"/>
    <w:rsid w:val="00BC12FD"/>
    <w:rsid w:val="00BC2AB1"/>
    <w:rsid w:val="00BC2DA2"/>
    <w:rsid w:val="00BC35C0"/>
    <w:rsid w:val="00BC4480"/>
    <w:rsid w:val="00BC455B"/>
    <w:rsid w:val="00BC5B8E"/>
    <w:rsid w:val="00BC5D1F"/>
    <w:rsid w:val="00BC6EED"/>
    <w:rsid w:val="00BD0980"/>
    <w:rsid w:val="00BD0B95"/>
    <w:rsid w:val="00BD1AEF"/>
    <w:rsid w:val="00BD1C5B"/>
    <w:rsid w:val="00BD216C"/>
    <w:rsid w:val="00BD32BE"/>
    <w:rsid w:val="00BD3704"/>
    <w:rsid w:val="00BD4861"/>
    <w:rsid w:val="00BD5F69"/>
    <w:rsid w:val="00BD5FE3"/>
    <w:rsid w:val="00BE0B8A"/>
    <w:rsid w:val="00BE1961"/>
    <w:rsid w:val="00BE3896"/>
    <w:rsid w:val="00BE3F93"/>
    <w:rsid w:val="00BE6333"/>
    <w:rsid w:val="00BF04FF"/>
    <w:rsid w:val="00BF13A0"/>
    <w:rsid w:val="00BF2E5F"/>
    <w:rsid w:val="00BF528B"/>
    <w:rsid w:val="00BF55AD"/>
    <w:rsid w:val="00BF7BE6"/>
    <w:rsid w:val="00C00000"/>
    <w:rsid w:val="00C01951"/>
    <w:rsid w:val="00C01B2D"/>
    <w:rsid w:val="00C01D9C"/>
    <w:rsid w:val="00C03D1A"/>
    <w:rsid w:val="00C03F99"/>
    <w:rsid w:val="00C04B95"/>
    <w:rsid w:val="00C05619"/>
    <w:rsid w:val="00C07444"/>
    <w:rsid w:val="00C078E5"/>
    <w:rsid w:val="00C0795F"/>
    <w:rsid w:val="00C07FD4"/>
    <w:rsid w:val="00C121EF"/>
    <w:rsid w:val="00C125E1"/>
    <w:rsid w:val="00C132F5"/>
    <w:rsid w:val="00C1337C"/>
    <w:rsid w:val="00C15FF9"/>
    <w:rsid w:val="00C16411"/>
    <w:rsid w:val="00C1652E"/>
    <w:rsid w:val="00C17EAD"/>
    <w:rsid w:val="00C20BD4"/>
    <w:rsid w:val="00C20E72"/>
    <w:rsid w:val="00C220E2"/>
    <w:rsid w:val="00C22193"/>
    <w:rsid w:val="00C232C7"/>
    <w:rsid w:val="00C23441"/>
    <w:rsid w:val="00C23B10"/>
    <w:rsid w:val="00C258E8"/>
    <w:rsid w:val="00C27C40"/>
    <w:rsid w:val="00C30D30"/>
    <w:rsid w:val="00C30E9F"/>
    <w:rsid w:val="00C31593"/>
    <w:rsid w:val="00C320EF"/>
    <w:rsid w:val="00C33591"/>
    <w:rsid w:val="00C34B13"/>
    <w:rsid w:val="00C40446"/>
    <w:rsid w:val="00C413F4"/>
    <w:rsid w:val="00C41599"/>
    <w:rsid w:val="00C429E4"/>
    <w:rsid w:val="00C43F7F"/>
    <w:rsid w:val="00C451BC"/>
    <w:rsid w:val="00C47869"/>
    <w:rsid w:val="00C47D58"/>
    <w:rsid w:val="00C500B2"/>
    <w:rsid w:val="00C514E4"/>
    <w:rsid w:val="00C53136"/>
    <w:rsid w:val="00C53942"/>
    <w:rsid w:val="00C609DA"/>
    <w:rsid w:val="00C60FE8"/>
    <w:rsid w:val="00C612D4"/>
    <w:rsid w:val="00C63619"/>
    <w:rsid w:val="00C652AD"/>
    <w:rsid w:val="00C65A25"/>
    <w:rsid w:val="00C70F9C"/>
    <w:rsid w:val="00C715D4"/>
    <w:rsid w:val="00C71BC7"/>
    <w:rsid w:val="00C7437B"/>
    <w:rsid w:val="00C76B2C"/>
    <w:rsid w:val="00C76FDE"/>
    <w:rsid w:val="00C77B9E"/>
    <w:rsid w:val="00C802CE"/>
    <w:rsid w:val="00C80E7E"/>
    <w:rsid w:val="00C810DB"/>
    <w:rsid w:val="00C81E5A"/>
    <w:rsid w:val="00C8249A"/>
    <w:rsid w:val="00C82BDE"/>
    <w:rsid w:val="00C83804"/>
    <w:rsid w:val="00C842C6"/>
    <w:rsid w:val="00C84972"/>
    <w:rsid w:val="00C853F7"/>
    <w:rsid w:val="00C85672"/>
    <w:rsid w:val="00C86BFF"/>
    <w:rsid w:val="00C872A5"/>
    <w:rsid w:val="00C9031D"/>
    <w:rsid w:val="00C90644"/>
    <w:rsid w:val="00C90B95"/>
    <w:rsid w:val="00C91C89"/>
    <w:rsid w:val="00C91D99"/>
    <w:rsid w:val="00C92FE1"/>
    <w:rsid w:val="00C9348A"/>
    <w:rsid w:val="00C93EE2"/>
    <w:rsid w:val="00C93F40"/>
    <w:rsid w:val="00C9411A"/>
    <w:rsid w:val="00C941E5"/>
    <w:rsid w:val="00C94326"/>
    <w:rsid w:val="00C94E3C"/>
    <w:rsid w:val="00C94FA2"/>
    <w:rsid w:val="00C958E6"/>
    <w:rsid w:val="00C97626"/>
    <w:rsid w:val="00CA0B20"/>
    <w:rsid w:val="00CA0F32"/>
    <w:rsid w:val="00CA133D"/>
    <w:rsid w:val="00CA1CBD"/>
    <w:rsid w:val="00CA2E5D"/>
    <w:rsid w:val="00CA2F0E"/>
    <w:rsid w:val="00CA357A"/>
    <w:rsid w:val="00CA3D3B"/>
    <w:rsid w:val="00CA47EA"/>
    <w:rsid w:val="00CA4D9F"/>
    <w:rsid w:val="00CA51E4"/>
    <w:rsid w:val="00CA520C"/>
    <w:rsid w:val="00CA586E"/>
    <w:rsid w:val="00CA6195"/>
    <w:rsid w:val="00CA6233"/>
    <w:rsid w:val="00CA65CE"/>
    <w:rsid w:val="00CA7329"/>
    <w:rsid w:val="00CB153A"/>
    <w:rsid w:val="00CB3195"/>
    <w:rsid w:val="00CB3797"/>
    <w:rsid w:val="00CB3ABF"/>
    <w:rsid w:val="00CB7D3A"/>
    <w:rsid w:val="00CC0310"/>
    <w:rsid w:val="00CC355F"/>
    <w:rsid w:val="00CC37D8"/>
    <w:rsid w:val="00CC428F"/>
    <w:rsid w:val="00CC42AD"/>
    <w:rsid w:val="00CC63CC"/>
    <w:rsid w:val="00CC6C7F"/>
    <w:rsid w:val="00CC7DB3"/>
    <w:rsid w:val="00CD0E34"/>
    <w:rsid w:val="00CD1238"/>
    <w:rsid w:val="00CD158A"/>
    <w:rsid w:val="00CD175F"/>
    <w:rsid w:val="00CD1CDB"/>
    <w:rsid w:val="00CD1EDD"/>
    <w:rsid w:val="00CD24DC"/>
    <w:rsid w:val="00CD2B55"/>
    <w:rsid w:val="00CD37AD"/>
    <w:rsid w:val="00CD4BB4"/>
    <w:rsid w:val="00CD5141"/>
    <w:rsid w:val="00CD6E62"/>
    <w:rsid w:val="00CD701C"/>
    <w:rsid w:val="00CD7446"/>
    <w:rsid w:val="00CD7F49"/>
    <w:rsid w:val="00CE013A"/>
    <w:rsid w:val="00CE05CE"/>
    <w:rsid w:val="00CE3809"/>
    <w:rsid w:val="00CE3CFB"/>
    <w:rsid w:val="00CE589F"/>
    <w:rsid w:val="00CE60F4"/>
    <w:rsid w:val="00CF0070"/>
    <w:rsid w:val="00CF0232"/>
    <w:rsid w:val="00CF0F53"/>
    <w:rsid w:val="00CF2862"/>
    <w:rsid w:val="00CF2DD6"/>
    <w:rsid w:val="00CF3FF0"/>
    <w:rsid w:val="00CF4092"/>
    <w:rsid w:val="00CF5F04"/>
    <w:rsid w:val="00CF76B9"/>
    <w:rsid w:val="00CF78F4"/>
    <w:rsid w:val="00D00CE5"/>
    <w:rsid w:val="00D00F06"/>
    <w:rsid w:val="00D01210"/>
    <w:rsid w:val="00D0173C"/>
    <w:rsid w:val="00D04323"/>
    <w:rsid w:val="00D0476D"/>
    <w:rsid w:val="00D04BEA"/>
    <w:rsid w:val="00D05584"/>
    <w:rsid w:val="00D05F9E"/>
    <w:rsid w:val="00D06228"/>
    <w:rsid w:val="00D06E1B"/>
    <w:rsid w:val="00D06E8F"/>
    <w:rsid w:val="00D11A91"/>
    <w:rsid w:val="00D12E5B"/>
    <w:rsid w:val="00D1541F"/>
    <w:rsid w:val="00D15DD9"/>
    <w:rsid w:val="00D16239"/>
    <w:rsid w:val="00D178CE"/>
    <w:rsid w:val="00D178DA"/>
    <w:rsid w:val="00D17D10"/>
    <w:rsid w:val="00D201A3"/>
    <w:rsid w:val="00D20469"/>
    <w:rsid w:val="00D209C5"/>
    <w:rsid w:val="00D21436"/>
    <w:rsid w:val="00D22242"/>
    <w:rsid w:val="00D2234F"/>
    <w:rsid w:val="00D227A4"/>
    <w:rsid w:val="00D22A1A"/>
    <w:rsid w:val="00D2387C"/>
    <w:rsid w:val="00D25A24"/>
    <w:rsid w:val="00D264CF"/>
    <w:rsid w:val="00D2651C"/>
    <w:rsid w:val="00D26996"/>
    <w:rsid w:val="00D274AA"/>
    <w:rsid w:val="00D27894"/>
    <w:rsid w:val="00D309FB"/>
    <w:rsid w:val="00D312E0"/>
    <w:rsid w:val="00D31BA5"/>
    <w:rsid w:val="00D33BBC"/>
    <w:rsid w:val="00D33DEF"/>
    <w:rsid w:val="00D35949"/>
    <w:rsid w:val="00D377EF"/>
    <w:rsid w:val="00D40ED3"/>
    <w:rsid w:val="00D42142"/>
    <w:rsid w:val="00D42EC5"/>
    <w:rsid w:val="00D437C1"/>
    <w:rsid w:val="00D43A9E"/>
    <w:rsid w:val="00D4670F"/>
    <w:rsid w:val="00D506B3"/>
    <w:rsid w:val="00D50A35"/>
    <w:rsid w:val="00D50AEC"/>
    <w:rsid w:val="00D52BA6"/>
    <w:rsid w:val="00D52EED"/>
    <w:rsid w:val="00D53290"/>
    <w:rsid w:val="00D5376D"/>
    <w:rsid w:val="00D5488C"/>
    <w:rsid w:val="00D551CC"/>
    <w:rsid w:val="00D55B19"/>
    <w:rsid w:val="00D55CBC"/>
    <w:rsid w:val="00D55E69"/>
    <w:rsid w:val="00D57036"/>
    <w:rsid w:val="00D574DE"/>
    <w:rsid w:val="00D608D4"/>
    <w:rsid w:val="00D6310E"/>
    <w:rsid w:val="00D63600"/>
    <w:rsid w:val="00D63E47"/>
    <w:rsid w:val="00D64761"/>
    <w:rsid w:val="00D654A7"/>
    <w:rsid w:val="00D659F5"/>
    <w:rsid w:val="00D672A2"/>
    <w:rsid w:val="00D70FDC"/>
    <w:rsid w:val="00D721CB"/>
    <w:rsid w:val="00D73D9E"/>
    <w:rsid w:val="00D74EEB"/>
    <w:rsid w:val="00D753F0"/>
    <w:rsid w:val="00D76518"/>
    <w:rsid w:val="00D765CF"/>
    <w:rsid w:val="00D777DC"/>
    <w:rsid w:val="00D80392"/>
    <w:rsid w:val="00D805A6"/>
    <w:rsid w:val="00D816A7"/>
    <w:rsid w:val="00D820A3"/>
    <w:rsid w:val="00D82F3E"/>
    <w:rsid w:val="00D838C9"/>
    <w:rsid w:val="00D847DA"/>
    <w:rsid w:val="00D85D47"/>
    <w:rsid w:val="00D85E6B"/>
    <w:rsid w:val="00D8789F"/>
    <w:rsid w:val="00D9021D"/>
    <w:rsid w:val="00D90B3E"/>
    <w:rsid w:val="00D90D22"/>
    <w:rsid w:val="00D9100A"/>
    <w:rsid w:val="00D911AC"/>
    <w:rsid w:val="00D93A5C"/>
    <w:rsid w:val="00D93F22"/>
    <w:rsid w:val="00D946AF"/>
    <w:rsid w:val="00D94ABE"/>
    <w:rsid w:val="00D97029"/>
    <w:rsid w:val="00D978EB"/>
    <w:rsid w:val="00DA0BF6"/>
    <w:rsid w:val="00DA0CCA"/>
    <w:rsid w:val="00DA1880"/>
    <w:rsid w:val="00DA234C"/>
    <w:rsid w:val="00DA26A6"/>
    <w:rsid w:val="00DA38F6"/>
    <w:rsid w:val="00DA4629"/>
    <w:rsid w:val="00DA5011"/>
    <w:rsid w:val="00DA51E0"/>
    <w:rsid w:val="00DA61F0"/>
    <w:rsid w:val="00DA7875"/>
    <w:rsid w:val="00DB082D"/>
    <w:rsid w:val="00DB15DA"/>
    <w:rsid w:val="00DB35D2"/>
    <w:rsid w:val="00DB38CA"/>
    <w:rsid w:val="00DB4FA8"/>
    <w:rsid w:val="00DB5563"/>
    <w:rsid w:val="00DB5868"/>
    <w:rsid w:val="00DB63A0"/>
    <w:rsid w:val="00DB6AE6"/>
    <w:rsid w:val="00DB6D7D"/>
    <w:rsid w:val="00DC02A4"/>
    <w:rsid w:val="00DC02D0"/>
    <w:rsid w:val="00DC2F8D"/>
    <w:rsid w:val="00DC3DFA"/>
    <w:rsid w:val="00DC5386"/>
    <w:rsid w:val="00DC5A52"/>
    <w:rsid w:val="00DC5DE8"/>
    <w:rsid w:val="00DC6641"/>
    <w:rsid w:val="00DC6966"/>
    <w:rsid w:val="00DC6CDE"/>
    <w:rsid w:val="00DC6D4F"/>
    <w:rsid w:val="00DC7245"/>
    <w:rsid w:val="00DD0587"/>
    <w:rsid w:val="00DD058E"/>
    <w:rsid w:val="00DD1E12"/>
    <w:rsid w:val="00DD38AA"/>
    <w:rsid w:val="00DD38C2"/>
    <w:rsid w:val="00DD3E50"/>
    <w:rsid w:val="00DD55A8"/>
    <w:rsid w:val="00DD7915"/>
    <w:rsid w:val="00DE11C9"/>
    <w:rsid w:val="00DE2603"/>
    <w:rsid w:val="00DE2A46"/>
    <w:rsid w:val="00DE2D7F"/>
    <w:rsid w:val="00DE372D"/>
    <w:rsid w:val="00DE4CEE"/>
    <w:rsid w:val="00DE4F91"/>
    <w:rsid w:val="00DE5B61"/>
    <w:rsid w:val="00DE61CE"/>
    <w:rsid w:val="00DE6359"/>
    <w:rsid w:val="00DE64C9"/>
    <w:rsid w:val="00DE6D64"/>
    <w:rsid w:val="00DE700D"/>
    <w:rsid w:val="00DF1940"/>
    <w:rsid w:val="00DF1972"/>
    <w:rsid w:val="00DF26BE"/>
    <w:rsid w:val="00DF2797"/>
    <w:rsid w:val="00DF2A50"/>
    <w:rsid w:val="00DF2B37"/>
    <w:rsid w:val="00DF37D0"/>
    <w:rsid w:val="00DF4579"/>
    <w:rsid w:val="00DF46C6"/>
    <w:rsid w:val="00DF47DE"/>
    <w:rsid w:val="00DF5252"/>
    <w:rsid w:val="00DF6D9A"/>
    <w:rsid w:val="00DF7487"/>
    <w:rsid w:val="00E0180A"/>
    <w:rsid w:val="00E0189C"/>
    <w:rsid w:val="00E02055"/>
    <w:rsid w:val="00E0464F"/>
    <w:rsid w:val="00E0474C"/>
    <w:rsid w:val="00E04B77"/>
    <w:rsid w:val="00E051AF"/>
    <w:rsid w:val="00E052BF"/>
    <w:rsid w:val="00E059AD"/>
    <w:rsid w:val="00E06C7D"/>
    <w:rsid w:val="00E07E5A"/>
    <w:rsid w:val="00E10F1C"/>
    <w:rsid w:val="00E110BA"/>
    <w:rsid w:val="00E13338"/>
    <w:rsid w:val="00E135E7"/>
    <w:rsid w:val="00E1444E"/>
    <w:rsid w:val="00E161CC"/>
    <w:rsid w:val="00E16988"/>
    <w:rsid w:val="00E16FE9"/>
    <w:rsid w:val="00E20D1A"/>
    <w:rsid w:val="00E23BBC"/>
    <w:rsid w:val="00E245EE"/>
    <w:rsid w:val="00E24919"/>
    <w:rsid w:val="00E24C71"/>
    <w:rsid w:val="00E24EAD"/>
    <w:rsid w:val="00E24EB4"/>
    <w:rsid w:val="00E25074"/>
    <w:rsid w:val="00E2702A"/>
    <w:rsid w:val="00E2728B"/>
    <w:rsid w:val="00E2753D"/>
    <w:rsid w:val="00E300F5"/>
    <w:rsid w:val="00E30156"/>
    <w:rsid w:val="00E3024F"/>
    <w:rsid w:val="00E30F66"/>
    <w:rsid w:val="00E320DC"/>
    <w:rsid w:val="00E33639"/>
    <w:rsid w:val="00E34040"/>
    <w:rsid w:val="00E34669"/>
    <w:rsid w:val="00E35046"/>
    <w:rsid w:val="00E35551"/>
    <w:rsid w:val="00E35FB7"/>
    <w:rsid w:val="00E36F65"/>
    <w:rsid w:val="00E37F1D"/>
    <w:rsid w:val="00E40CAB"/>
    <w:rsid w:val="00E40E9B"/>
    <w:rsid w:val="00E419F7"/>
    <w:rsid w:val="00E4203D"/>
    <w:rsid w:val="00E4224B"/>
    <w:rsid w:val="00E4242B"/>
    <w:rsid w:val="00E42C7E"/>
    <w:rsid w:val="00E44165"/>
    <w:rsid w:val="00E456E7"/>
    <w:rsid w:val="00E458B7"/>
    <w:rsid w:val="00E4759C"/>
    <w:rsid w:val="00E518D7"/>
    <w:rsid w:val="00E524A3"/>
    <w:rsid w:val="00E52770"/>
    <w:rsid w:val="00E52FF2"/>
    <w:rsid w:val="00E53085"/>
    <w:rsid w:val="00E5470E"/>
    <w:rsid w:val="00E547FB"/>
    <w:rsid w:val="00E54E12"/>
    <w:rsid w:val="00E555A2"/>
    <w:rsid w:val="00E57BFF"/>
    <w:rsid w:val="00E601D7"/>
    <w:rsid w:val="00E6078B"/>
    <w:rsid w:val="00E61051"/>
    <w:rsid w:val="00E613D6"/>
    <w:rsid w:val="00E624EB"/>
    <w:rsid w:val="00E64D38"/>
    <w:rsid w:val="00E64E32"/>
    <w:rsid w:val="00E65E11"/>
    <w:rsid w:val="00E67127"/>
    <w:rsid w:val="00E7087D"/>
    <w:rsid w:val="00E718EC"/>
    <w:rsid w:val="00E71D64"/>
    <w:rsid w:val="00E728BA"/>
    <w:rsid w:val="00E7413E"/>
    <w:rsid w:val="00E74347"/>
    <w:rsid w:val="00E766E8"/>
    <w:rsid w:val="00E8119A"/>
    <w:rsid w:val="00E824CE"/>
    <w:rsid w:val="00E83ED0"/>
    <w:rsid w:val="00E85077"/>
    <w:rsid w:val="00E85386"/>
    <w:rsid w:val="00E85810"/>
    <w:rsid w:val="00E8617E"/>
    <w:rsid w:val="00E86226"/>
    <w:rsid w:val="00E86852"/>
    <w:rsid w:val="00E9150D"/>
    <w:rsid w:val="00E91D89"/>
    <w:rsid w:val="00E9263A"/>
    <w:rsid w:val="00E92FBE"/>
    <w:rsid w:val="00E93B87"/>
    <w:rsid w:val="00E94107"/>
    <w:rsid w:val="00E941C0"/>
    <w:rsid w:val="00E94487"/>
    <w:rsid w:val="00E95398"/>
    <w:rsid w:val="00E9607E"/>
    <w:rsid w:val="00E9637F"/>
    <w:rsid w:val="00E96767"/>
    <w:rsid w:val="00E97CE2"/>
    <w:rsid w:val="00EA0D98"/>
    <w:rsid w:val="00EA130B"/>
    <w:rsid w:val="00EA2433"/>
    <w:rsid w:val="00EA279D"/>
    <w:rsid w:val="00EA30D7"/>
    <w:rsid w:val="00EA3B09"/>
    <w:rsid w:val="00EA42B6"/>
    <w:rsid w:val="00EA596F"/>
    <w:rsid w:val="00EA7670"/>
    <w:rsid w:val="00EB0587"/>
    <w:rsid w:val="00EB0E2C"/>
    <w:rsid w:val="00EB0EA7"/>
    <w:rsid w:val="00EB2F93"/>
    <w:rsid w:val="00EB36F5"/>
    <w:rsid w:val="00EB3CA5"/>
    <w:rsid w:val="00EB504D"/>
    <w:rsid w:val="00EB5593"/>
    <w:rsid w:val="00EB5B7F"/>
    <w:rsid w:val="00EB5D8A"/>
    <w:rsid w:val="00EB63C4"/>
    <w:rsid w:val="00EB6D94"/>
    <w:rsid w:val="00EB7599"/>
    <w:rsid w:val="00EB7B95"/>
    <w:rsid w:val="00EB7C01"/>
    <w:rsid w:val="00EC0B13"/>
    <w:rsid w:val="00EC2617"/>
    <w:rsid w:val="00EC26C6"/>
    <w:rsid w:val="00EC3599"/>
    <w:rsid w:val="00EC3DEC"/>
    <w:rsid w:val="00EC41FA"/>
    <w:rsid w:val="00EC4B2C"/>
    <w:rsid w:val="00EC55C8"/>
    <w:rsid w:val="00EC715F"/>
    <w:rsid w:val="00ED2371"/>
    <w:rsid w:val="00ED2A97"/>
    <w:rsid w:val="00ED371B"/>
    <w:rsid w:val="00ED4CD0"/>
    <w:rsid w:val="00ED4E85"/>
    <w:rsid w:val="00ED545E"/>
    <w:rsid w:val="00ED5E69"/>
    <w:rsid w:val="00ED5EDB"/>
    <w:rsid w:val="00ED7C0B"/>
    <w:rsid w:val="00EE060A"/>
    <w:rsid w:val="00EE0786"/>
    <w:rsid w:val="00EE171D"/>
    <w:rsid w:val="00EE17A4"/>
    <w:rsid w:val="00EE1DCB"/>
    <w:rsid w:val="00EE2CCE"/>
    <w:rsid w:val="00EE2FE9"/>
    <w:rsid w:val="00EE3D17"/>
    <w:rsid w:val="00EE4771"/>
    <w:rsid w:val="00EE521D"/>
    <w:rsid w:val="00EE6304"/>
    <w:rsid w:val="00EE6BC3"/>
    <w:rsid w:val="00EE6DDA"/>
    <w:rsid w:val="00EF0ED7"/>
    <w:rsid w:val="00EF1159"/>
    <w:rsid w:val="00EF2648"/>
    <w:rsid w:val="00EF2763"/>
    <w:rsid w:val="00EF2BB9"/>
    <w:rsid w:val="00EF39D2"/>
    <w:rsid w:val="00EF4C28"/>
    <w:rsid w:val="00EF50DB"/>
    <w:rsid w:val="00EF53B6"/>
    <w:rsid w:val="00EF5A14"/>
    <w:rsid w:val="00EF6255"/>
    <w:rsid w:val="00F003F8"/>
    <w:rsid w:val="00F0304C"/>
    <w:rsid w:val="00F0453D"/>
    <w:rsid w:val="00F0670F"/>
    <w:rsid w:val="00F06B01"/>
    <w:rsid w:val="00F10DFD"/>
    <w:rsid w:val="00F137E6"/>
    <w:rsid w:val="00F14047"/>
    <w:rsid w:val="00F14167"/>
    <w:rsid w:val="00F15874"/>
    <w:rsid w:val="00F15B27"/>
    <w:rsid w:val="00F16122"/>
    <w:rsid w:val="00F16C9A"/>
    <w:rsid w:val="00F17052"/>
    <w:rsid w:val="00F20C8A"/>
    <w:rsid w:val="00F22CD4"/>
    <w:rsid w:val="00F26621"/>
    <w:rsid w:val="00F2685E"/>
    <w:rsid w:val="00F2693F"/>
    <w:rsid w:val="00F26E03"/>
    <w:rsid w:val="00F27248"/>
    <w:rsid w:val="00F2765A"/>
    <w:rsid w:val="00F30177"/>
    <w:rsid w:val="00F3101E"/>
    <w:rsid w:val="00F32A0C"/>
    <w:rsid w:val="00F3326D"/>
    <w:rsid w:val="00F34A86"/>
    <w:rsid w:val="00F3621F"/>
    <w:rsid w:val="00F36684"/>
    <w:rsid w:val="00F37B84"/>
    <w:rsid w:val="00F37C16"/>
    <w:rsid w:val="00F40885"/>
    <w:rsid w:val="00F41D44"/>
    <w:rsid w:val="00F457DD"/>
    <w:rsid w:val="00F46AEE"/>
    <w:rsid w:val="00F47799"/>
    <w:rsid w:val="00F51435"/>
    <w:rsid w:val="00F5293C"/>
    <w:rsid w:val="00F53016"/>
    <w:rsid w:val="00F548BE"/>
    <w:rsid w:val="00F553A5"/>
    <w:rsid w:val="00F56867"/>
    <w:rsid w:val="00F60419"/>
    <w:rsid w:val="00F61508"/>
    <w:rsid w:val="00F62E01"/>
    <w:rsid w:val="00F64063"/>
    <w:rsid w:val="00F64335"/>
    <w:rsid w:val="00F64349"/>
    <w:rsid w:val="00F64721"/>
    <w:rsid w:val="00F6473A"/>
    <w:rsid w:val="00F66AFD"/>
    <w:rsid w:val="00F66DF7"/>
    <w:rsid w:val="00F66E4D"/>
    <w:rsid w:val="00F6756E"/>
    <w:rsid w:val="00F6796F"/>
    <w:rsid w:val="00F72926"/>
    <w:rsid w:val="00F7441F"/>
    <w:rsid w:val="00F7506B"/>
    <w:rsid w:val="00F76182"/>
    <w:rsid w:val="00F76B0C"/>
    <w:rsid w:val="00F76C2C"/>
    <w:rsid w:val="00F76E95"/>
    <w:rsid w:val="00F778CD"/>
    <w:rsid w:val="00F77DDA"/>
    <w:rsid w:val="00F80D8B"/>
    <w:rsid w:val="00F81AD1"/>
    <w:rsid w:val="00F81C97"/>
    <w:rsid w:val="00F830C0"/>
    <w:rsid w:val="00F844D7"/>
    <w:rsid w:val="00F8469A"/>
    <w:rsid w:val="00F847F5"/>
    <w:rsid w:val="00F850D7"/>
    <w:rsid w:val="00F856AF"/>
    <w:rsid w:val="00F85D53"/>
    <w:rsid w:val="00F860BF"/>
    <w:rsid w:val="00F8699A"/>
    <w:rsid w:val="00F87C60"/>
    <w:rsid w:val="00F91CC6"/>
    <w:rsid w:val="00F92704"/>
    <w:rsid w:val="00F92E1E"/>
    <w:rsid w:val="00F93412"/>
    <w:rsid w:val="00F945DD"/>
    <w:rsid w:val="00F94AAB"/>
    <w:rsid w:val="00F94BE8"/>
    <w:rsid w:val="00F967B5"/>
    <w:rsid w:val="00FA0B4B"/>
    <w:rsid w:val="00FA2360"/>
    <w:rsid w:val="00FA3622"/>
    <w:rsid w:val="00FA3C45"/>
    <w:rsid w:val="00FA4407"/>
    <w:rsid w:val="00FA4EBB"/>
    <w:rsid w:val="00FA5989"/>
    <w:rsid w:val="00FA61A0"/>
    <w:rsid w:val="00FA64FF"/>
    <w:rsid w:val="00FA7880"/>
    <w:rsid w:val="00FB0C4D"/>
    <w:rsid w:val="00FB1699"/>
    <w:rsid w:val="00FB22E3"/>
    <w:rsid w:val="00FB2659"/>
    <w:rsid w:val="00FB37EE"/>
    <w:rsid w:val="00FB3BAE"/>
    <w:rsid w:val="00FB3E09"/>
    <w:rsid w:val="00FB4C3A"/>
    <w:rsid w:val="00FB4E11"/>
    <w:rsid w:val="00FB542B"/>
    <w:rsid w:val="00FB777E"/>
    <w:rsid w:val="00FC0A8A"/>
    <w:rsid w:val="00FC0FDD"/>
    <w:rsid w:val="00FC32C8"/>
    <w:rsid w:val="00FC3C79"/>
    <w:rsid w:val="00FC47B2"/>
    <w:rsid w:val="00FC4BD8"/>
    <w:rsid w:val="00FC61FA"/>
    <w:rsid w:val="00FC637F"/>
    <w:rsid w:val="00FC73FF"/>
    <w:rsid w:val="00FD0E8E"/>
    <w:rsid w:val="00FD1461"/>
    <w:rsid w:val="00FD1BF1"/>
    <w:rsid w:val="00FD2177"/>
    <w:rsid w:val="00FD2A4A"/>
    <w:rsid w:val="00FD2C59"/>
    <w:rsid w:val="00FD2CB1"/>
    <w:rsid w:val="00FD3CB2"/>
    <w:rsid w:val="00FD3D22"/>
    <w:rsid w:val="00FD4AF5"/>
    <w:rsid w:val="00FD548D"/>
    <w:rsid w:val="00FD5748"/>
    <w:rsid w:val="00FD697A"/>
    <w:rsid w:val="00FD7837"/>
    <w:rsid w:val="00FE2426"/>
    <w:rsid w:val="00FE3D88"/>
    <w:rsid w:val="00FE4227"/>
    <w:rsid w:val="00FE6F7F"/>
    <w:rsid w:val="00FE72CA"/>
    <w:rsid w:val="00FF026E"/>
    <w:rsid w:val="00FF1455"/>
    <w:rsid w:val="00FF15C7"/>
    <w:rsid w:val="00FF40CD"/>
    <w:rsid w:val="00FF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C44789"/>
  <w15:docId w15:val="{B052B799-6315-4007-B1E2-224D28767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3D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C03D1A"/>
    <w:pPr>
      <w:spacing w:before="120"/>
    </w:pPr>
    <w:rPr>
      <w:rFonts w:eastAsia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C03D1A"/>
  </w:style>
  <w:style w:type="paragraph" w:customStyle="1" w:styleId="BaseHeading">
    <w:name w:val="Base_Heading"/>
    <w:rsid w:val="00C03D1A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C03D1A"/>
  </w:style>
  <w:style w:type="paragraph" w:customStyle="1" w:styleId="AbstractSummary">
    <w:name w:val="Abstract/Summary"/>
    <w:basedOn w:val="BaseText"/>
    <w:rsid w:val="00C03D1A"/>
  </w:style>
  <w:style w:type="paragraph" w:customStyle="1" w:styleId="Referencesandnotes">
    <w:name w:val="References and notes"/>
    <w:basedOn w:val="BaseText"/>
    <w:rsid w:val="00C03D1A"/>
    <w:pPr>
      <w:ind w:left="720" w:hanging="720"/>
    </w:pPr>
  </w:style>
  <w:style w:type="paragraph" w:customStyle="1" w:styleId="Acknowledgement">
    <w:name w:val="Acknowledgement"/>
    <w:basedOn w:val="Referencesandnotes"/>
    <w:rsid w:val="00C03D1A"/>
  </w:style>
  <w:style w:type="paragraph" w:customStyle="1" w:styleId="Subhead">
    <w:name w:val="Subhead"/>
    <w:basedOn w:val="BaseHeading"/>
    <w:rsid w:val="00C03D1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03D1A"/>
  </w:style>
  <w:style w:type="paragraph" w:customStyle="1" w:styleId="AppendixSubhead">
    <w:name w:val="AppendixSubhead"/>
    <w:basedOn w:val="Subhead"/>
    <w:rsid w:val="00C03D1A"/>
  </w:style>
  <w:style w:type="paragraph" w:customStyle="1" w:styleId="Articletype">
    <w:name w:val="Article type"/>
    <w:basedOn w:val="BaseText"/>
    <w:rsid w:val="00C03D1A"/>
  </w:style>
  <w:style w:type="character" w:customStyle="1" w:styleId="aubase">
    <w:name w:val="au_base"/>
    <w:rsid w:val="00C03D1A"/>
    <w:rPr>
      <w:sz w:val="24"/>
    </w:rPr>
  </w:style>
  <w:style w:type="character" w:customStyle="1" w:styleId="aucollab">
    <w:name w:val="au_collab"/>
    <w:rsid w:val="00C03D1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03D1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03D1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03D1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03D1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03D1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03D1A"/>
    <w:pPr>
      <w:spacing w:before="480"/>
    </w:pPr>
  </w:style>
  <w:style w:type="paragraph" w:customStyle="1" w:styleId="Footnote">
    <w:name w:val="Footnote"/>
    <w:basedOn w:val="BaseText"/>
    <w:rsid w:val="00C03D1A"/>
  </w:style>
  <w:style w:type="paragraph" w:customStyle="1" w:styleId="AuthorFootnote">
    <w:name w:val="AuthorFootnote"/>
    <w:basedOn w:val="Footnote"/>
    <w:rsid w:val="00C03D1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03D1A"/>
    <w:pPr>
      <w:spacing w:after="360"/>
      <w:jc w:val="center"/>
    </w:pPr>
  </w:style>
  <w:style w:type="paragraph" w:styleId="a3">
    <w:name w:val="Balloon Text"/>
    <w:basedOn w:val="a"/>
    <w:link w:val="a4"/>
    <w:semiHidden/>
    <w:rsid w:val="00C03D1A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C03D1A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rsid w:val="00C03D1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03D1A"/>
    <w:rPr>
      <w:sz w:val="24"/>
    </w:rPr>
  </w:style>
  <w:style w:type="character" w:customStyle="1" w:styleId="bibcomment">
    <w:name w:val="bib_comment"/>
    <w:basedOn w:val="bibbase"/>
    <w:rsid w:val="00C03D1A"/>
    <w:rPr>
      <w:sz w:val="24"/>
    </w:rPr>
  </w:style>
  <w:style w:type="character" w:customStyle="1" w:styleId="bibdeg">
    <w:name w:val="bib_deg"/>
    <w:basedOn w:val="bibbase"/>
    <w:rsid w:val="00C03D1A"/>
    <w:rPr>
      <w:sz w:val="24"/>
    </w:rPr>
  </w:style>
  <w:style w:type="character" w:customStyle="1" w:styleId="bibdoi">
    <w:name w:val="bib_doi"/>
    <w:rsid w:val="00C03D1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03D1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03D1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03D1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03D1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03D1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03D1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03D1A"/>
    <w:rPr>
      <w:sz w:val="24"/>
    </w:rPr>
  </w:style>
  <w:style w:type="character" w:customStyle="1" w:styleId="bibnumber">
    <w:name w:val="bib_number"/>
    <w:basedOn w:val="bibbase"/>
    <w:rsid w:val="00C03D1A"/>
    <w:rPr>
      <w:sz w:val="24"/>
    </w:rPr>
  </w:style>
  <w:style w:type="character" w:customStyle="1" w:styleId="biborganization">
    <w:name w:val="bib_organization"/>
    <w:rsid w:val="00C03D1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03D1A"/>
    <w:rPr>
      <w:sz w:val="24"/>
    </w:rPr>
  </w:style>
  <w:style w:type="character" w:customStyle="1" w:styleId="bibsuppl">
    <w:name w:val="bib_suppl"/>
    <w:rsid w:val="00C03D1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03D1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03D1A"/>
    <w:rPr>
      <w:sz w:val="24"/>
    </w:rPr>
  </w:style>
  <w:style w:type="character" w:customStyle="1" w:styleId="biburl">
    <w:name w:val="bib_url"/>
    <w:rsid w:val="00C03D1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03D1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03D1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03D1A"/>
  </w:style>
  <w:style w:type="paragraph" w:customStyle="1" w:styleId="BookInformation">
    <w:name w:val="BookInformation"/>
    <w:basedOn w:val="BaseText"/>
    <w:rsid w:val="00C03D1A"/>
  </w:style>
  <w:style w:type="paragraph" w:customStyle="1" w:styleId="Level2Head">
    <w:name w:val="Level 2 Head"/>
    <w:basedOn w:val="BaseHeading"/>
    <w:rsid w:val="00C03D1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03D1A"/>
    <w:pPr>
      <w:shd w:val="clear" w:color="auto" w:fill="E6E6E6"/>
    </w:pPr>
  </w:style>
  <w:style w:type="paragraph" w:customStyle="1" w:styleId="BoxListUnnumbered">
    <w:name w:val="BoxListUnnumbered"/>
    <w:basedOn w:val="BaseText"/>
    <w:rsid w:val="00C03D1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03D1A"/>
  </w:style>
  <w:style w:type="paragraph" w:customStyle="1" w:styleId="BoxSubhead">
    <w:name w:val="BoxSubhead"/>
    <w:basedOn w:val="Subhead"/>
    <w:rsid w:val="00C03D1A"/>
    <w:pPr>
      <w:shd w:val="clear" w:color="auto" w:fill="E6E6E6"/>
    </w:pPr>
  </w:style>
  <w:style w:type="paragraph" w:customStyle="1" w:styleId="Paragraph">
    <w:name w:val="Paragraph"/>
    <w:basedOn w:val="BaseText"/>
    <w:rsid w:val="00C03D1A"/>
    <w:pPr>
      <w:ind w:firstLine="720"/>
    </w:pPr>
  </w:style>
  <w:style w:type="paragraph" w:customStyle="1" w:styleId="BoxText">
    <w:name w:val="BoxText"/>
    <w:basedOn w:val="Paragraph"/>
    <w:rsid w:val="00C03D1A"/>
    <w:pPr>
      <w:shd w:val="clear" w:color="auto" w:fill="E6E6E6"/>
    </w:pPr>
  </w:style>
  <w:style w:type="paragraph" w:customStyle="1" w:styleId="BoxTitle">
    <w:name w:val="BoxTitle"/>
    <w:basedOn w:val="BaseHeading"/>
    <w:rsid w:val="00C03D1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03D1A"/>
    <w:pPr>
      <w:ind w:left="720" w:hanging="720"/>
    </w:pPr>
  </w:style>
  <w:style w:type="paragraph" w:customStyle="1" w:styleId="career-magazine">
    <w:name w:val="career-magazine"/>
    <w:basedOn w:val="BaseText"/>
    <w:rsid w:val="00C03D1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03D1A"/>
    <w:pPr>
      <w:jc w:val="right"/>
    </w:pPr>
    <w:rPr>
      <w:color w:val="339966"/>
    </w:rPr>
  </w:style>
  <w:style w:type="character" w:customStyle="1" w:styleId="citebase">
    <w:name w:val="cite_base"/>
    <w:rsid w:val="00C03D1A"/>
    <w:rPr>
      <w:sz w:val="24"/>
    </w:rPr>
  </w:style>
  <w:style w:type="character" w:customStyle="1" w:styleId="citebib">
    <w:name w:val="cite_bib"/>
    <w:rsid w:val="00C03D1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03D1A"/>
    <w:rPr>
      <w:sz w:val="24"/>
    </w:rPr>
  </w:style>
  <w:style w:type="character" w:customStyle="1" w:styleId="citeen">
    <w:name w:val="cite_en"/>
    <w:rsid w:val="00C03D1A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03D1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03D1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03D1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03D1A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C03D1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C03D1A"/>
    <w:rPr>
      <w:rFonts w:eastAsia="Times New Roman"/>
    </w:rPr>
  </w:style>
  <w:style w:type="character" w:customStyle="1" w:styleId="a7">
    <w:name w:val="コメント文字列 (文字)"/>
    <w:basedOn w:val="a0"/>
    <w:link w:val="a6"/>
    <w:uiPriority w:val="99"/>
    <w:semiHidden/>
    <w:rsid w:val="00C03D1A"/>
    <w:rPr>
      <w:rFonts w:eastAsia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03D1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03D1A"/>
    <w:rPr>
      <w:rFonts w:eastAsia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C03D1A"/>
    <w:pPr>
      <w:ind w:firstLine="0"/>
    </w:pPr>
  </w:style>
  <w:style w:type="character" w:customStyle="1" w:styleId="ContractNumber">
    <w:name w:val="Contract Number"/>
    <w:rsid w:val="00C03D1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03D1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03D1A"/>
    <w:pPr>
      <w:spacing w:before="0" w:after="240"/>
    </w:pPr>
  </w:style>
  <w:style w:type="paragraph" w:customStyle="1" w:styleId="DateAccepted">
    <w:name w:val="Date Accepted"/>
    <w:basedOn w:val="BaseText"/>
    <w:rsid w:val="00C03D1A"/>
    <w:pPr>
      <w:spacing w:before="360"/>
    </w:pPr>
  </w:style>
  <w:style w:type="paragraph" w:customStyle="1" w:styleId="Deck">
    <w:name w:val="Deck"/>
    <w:basedOn w:val="BaseHeading"/>
    <w:rsid w:val="00C03D1A"/>
    <w:pPr>
      <w:outlineLvl w:val="1"/>
    </w:pPr>
  </w:style>
  <w:style w:type="paragraph" w:customStyle="1" w:styleId="DefTerm">
    <w:name w:val="DefTerm"/>
    <w:basedOn w:val="BaseText"/>
    <w:rsid w:val="00C03D1A"/>
    <w:pPr>
      <w:ind w:left="720"/>
    </w:pPr>
  </w:style>
  <w:style w:type="paragraph" w:customStyle="1" w:styleId="Definition">
    <w:name w:val="Definition"/>
    <w:basedOn w:val="DefTerm"/>
    <w:rsid w:val="00C03D1A"/>
    <w:pPr>
      <w:ind w:left="1080" w:hanging="360"/>
    </w:pPr>
  </w:style>
  <w:style w:type="paragraph" w:customStyle="1" w:styleId="DefListTitle">
    <w:name w:val="DefListTitle"/>
    <w:basedOn w:val="BaseHeading"/>
    <w:rsid w:val="00C03D1A"/>
  </w:style>
  <w:style w:type="paragraph" w:customStyle="1" w:styleId="discipline">
    <w:name w:val="discipline"/>
    <w:basedOn w:val="BaseText"/>
    <w:rsid w:val="00C03D1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03D1A"/>
  </w:style>
  <w:style w:type="character" w:styleId="aa">
    <w:name w:val="Emphasis"/>
    <w:uiPriority w:val="20"/>
    <w:qFormat/>
    <w:rsid w:val="00C03D1A"/>
    <w:rPr>
      <w:i/>
      <w:iCs/>
    </w:rPr>
  </w:style>
  <w:style w:type="character" w:styleId="ab">
    <w:name w:val="endnote reference"/>
    <w:semiHidden/>
    <w:rsid w:val="00C03D1A"/>
    <w:rPr>
      <w:vertAlign w:val="superscript"/>
    </w:rPr>
  </w:style>
  <w:style w:type="paragraph" w:styleId="ac">
    <w:name w:val="endnote text"/>
    <w:basedOn w:val="a"/>
    <w:link w:val="ad"/>
    <w:semiHidden/>
    <w:rsid w:val="00C03D1A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C03D1A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C03D1A"/>
    <w:rPr>
      <w:sz w:val="24"/>
    </w:rPr>
  </w:style>
  <w:style w:type="paragraph" w:customStyle="1" w:styleId="Equation">
    <w:name w:val="Equation"/>
    <w:basedOn w:val="BaseText"/>
    <w:rsid w:val="00C03D1A"/>
    <w:pPr>
      <w:jc w:val="center"/>
    </w:pPr>
  </w:style>
  <w:style w:type="paragraph" w:customStyle="1" w:styleId="FieldCodes">
    <w:name w:val="FieldCodes"/>
    <w:basedOn w:val="BaseText"/>
    <w:rsid w:val="00C03D1A"/>
  </w:style>
  <w:style w:type="paragraph" w:customStyle="1" w:styleId="Legend">
    <w:name w:val="Legend"/>
    <w:basedOn w:val="BaseHeading"/>
    <w:rsid w:val="00C03D1A"/>
    <w:rPr>
      <w:sz w:val="24"/>
      <w:szCs w:val="24"/>
    </w:rPr>
  </w:style>
  <w:style w:type="paragraph" w:customStyle="1" w:styleId="FigureCopyright">
    <w:name w:val="FigureCopyright"/>
    <w:basedOn w:val="Legend"/>
    <w:rsid w:val="00C03D1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03D1A"/>
  </w:style>
  <w:style w:type="character" w:styleId="ae">
    <w:name w:val="FollowedHyperlink"/>
    <w:rsid w:val="00C03D1A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C03D1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C03D1A"/>
    <w:rPr>
      <w:rFonts w:eastAsia="Times New Roman" w:cs="Times New Roman"/>
      <w:kern w:val="0"/>
      <w:sz w:val="20"/>
      <w:szCs w:val="20"/>
      <w:lang w:eastAsia="en-US"/>
    </w:rPr>
  </w:style>
  <w:style w:type="character" w:styleId="af1">
    <w:name w:val="footnote reference"/>
    <w:semiHidden/>
    <w:rsid w:val="00C03D1A"/>
    <w:rPr>
      <w:vertAlign w:val="superscript"/>
    </w:rPr>
  </w:style>
  <w:style w:type="paragraph" w:customStyle="1" w:styleId="Gloss">
    <w:name w:val="Gloss"/>
    <w:basedOn w:val="AbstractSummary"/>
    <w:rsid w:val="00C03D1A"/>
  </w:style>
  <w:style w:type="paragraph" w:customStyle="1" w:styleId="Glossary">
    <w:name w:val="Glossary"/>
    <w:basedOn w:val="BaseText"/>
    <w:rsid w:val="00C03D1A"/>
  </w:style>
  <w:style w:type="paragraph" w:customStyle="1" w:styleId="GlossHead">
    <w:name w:val="GlossHead"/>
    <w:basedOn w:val="AbstractHead"/>
    <w:rsid w:val="00C03D1A"/>
  </w:style>
  <w:style w:type="paragraph" w:customStyle="1" w:styleId="GraphicAltText">
    <w:name w:val="GraphicAltText"/>
    <w:basedOn w:val="Legend"/>
    <w:rsid w:val="00C03D1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03D1A"/>
  </w:style>
  <w:style w:type="paragraph" w:customStyle="1" w:styleId="Head">
    <w:name w:val="Head"/>
    <w:basedOn w:val="BaseHeading"/>
    <w:rsid w:val="00C03D1A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C03D1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C03D1A"/>
    <w:rPr>
      <w:rFonts w:eastAsia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C03D1A"/>
  </w:style>
  <w:style w:type="character" w:styleId="HTML0">
    <w:name w:val="HTML Cite"/>
    <w:rsid w:val="00C03D1A"/>
    <w:rPr>
      <w:i/>
      <w:iCs/>
    </w:rPr>
  </w:style>
  <w:style w:type="character" w:styleId="HTML1">
    <w:name w:val="HTML Code"/>
    <w:rsid w:val="00C03D1A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C03D1A"/>
    <w:rPr>
      <w:i/>
      <w:iCs/>
    </w:rPr>
  </w:style>
  <w:style w:type="character" w:styleId="HTML3">
    <w:name w:val="HTML Keyboard"/>
    <w:rsid w:val="00C03D1A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C03D1A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C03D1A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rsid w:val="00C03D1A"/>
    <w:rPr>
      <w:rFonts w:ascii="Courier New" w:hAnsi="Courier New" w:cs="Courier New"/>
    </w:rPr>
  </w:style>
  <w:style w:type="character" w:styleId="HTML7">
    <w:name w:val="HTML Typewriter"/>
    <w:rsid w:val="00C03D1A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C03D1A"/>
    <w:rPr>
      <w:i/>
      <w:iCs/>
    </w:rPr>
  </w:style>
  <w:style w:type="character" w:styleId="af4">
    <w:name w:val="Hyperlink"/>
    <w:rsid w:val="00C03D1A"/>
    <w:rPr>
      <w:color w:val="0000FF"/>
      <w:u w:val="single"/>
    </w:rPr>
  </w:style>
  <w:style w:type="paragraph" w:customStyle="1" w:styleId="InstructionsText">
    <w:name w:val="Instructions Text"/>
    <w:basedOn w:val="BaseText"/>
    <w:rsid w:val="00C03D1A"/>
  </w:style>
  <w:style w:type="paragraph" w:customStyle="1" w:styleId="Overline">
    <w:name w:val="Overline"/>
    <w:basedOn w:val="BaseText"/>
    <w:rsid w:val="00C03D1A"/>
  </w:style>
  <w:style w:type="paragraph" w:customStyle="1" w:styleId="IssueName">
    <w:name w:val="IssueName"/>
    <w:basedOn w:val="Overline"/>
    <w:rsid w:val="00C03D1A"/>
  </w:style>
  <w:style w:type="paragraph" w:customStyle="1" w:styleId="Keywords">
    <w:name w:val="Keywords"/>
    <w:basedOn w:val="BaseText"/>
    <w:rsid w:val="00C03D1A"/>
  </w:style>
  <w:style w:type="paragraph" w:customStyle="1" w:styleId="Level3Head">
    <w:name w:val="Level 3 Head"/>
    <w:basedOn w:val="BaseHeading"/>
    <w:rsid w:val="00C03D1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03D1A"/>
    <w:pPr>
      <w:ind w:left="346"/>
    </w:pPr>
    <w:rPr>
      <w:sz w:val="24"/>
      <w:szCs w:val="24"/>
    </w:rPr>
  </w:style>
  <w:style w:type="character" w:styleId="af5">
    <w:name w:val="line number"/>
    <w:basedOn w:val="a0"/>
    <w:rsid w:val="00C03D1A"/>
  </w:style>
  <w:style w:type="paragraph" w:customStyle="1" w:styleId="Literaryquote">
    <w:name w:val="Literary quote"/>
    <w:basedOn w:val="BaseText"/>
    <w:rsid w:val="00C03D1A"/>
    <w:pPr>
      <w:ind w:left="1440" w:right="1440"/>
    </w:pPr>
  </w:style>
  <w:style w:type="paragraph" w:customStyle="1" w:styleId="MaterialsText">
    <w:name w:val="Materials Text"/>
    <w:basedOn w:val="BaseText"/>
    <w:rsid w:val="00C03D1A"/>
  </w:style>
  <w:style w:type="paragraph" w:customStyle="1" w:styleId="NoteInProof">
    <w:name w:val="NoteInProof"/>
    <w:basedOn w:val="BaseText"/>
    <w:rsid w:val="00C03D1A"/>
  </w:style>
  <w:style w:type="paragraph" w:customStyle="1" w:styleId="Notes">
    <w:name w:val="Notes"/>
    <w:basedOn w:val="BaseText"/>
    <w:rsid w:val="00C03D1A"/>
    <w:rPr>
      <w:i/>
    </w:rPr>
  </w:style>
  <w:style w:type="paragraph" w:customStyle="1" w:styleId="Notes-Helvetica">
    <w:name w:val="Notes-Helvetica"/>
    <w:basedOn w:val="BaseText"/>
    <w:rsid w:val="00C03D1A"/>
    <w:rPr>
      <w:i/>
    </w:rPr>
  </w:style>
  <w:style w:type="paragraph" w:customStyle="1" w:styleId="NumberedInstructions">
    <w:name w:val="Numbered Instructions"/>
    <w:basedOn w:val="BaseText"/>
    <w:rsid w:val="00C03D1A"/>
  </w:style>
  <w:style w:type="paragraph" w:customStyle="1" w:styleId="OutlineLevel1">
    <w:name w:val="OutlineLevel1"/>
    <w:basedOn w:val="BaseHeading"/>
    <w:rsid w:val="00C03D1A"/>
    <w:rPr>
      <w:b/>
      <w:bCs/>
    </w:rPr>
  </w:style>
  <w:style w:type="paragraph" w:customStyle="1" w:styleId="OutlineLevel2">
    <w:name w:val="OutlineLevel2"/>
    <w:basedOn w:val="BaseHeading"/>
    <w:rsid w:val="00C03D1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03D1A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C03D1A"/>
  </w:style>
  <w:style w:type="paragraph" w:customStyle="1" w:styleId="Preformat">
    <w:name w:val="Preformat"/>
    <w:basedOn w:val="BaseText"/>
    <w:rsid w:val="00C03D1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03D1A"/>
  </w:style>
  <w:style w:type="paragraph" w:customStyle="1" w:styleId="ProductInformation">
    <w:name w:val="ProductInformation"/>
    <w:basedOn w:val="BaseText"/>
    <w:rsid w:val="00C03D1A"/>
  </w:style>
  <w:style w:type="paragraph" w:customStyle="1" w:styleId="ProductTitle">
    <w:name w:val="ProductTitle"/>
    <w:basedOn w:val="BaseText"/>
    <w:rsid w:val="00C03D1A"/>
    <w:rPr>
      <w:b/>
      <w:bCs/>
    </w:rPr>
  </w:style>
  <w:style w:type="paragraph" w:customStyle="1" w:styleId="PublishedOnline">
    <w:name w:val="Published Online"/>
    <w:basedOn w:val="DateAccepted"/>
    <w:rsid w:val="00C03D1A"/>
  </w:style>
  <w:style w:type="paragraph" w:customStyle="1" w:styleId="RecipeMaterials">
    <w:name w:val="Recipe Materials"/>
    <w:basedOn w:val="BaseText"/>
    <w:rsid w:val="00C03D1A"/>
  </w:style>
  <w:style w:type="paragraph" w:customStyle="1" w:styleId="Refhead">
    <w:name w:val="Ref head"/>
    <w:basedOn w:val="BaseHeading"/>
    <w:rsid w:val="00C03D1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03D1A"/>
  </w:style>
  <w:style w:type="paragraph" w:customStyle="1" w:styleId="ReferencesandnotesLong">
    <w:name w:val="References and notes Long"/>
    <w:basedOn w:val="BaseText"/>
    <w:rsid w:val="00C03D1A"/>
    <w:pPr>
      <w:ind w:left="720" w:hanging="720"/>
    </w:pPr>
  </w:style>
  <w:style w:type="paragraph" w:customStyle="1" w:styleId="region">
    <w:name w:val="region"/>
    <w:basedOn w:val="BaseText"/>
    <w:rsid w:val="00C03D1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03D1A"/>
  </w:style>
  <w:style w:type="paragraph" w:customStyle="1" w:styleId="RunHead">
    <w:name w:val="RunHead"/>
    <w:basedOn w:val="BaseText"/>
    <w:rsid w:val="00C03D1A"/>
  </w:style>
  <w:style w:type="paragraph" w:customStyle="1" w:styleId="SOMContent">
    <w:name w:val="SOMContent"/>
    <w:basedOn w:val="1stparatext"/>
    <w:rsid w:val="00C03D1A"/>
  </w:style>
  <w:style w:type="paragraph" w:customStyle="1" w:styleId="SOMHead">
    <w:name w:val="SOMHead"/>
    <w:basedOn w:val="BaseHeading"/>
    <w:rsid w:val="00C03D1A"/>
    <w:rPr>
      <w:b/>
      <w:sz w:val="24"/>
      <w:szCs w:val="24"/>
    </w:rPr>
  </w:style>
  <w:style w:type="paragraph" w:customStyle="1" w:styleId="Speaker">
    <w:name w:val="Speaker"/>
    <w:basedOn w:val="Paragraph"/>
    <w:rsid w:val="00C03D1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03D1A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C03D1A"/>
    <w:rPr>
      <w:b/>
      <w:bCs/>
    </w:rPr>
  </w:style>
  <w:style w:type="paragraph" w:customStyle="1" w:styleId="SX-Abstract">
    <w:name w:val="SX-Abstract"/>
    <w:basedOn w:val="a"/>
    <w:qFormat/>
    <w:rsid w:val="00C03D1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C03D1A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C03D1A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C03D1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C03D1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03D1A"/>
    <w:pPr>
      <w:ind w:firstLine="0"/>
    </w:pPr>
  </w:style>
  <w:style w:type="paragraph" w:customStyle="1" w:styleId="SX-Correspondence">
    <w:name w:val="SX-Correspondence"/>
    <w:basedOn w:val="SX-Affiliation"/>
    <w:qFormat/>
    <w:rsid w:val="00C03D1A"/>
    <w:pPr>
      <w:spacing w:after="80"/>
    </w:pPr>
  </w:style>
  <w:style w:type="paragraph" w:customStyle="1" w:styleId="SX-Date">
    <w:name w:val="SX-Date"/>
    <w:basedOn w:val="a"/>
    <w:qFormat/>
    <w:rsid w:val="00C03D1A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03D1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03D1A"/>
    <w:pPr>
      <w:jc w:val="both"/>
    </w:pPr>
    <w:rPr>
      <w:sz w:val="18"/>
    </w:rPr>
  </w:style>
  <w:style w:type="paragraph" w:customStyle="1" w:styleId="SX-References">
    <w:name w:val="SX-References"/>
    <w:basedOn w:val="a"/>
    <w:rsid w:val="00C03D1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C03D1A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03D1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03D1A"/>
  </w:style>
  <w:style w:type="paragraph" w:customStyle="1" w:styleId="SX-Tablehead">
    <w:name w:val="SX-Tablehead"/>
    <w:basedOn w:val="a"/>
    <w:qFormat/>
    <w:rsid w:val="00C03D1A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C03D1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C03D1A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C03D1A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C03D1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03D1A"/>
    <w:pPr>
      <w:spacing w:before="0"/>
    </w:pPr>
  </w:style>
  <w:style w:type="paragraph" w:customStyle="1" w:styleId="Tabletext">
    <w:name w:val="Table text"/>
    <w:basedOn w:val="BaseText"/>
    <w:rsid w:val="00C03D1A"/>
    <w:pPr>
      <w:spacing w:before="0"/>
    </w:pPr>
  </w:style>
  <w:style w:type="paragraph" w:customStyle="1" w:styleId="TableLegend">
    <w:name w:val="TableLegend"/>
    <w:basedOn w:val="BaseText"/>
    <w:rsid w:val="00C03D1A"/>
    <w:pPr>
      <w:spacing w:before="0"/>
    </w:pPr>
  </w:style>
  <w:style w:type="paragraph" w:customStyle="1" w:styleId="TableTitle">
    <w:name w:val="TableTitle"/>
    <w:basedOn w:val="BaseHeading"/>
    <w:rsid w:val="00C03D1A"/>
  </w:style>
  <w:style w:type="paragraph" w:customStyle="1" w:styleId="Teaser">
    <w:name w:val="Teaser"/>
    <w:basedOn w:val="BaseText"/>
    <w:rsid w:val="00C03D1A"/>
  </w:style>
  <w:style w:type="paragraph" w:customStyle="1" w:styleId="TWIS">
    <w:name w:val="TWIS"/>
    <w:basedOn w:val="AbstractSummary"/>
    <w:rsid w:val="00C03D1A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C03D1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03D1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03D1A"/>
  </w:style>
  <w:style w:type="table" w:styleId="af8">
    <w:name w:val="Table Grid"/>
    <w:basedOn w:val="a1"/>
    <w:uiPriority w:val="59"/>
    <w:rsid w:val="00C03D1A"/>
    <w:rPr>
      <w:rFonts w:eastAsia="ヒラギノ明朝 Pro W3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List Paragraph"/>
    <w:basedOn w:val="a"/>
    <w:uiPriority w:val="34"/>
    <w:qFormat/>
    <w:rsid w:val="00C03D1A"/>
    <w:pPr>
      <w:widowControl w:val="0"/>
      <w:ind w:leftChars="400" w:left="840"/>
      <w:jc w:val="both"/>
    </w:pPr>
    <w:rPr>
      <w:rFonts w:eastAsia="ヒラギノ明朝 Pro W3"/>
    </w:rPr>
  </w:style>
  <w:style w:type="character" w:styleId="afa">
    <w:name w:val="Placeholder Text"/>
    <w:basedOn w:val="a0"/>
    <w:uiPriority w:val="99"/>
    <w:semiHidden/>
    <w:rsid w:val="00C03D1A"/>
    <w:rPr>
      <w:color w:val="808080"/>
    </w:rPr>
  </w:style>
  <w:style w:type="paragraph" w:styleId="afb">
    <w:name w:val="Revision"/>
    <w:hidden/>
    <w:uiPriority w:val="99"/>
    <w:semiHidden/>
    <w:rsid w:val="00C03D1A"/>
    <w:rPr>
      <w:rFonts w:cs="Times New Roman"/>
      <w:kern w:val="0"/>
      <w:sz w:val="20"/>
      <w:szCs w:val="20"/>
      <w:lang w:eastAsia="en-US"/>
    </w:rPr>
  </w:style>
  <w:style w:type="character" w:customStyle="1" w:styleId="1">
    <w:name w:val="メンション1"/>
    <w:basedOn w:val="a0"/>
    <w:uiPriority w:val="99"/>
    <w:semiHidden/>
    <w:unhideWhenUsed/>
    <w:rsid w:val="008A1B20"/>
    <w:rPr>
      <w:color w:val="2B579A"/>
      <w:shd w:val="clear" w:color="auto" w:fill="E6E6E6"/>
    </w:rPr>
  </w:style>
  <w:style w:type="character" w:customStyle="1" w:styleId="10">
    <w:name w:val="未解決のメンション1"/>
    <w:basedOn w:val="a0"/>
    <w:uiPriority w:val="99"/>
    <w:semiHidden/>
    <w:unhideWhenUsed/>
    <w:rsid w:val="005B1A87"/>
    <w:rPr>
      <w:color w:val="808080"/>
      <w:shd w:val="clear" w:color="auto" w:fill="E6E6E6"/>
    </w:rPr>
  </w:style>
  <w:style w:type="character" w:styleId="afc">
    <w:name w:val="Unresolved Mention"/>
    <w:basedOn w:val="a0"/>
    <w:uiPriority w:val="99"/>
    <w:rsid w:val="00D978EB"/>
    <w:rPr>
      <w:color w:val="605E5C"/>
      <w:shd w:val="clear" w:color="auto" w:fill="E1DFDD"/>
    </w:rPr>
  </w:style>
  <w:style w:type="paragraph" w:styleId="afd">
    <w:name w:val="caption"/>
    <w:basedOn w:val="a"/>
    <w:next w:val="a"/>
    <w:uiPriority w:val="35"/>
    <w:unhideWhenUsed/>
    <w:qFormat/>
    <w:rsid w:val="002754FC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5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4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5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2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53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7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77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2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1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80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8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4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6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2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53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76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87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36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14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72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89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2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50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61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4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7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4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4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0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8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4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9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3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5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0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3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3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9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3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9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0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7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5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2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6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0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0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7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5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2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5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3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2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2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8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4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5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0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5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6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2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8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5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5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3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9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4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2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6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3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5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1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6">
      <a:majorFont>
        <a:latin typeface="HelveticaNeueLT Std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8CAD66-6964-E84C-8AD5-D8A2CADD1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06</Words>
  <Characters>4028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</dc:creator>
  <cp:lastModifiedBy>寺山　慧</cp:lastModifiedBy>
  <cp:revision>3</cp:revision>
  <cp:lastPrinted>2018-08-16T05:02:00Z</cp:lastPrinted>
  <dcterms:created xsi:type="dcterms:W3CDTF">2020-10-06T16:10:00Z</dcterms:created>
  <dcterms:modified xsi:type="dcterms:W3CDTF">2020-12-19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no-letters</vt:lpwstr>
  </property>
  <property fmtid="{D5CDD505-2E9C-101B-9397-08002B2CF9AE}" pid="17" name="Mendeley Recent Style Name 7_1">
    <vt:lpwstr>Nano Letters</vt:lpwstr>
  </property>
  <property fmtid="{D5CDD505-2E9C-101B-9397-08002B2CF9AE}" pid="18" name="Mendeley Recent Style Id 8_1">
    <vt:lpwstr>http://www.zotero.org/styles/nanoscale</vt:lpwstr>
  </property>
  <property fmtid="{D5CDD505-2E9C-101B-9397-08002B2CF9AE}" pid="19" name="Mendeley Recent Style Name 8_1">
    <vt:lpwstr>Nanoscal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a2290c-1d62-335f-8329-5eb5e90f69aa</vt:lpwstr>
  </property>
  <property fmtid="{D5CDD505-2E9C-101B-9397-08002B2CF9AE}" pid="24" name="Mendeley Citation Style_1">
    <vt:lpwstr>http://www.zotero.org/styles/nature</vt:lpwstr>
  </property>
</Properties>
</file>